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2E4EE" w14:textId="4CB1AAC8" w:rsidR="007E3AA8" w:rsidRPr="00F72399" w:rsidRDefault="00092818" w:rsidP="005D3F56">
      <w:pPr>
        <w:pStyle w:val="Heading4"/>
        <w:spacing w:line="480" w:lineRule="auto"/>
        <w:rPr>
          <w:rFonts w:asciiTheme="minorHAnsi" w:hAnsiTheme="minorHAnsi" w:cstheme="minorHAnsi"/>
          <w:b/>
          <w:bCs/>
          <w:color w:val="auto"/>
          <w:sz w:val="28"/>
          <w:szCs w:val="28"/>
        </w:rPr>
      </w:pPr>
      <w:r>
        <w:rPr>
          <w:rFonts w:asciiTheme="minorHAnsi" w:hAnsiTheme="minorHAnsi" w:cstheme="minorHAnsi"/>
          <w:b/>
          <w:bCs/>
          <w:color w:val="auto"/>
          <w:sz w:val="28"/>
          <w:szCs w:val="28"/>
        </w:rPr>
        <w:t xml:space="preserve">A systems framework for implementing healthy food retail in grocery settings </w:t>
      </w:r>
      <w:r w:rsidR="00334155">
        <w:rPr>
          <w:rFonts w:asciiTheme="minorHAnsi" w:hAnsiTheme="minorHAnsi" w:cstheme="minorHAnsi"/>
          <w:b/>
          <w:bCs/>
          <w:color w:val="auto"/>
          <w:sz w:val="28"/>
          <w:szCs w:val="28"/>
        </w:rPr>
        <w:t xml:space="preserve">– Supplement </w:t>
      </w:r>
    </w:p>
    <w:p w14:paraId="4E2B2578" w14:textId="77CBB5C5" w:rsidR="00057767" w:rsidRPr="008777C2" w:rsidRDefault="005D3F56" w:rsidP="005D3F56">
      <w:pPr>
        <w:spacing w:line="240" w:lineRule="auto"/>
        <w:rPr>
          <w:rFonts w:cstheme="minorHAnsi"/>
          <w:b/>
          <w:bCs/>
          <w:sz w:val="28"/>
          <w:szCs w:val="28"/>
        </w:rPr>
      </w:pPr>
      <w:bookmarkStart w:id="0" w:name="_Ref51754870"/>
      <w:r>
        <w:rPr>
          <w:rFonts w:cstheme="minorHAnsi"/>
          <w:b/>
          <w:bCs/>
          <w:sz w:val="28"/>
          <w:szCs w:val="28"/>
        </w:rPr>
        <w:t xml:space="preserve">Appendix 1- </w:t>
      </w:r>
      <w:r w:rsidR="00057767" w:rsidRPr="008777C2">
        <w:rPr>
          <w:rFonts w:cstheme="minorHAnsi"/>
          <w:b/>
          <w:sz w:val="28"/>
          <w:szCs w:val="28"/>
        </w:rPr>
        <w:t>Summary of methodological approach to developing</w:t>
      </w:r>
      <w:r w:rsidR="008777C2" w:rsidRPr="008777C2">
        <w:rPr>
          <w:rFonts w:cstheme="minorHAnsi"/>
          <w:b/>
          <w:sz w:val="28"/>
          <w:szCs w:val="28"/>
        </w:rPr>
        <w:t xml:space="preserve"> </w:t>
      </w:r>
      <w:r w:rsidR="001234F9">
        <w:rPr>
          <w:rFonts w:cstheme="minorHAnsi"/>
          <w:b/>
          <w:sz w:val="28"/>
          <w:szCs w:val="28"/>
        </w:rPr>
        <w:t>the</w:t>
      </w:r>
      <w:r w:rsidR="00057767" w:rsidRPr="008777C2">
        <w:rPr>
          <w:rFonts w:cstheme="minorHAnsi"/>
          <w:b/>
          <w:sz w:val="28"/>
          <w:szCs w:val="28"/>
        </w:rPr>
        <w:t xml:space="preserve"> START</w:t>
      </w:r>
      <w:r w:rsidR="001234F9">
        <w:rPr>
          <w:rFonts w:cstheme="minorHAnsi"/>
          <w:b/>
          <w:sz w:val="28"/>
          <w:szCs w:val="28"/>
        </w:rPr>
        <w:t>-G</w:t>
      </w:r>
      <w:r w:rsidR="00057767" w:rsidRPr="008777C2">
        <w:rPr>
          <w:rFonts w:cstheme="minorHAnsi"/>
          <w:b/>
          <w:sz w:val="28"/>
          <w:szCs w:val="28"/>
        </w:rPr>
        <w:t xml:space="preserve"> map</w:t>
      </w:r>
      <w:bookmarkEnd w:id="0"/>
    </w:p>
    <w:p w14:paraId="0DA5A9DF" w14:textId="5B43F1DC" w:rsidR="008777C2" w:rsidRPr="008777C2" w:rsidRDefault="002D4A52" w:rsidP="008777C2">
      <w:pPr>
        <w:spacing w:line="240" w:lineRule="auto"/>
        <w:rPr>
          <w:rFonts w:cstheme="minorHAnsi"/>
          <w:b/>
          <w:bCs/>
          <w:sz w:val="28"/>
          <w:szCs w:val="28"/>
        </w:rPr>
      </w:pPr>
      <w:r w:rsidRPr="00890B3E">
        <w:rPr>
          <w:rFonts w:cstheme="minorHAnsi"/>
          <w:noProof/>
          <w:lang w:val="en-US"/>
        </w:rPr>
        <mc:AlternateContent>
          <mc:Choice Requires="wps">
            <w:drawing>
              <wp:anchor distT="0" distB="0" distL="114300" distR="114300" simplePos="0" relativeHeight="251660291" behindDoc="0" locked="0" layoutInCell="1" allowOverlap="1" wp14:anchorId="1096EB49" wp14:editId="04EEAA41">
                <wp:simplePos x="0" y="0"/>
                <wp:positionH relativeFrom="margin">
                  <wp:align>right</wp:align>
                </wp:positionH>
                <wp:positionV relativeFrom="paragraph">
                  <wp:posOffset>289229</wp:posOffset>
                </wp:positionV>
                <wp:extent cx="5709037" cy="1463040"/>
                <wp:effectExtent l="0" t="0" r="25400" b="22860"/>
                <wp:wrapNone/>
                <wp:docPr id="4" name="TextBox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97554D-812B-4318-B3B9-0177C17BD275}"/>
                    </a:ext>
                  </a:extLst>
                </wp:docPr>
                <wp:cNvGraphicFramePr/>
                <a:graphic xmlns:a="http://schemas.openxmlformats.org/drawingml/2006/main">
                  <a:graphicData uri="http://schemas.microsoft.com/office/word/2010/wordprocessingShape">
                    <wps:wsp>
                      <wps:cNvSpPr txBox="1"/>
                      <wps:spPr>
                        <a:xfrm>
                          <a:off x="0" y="0"/>
                          <a:ext cx="5709037" cy="1463040"/>
                        </a:xfrm>
                        <a:prstGeom prst="rect">
                          <a:avLst/>
                        </a:prstGeom>
                        <a:ln/>
                      </wps:spPr>
                      <wps:style>
                        <a:lnRef idx="2">
                          <a:schemeClr val="dk1"/>
                        </a:lnRef>
                        <a:fillRef idx="1">
                          <a:schemeClr val="lt1"/>
                        </a:fillRef>
                        <a:effectRef idx="0">
                          <a:schemeClr val="dk1"/>
                        </a:effectRef>
                        <a:fontRef idx="minor">
                          <a:schemeClr val="dk1"/>
                        </a:fontRef>
                      </wps:style>
                      <wps:txbx>
                        <w:txbxContent>
                          <w:p w14:paraId="0C801EF7" w14:textId="77777777" w:rsidR="007610B0" w:rsidRPr="00B361D2" w:rsidRDefault="007610B0" w:rsidP="00890B3E">
                            <w:pPr>
                              <w:spacing w:line="240" w:lineRule="auto"/>
                              <w:jc w:val="center"/>
                              <w:rPr>
                                <w:rFonts w:hAnsi="Calibri"/>
                                <w:b/>
                                <w:bCs/>
                                <w:color w:val="000000" w:themeColor="dark1"/>
                                <w:kern w:val="24"/>
                                <w:sz w:val="24"/>
                                <w:szCs w:val="24"/>
                              </w:rPr>
                            </w:pPr>
                            <w:r w:rsidRPr="00B361D2">
                              <w:rPr>
                                <w:rFonts w:hAnsi="Calibri"/>
                                <w:b/>
                                <w:bCs/>
                                <w:color w:val="000000" w:themeColor="dark1"/>
                                <w:kern w:val="24"/>
                                <w:sz w:val="24"/>
                                <w:szCs w:val="24"/>
                              </w:rPr>
                              <w:t>Sampling and preliminary coding</w:t>
                            </w:r>
                          </w:p>
                          <w:p w14:paraId="2A309D22"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Analysis team identified 5 ‘core’ retailer interviews from n=18 interviews focused on evaluating the ‘Eat Well @ IGA intervention’.</w:t>
                            </w:r>
                          </w:p>
                          <w:p w14:paraId="2608EC0F"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Core interviews deductively coded against original START map and inductively coded for new factors and relationships</w:t>
                            </w:r>
                            <w:r>
                              <w:rPr>
                                <w:rFonts w:hAnsi="Calibri"/>
                                <w:color w:val="000000" w:themeColor="dark1"/>
                                <w:kern w:val="24"/>
                                <w:sz w:val="24"/>
                                <w:szCs w:val="24"/>
                              </w:rPr>
                              <w:t xml:space="preserve"> (double coding 2 interviews)</w:t>
                            </w:r>
                            <w:r w:rsidRPr="00B361D2">
                              <w:rPr>
                                <w:rFonts w:hAnsi="Calibri"/>
                                <w:color w:val="000000" w:themeColor="dark1"/>
                                <w:kern w:val="24"/>
                                <w:sz w:val="24"/>
                                <w:szCs w:val="24"/>
                              </w:rPr>
                              <w:t>.</w:t>
                            </w:r>
                          </w:p>
                          <w:p w14:paraId="3F54B299"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Data dictionary updated.</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096EB49" id="_x0000_t202" coordsize="21600,21600" o:spt="202" path="m,l,21600r21600,l21600,xe">
                <v:stroke joinstyle="miter"/>
                <v:path gradientshapeok="t" o:connecttype="rect"/>
              </v:shapetype>
              <v:shape id="TextBox 3" o:spid="_x0000_s1026" type="#_x0000_t202" style="position:absolute;margin-left:398.35pt;margin-top:22.75pt;width:449.55pt;height:115.2pt;z-index:251660291;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" fillcolor="white [3201]" strokecolor="black [3200]" strokeweight="1pt">
                <v:textbox>
                  <w:txbxContent>
                    <w:p w14:paraId="0C801EF7" w14:textId="77777777" w:rsidR="007610B0" w:rsidRPr="00B361D2" w:rsidRDefault="007610B0" w:rsidP="00890B3E">
                      <w:pPr>
                        <w:spacing w:line="240" w:lineRule="auto"/>
                        <w:jc w:val="center"/>
                        <w:rPr>
                          <w:rFonts w:hAnsi="Calibri"/>
                          <w:b/>
                          <w:bCs/>
                          <w:color w:val="000000" w:themeColor="dark1"/>
                          <w:kern w:val="24"/>
                          <w:sz w:val="24"/>
                          <w:szCs w:val="24"/>
                        </w:rPr>
                      </w:pPr>
                      <w:r w:rsidRPr="00B361D2">
                        <w:rPr>
                          <w:rFonts w:hAnsi="Calibri"/>
                          <w:b/>
                          <w:bCs/>
                          <w:color w:val="000000" w:themeColor="dark1"/>
                          <w:kern w:val="24"/>
                          <w:sz w:val="24"/>
                          <w:szCs w:val="24"/>
                        </w:rPr>
                        <w:t>Sampling and preliminary coding</w:t>
                      </w:r>
                    </w:p>
                    <w:p w14:paraId="2A309D22"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Analysis team identified 5 ‘core’ retailer interviews from n=18 interviews focused on evaluating the ‘Eat Well @ IGA intervention’.</w:t>
                      </w:r>
                    </w:p>
                    <w:p w14:paraId="2608EC0F"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Core interviews deductively coded against original START map and inductively coded for new factors and relationships</w:t>
                      </w:r>
                      <w:r>
                        <w:rPr>
                          <w:rFonts w:hAnsi="Calibri"/>
                          <w:color w:val="000000" w:themeColor="dark1"/>
                          <w:kern w:val="24"/>
                          <w:sz w:val="24"/>
                          <w:szCs w:val="24"/>
                        </w:rPr>
                        <w:t xml:space="preserve"> (double coding 2 interviews)</w:t>
                      </w:r>
                      <w:r w:rsidRPr="00B361D2">
                        <w:rPr>
                          <w:rFonts w:hAnsi="Calibri"/>
                          <w:color w:val="000000" w:themeColor="dark1"/>
                          <w:kern w:val="24"/>
                          <w:sz w:val="24"/>
                          <w:szCs w:val="24"/>
                        </w:rPr>
                        <w:t>.</w:t>
                      </w:r>
                    </w:p>
                    <w:p w14:paraId="3F54B299" w14:textId="77777777" w:rsidR="007610B0" w:rsidRPr="00B361D2" w:rsidRDefault="007610B0" w:rsidP="00890B3E">
                      <w:pPr>
                        <w:spacing w:line="240" w:lineRule="auto"/>
                        <w:jc w:val="center"/>
                        <w:rPr>
                          <w:rFonts w:hAnsi="Calibri"/>
                          <w:color w:val="000000" w:themeColor="dark1"/>
                          <w:kern w:val="24"/>
                          <w:sz w:val="24"/>
                          <w:szCs w:val="24"/>
                        </w:rPr>
                      </w:pPr>
                      <w:r w:rsidRPr="00B361D2">
                        <w:rPr>
                          <w:rFonts w:hAnsi="Calibri"/>
                          <w:color w:val="000000" w:themeColor="dark1"/>
                          <w:kern w:val="24"/>
                          <w:sz w:val="24"/>
                          <w:szCs w:val="24"/>
                        </w:rPr>
                        <w:t>Data dictionary updated.</w:t>
                      </w:r>
                    </w:p>
                  </w:txbxContent>
                </v:textbox>
                <w10:wrap anchorx="margin"/>
              </v:shape>
            </w:pict>
          </mc:Fallback>
        </mc:AlternateContent>
      </w:r>
    </w:p>
    <w:p w14:paraId="68493BDE" w14:textId="35CDF28A" w:rsidR="00057767" w:rsidRDefault="00057767" w:rsidP="002B675D">
      <w:pPr>
        <w:pStyle w:val="NoSpacing"/>
        <w:spacing w:line="240" w:lineRule="auto"/>
        <w:rPr>
          <w:rFonts w:asciiTheme="minorHAnsi" w:hAnsiTheme="minorHAnsi" w:cstheme="minorHAnsi"/>
          <w:b/>
          <w:u w:val="single"/>
        </w:rPr>
      </w:pPr>
    </w:p>
    <w:p w14:paraId="7876351A" w14:textId="56D8A465" w:rsidR="00890B3E" w:rsidRDefault="00890B3E" w:rsidP="002B675D">
      <w:pPr>
        <w:pStyle w:val="NoSpacing"/>
        <w:spacing w:line="240" w:lineRule="auto"/>
        <w:rPr>
          <w:rFonts w:asciiTheme="minorHAnsi" w:hAnsiTheme="minorHAnsi" w:cstheme="minorHAnsi"/>
          <w:b/>
          <w:u w:val="single"/>
        </w:rPr>
      </w:pPr>
    </w:p>
    <w:p w14:paraId="50278C8F" w14:textId="184829EF" w:rsidR="00890B3E" w:rsidRDefault="00890B3E" w:rsidP="002B675D">
      <w:pPr>
        <w:pStyle w:val="NoSpacing"/>
        <w:spacing w:line="240" w:lineRule="auto"/>
        <w:rPr>
          <w:rFonts w:asciiTheme="minorHAnsi" w:hAnsiTheme="minorHAnsi" w:cstheme="minorHAnsi"/>
          <w:b/>
          <w:u w:val="single"/>
        </w:rPr>
      </w:pPr>
    </w:p>
    <w:p w14:paraId="237D8374" w14:textId="2128B383" w:rsidR="00890B3E" w:rsidRDefault="00890B3E" w:rsidP="002B675D">
      <w:pPr>
        <w:pStyle w:val="NoSpacing"/>
        <w:spacing w:line="240" w:lineRule="auto"/>
        <w:rPr>
          <w:rFonts w:asciiTheme="minorHAnsi" w:hAnsiTheme="minorHAnsi" w:cstheme="minorHAnsi"/>
          <w:b/>
          <w:u w:val="single"/>
        </w:rPr>
      </w:pPr>
    </w:p>
    <w:p w14:paraId="317B6F2C" w14:textId="6764C8DE" w:rsidR="00890B3E" w:rsidRDefault="00890B3E" w:rsidP="002B675D">
      <w:pPr>
        <w:pStyle w:val="NoSpacing"/>
        <w:spacing w:line="240" w:lineRule="auto"/>
        <w:rPr>
          <w:rFonts w:asciiTheme="minorHAnsi" w:hAnsiTheme="minorHAnsi" w:cstheme="minorHAnsi"/>
          <w:b/>
          <w:u w:val="single"/>
        </w:rPr>
      </w:pPr>
    </w:p>
    <w:p w14:paraId="207ADD58" w14:textId="4654352D" w:rsidR="00890B3E" w:rsidRDefault="002D4A52"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4387" behindDoc="0" locked="0" layoutInCell="1" allowOverlap="1" wp14:anchorId="3509E91D" wp14:editId="5C67C5ED">
                <wp:simplePos x="0" y="0"/>
                <wp:positionH relativeFrom="margin">
                  <wp:posOffset>2735249</wp:posOffset>
                </wp:positionH>
                <wp:positionV relativeFrom="paragraph">
                  <wp:posOffset>198755</wp:posOffset>
                </wp:positionV>
                <wp:extent cx="232117" cy="309489"/>
                <wp:effectExtent l="19050" t="0" r="15875" b="33655"/>
                <wp:wrapNone/>
                <wp:docPr id="20" name="Arrow: Down 20"/>
                <wp:cNvGraphicFramePr/>
                <a:graphic xmlns:a="http://schemas.openxmlformats.org/drawingml/2006/main">
                  <a:graphicData uri="http://schemas.microsoft.com/office/word/2010/wordprocessingShape">
                    <wps:wsp>
                      <wps:cNvSpPr/>
                      <wps:spPr>
                        <a:xfrm>
                          <a:off x="0" y="0"/>
                          <a:ext cx="232117" cy="309489"/>
                        </a:xfrm>
                        <a:prstGeom prst="downArrow">
                          <a:avLst/>
                        </a:prstGeom>
                        <a:solidFill>
                          <a:schemeClr val="bg2">
                            <a:lumMod val="75000"/>
                          </a:schemeClr>
                        </a:solidFill>
                        <a:ln>
                          <a:solidFill>
                            <a:schemeClr val="bg2">
                              <a:lumMod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040E5E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0" o:spid="_x0000_s1026" type="#_x0000_t67" style="position:absolute;margin-left:215.35pt;margin-top:15.65pt;width:18.3pt;height:24.35pt;z-index:251664387;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" adj="13500" fillcolor="#aeaaaa [2414]" strokecolor="#393737 [814]" strokeweight="1pt">
                <w10:wrap anchorx="margin"/>
              </v:shape>
            </w:pict>
          </mc:Fallback>
        </mc:AlternateContent>
      </w:r>
    </w:p>
    <w:p w14:paraId="64EBD6AB" w14:textId="7CE4D396" w:rsidR="00890B3E" w:rsidRDefault="00890B3E" w:rsidP="002B675D">
      <w:pPr>
        <w:pStyle w:val="NoSpacing"/>
        <w:spacing w:line="240" w:lineRule="auto"/>
        <w:rPr>
          <w:rFonts w:asciiTheme="minorHAnsi" w:hAnsiTheme="minorHAnsi" w:cstheme="minorHAnsi"/>
          <w:b/>
          <w:u w:val="single"/>
        </w:rPr>
      </w:pPr>
    </w:p>
    <w:p w14:paraId="362D3D4B" w14:textId="76B6525F" w:rsidR="00890B3E" w:rsidRDefault="002D4A52"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1315" behindDoc="0" locked="0" layoutInCell="1" allowOverlap="1" wp14:anchorId="3F543BA4" wp14:editId="1D7F9C57">
                <wp:simplePos x="0" y="0"/>
                <wp:positionH relativeFrom="margin">
                  <wp:posOffset>-7620</wp:posOffset>
                </wp:positionH>
                <wp:positionV relativeFrom="paragraph">
                  <wp:posOffset>40944</wp:posOffset>
                </wp:positionV>
                <wp:extent cx="5684851" cy="1160891"/>
                <wp:effectExtent l="0" t="0" r="11430" b="20320"/>
                <wp:wrapNone/>
                <wp:docPr id="2" name="TextBox 3"/>
                <wp:cNvGraphicFramePr/>
                <a:graphic xmlns:a="http://schemas.openxmlformats.org/drawingml/2006/main">
                  <a:graphicData uri="http://schemas.microsoft.com/office/word/2010/wordprocessingShape">
                    <wps:wsp>
                      <wps:cNvSpPr txBox="1"/>
                      <wps:spPr>
                        <a:xfrm>
                          <a:off x="0" y="0"/>
                          <a:ext cx="5684851" cy="1160891"/>
                        </a:xfrm>
                        <a:prstGeom prst="rect">
                          <a:avLst/>
                        </a:prstGeom>
                        <a:ln/>
                      </wps:spPr>
                      <wps:style>
                        <a:lnRef idx="2">
                          <a:schemeClr val="dk1"/>
                        </a:lnRef>
                        <a:fillRef idx="1">
                          <a:schemeClr val="lt1"/>
                        </a:fillRef>
                        <a:effectRef idx="0">
                          <a:schemeClr val="dk1"/>
                        </a:effectRef>
                        <a:fontRef idx="minor">
                          <a:schemeClr val="dk1"/>
                        </a:fontRef>
                      </wps:style>
                      <wps:txbx>
                        <w:txbxContent>
                          <w:p w14:paraId="53C42299"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Identifying and validating core relationships and narratives</w:t>
                            </w:r>
                          </w:p>
                          <w:p w14:paraId="2670282B" w14:textId="4817D212"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Coding used by analysis team to identify core relationships and narratives between key factors.</w:t>
                            </w:r>
                          </w:p>
                          <w:p w14:paraId="37C1B245" w14:textId="77777777" w:rsidR="007610B0" w:rsidRPr="00B361D2"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Remaining eligible interviews (n=10 retailers included, n=3 researchers excluded) coded to validate finding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543BA4" id="_x0000_s1027" type="#_x0000_t202" style="position:absolute;left:0;text-align:left;margin-left:-.6pt;margin-top:3.2pt;width:447.65pt;height:91.4pt;z-index:25166131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" fillcolor="white [3201]" strokecolor="black [3200]" strokeweight="1pt">
                <v:textbox>
                  <w:txbxContent>
                    <w:p w14:paraId="53C42299"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Identifying and validating core relationships and narratives</w:t>
                      </w:r>
                    </w:p>
                    <w:p w14:paraId="2670282B" w14:textId="4817D212"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Coding used by analysis team to identify core relationships and narratives between key factors.</w:t>
                      </w:r>
                    </w:p>
                    <w:p w14:paraId="37C1B245" w14:textId="77777777" w:rsidR="007610B0" w:rsidRPr="00B361D2"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Remaining eligible interviews (n=10 retailers included, n=3 researchers excluded) coded to validate findings.</w:t>
                      </w:r>
                    </w:p>
                  </w:txbxContent>
                </v:textbox>
                <w10:wrap anchorx="margin"/>
              </v:shape>
            </w:pict>
          </mc:Fallback>
        </mc:AlternateContent>
      </w:r>
    </w:p>
    <w:p w14:paraId="77BFE98F" w14:textId="23BBCD0E" w:rsidR="00890B3E" w:rsidRDefault="00890B3E" w:rsidP="002B675D">
      <w:pPr>
        <w:pStyle w:val="NoSpacing"/>
        <w:spacing w:line="240" w:lineRule="auto"/>
        <w:rPr>
          <w:rFonts w:asciiTheme="minorHAnsi" w:hAnsiTheme="minorHAnsi" w:cstheme="minorHAnsi"/>
          <w:b/>
          <w:u w:val="single"/>
        </w:rPr>
      </w:pPr>
    </w:p>
    <w:p w14:paraId="1DDDE4FE" w14:textId="64A6A0AA" w:rsidR="00890B3E" w:rsidRDefault="00890B3E" w:rsidP="002B675D">
      <w:pPr>
        <w:pStyle w:val="NoSpacing"/>
        <w:spacing w:line="240" w:lineRule="auto"/>
        <w:rPr>
          <w:rFonts w:asciiTheme="minorHAnsi" w:hAnsiTheme="minorHAnsi" w:cstheme="minorHAnsi"/>
          <w:b/>
          <w:u w:val="single"/>
        </w:rPr>
      </w:pPr>
    </w:p>
    <w:p w14:paraId="676E8308" w14:textId="15A5AB9E" w:rsidR="00890B3E" w:rsidRDefault="00890B3E" w:rsidP="002B675D">
      <w:pPr>
        <w:pStyle w:val="NoSpacing"/>
        <w:spacing w:line="240" w:lineRule="auto"/>
        <w:rPr>
          <w:rFonts w:asciiTheme="minorHAnsi" w:hAnsiTheme="minorHAnsi" w:cstheme="minorHAnsi"/>
          <w:b/>
          <w:u w:val="single"/>
        </w:rPr>
      </w:pPr>
    </w:p>
    <w:p w14:paraId="0FB57A7C" w14:textId="2854DBFB" w:rsidR="00890B3E" w:rsidRDefault="00AD3997"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5411" behindDoc="0" locked="0" layoutInCell="1" allowOverlap="1" wp14:anchorId="4A2EB413" wp14:editId="1741068E">
                <wp:simplePos x="0" y="0"/>
                <wp:positionH relativeFrom="margin">
                  <wp:posOffset>2760262</wp:posOffset>
                </wp:positionH>
                <wp:positionV relativeFrom="paragraph">
                  <wp:posOffset>191908</wp:posOffset>
                </wp:positionV>
                <wp:extent cx="232117" cy="309489"/>
                <wp:effectExtent l="19050" t="0" r="15875" b="33655"/>
                <wp:wrapNone/>
                <wp:docPr id="21" name="Arrow: Down 21"/>
                <wp:cNvGraphicFramePr/>
                <a:graphic xmlns:a="http://schemas.openxmlformats.org/drawingml/2006/main">
                  <a:graphicData uri="http://schemas.microsoft.com/office/word/2010/wordprocessingShape">
                    <wps:wsp>
                      <wps:cNvSpPr/>
                      <wps:spPr>
                        <a:xfrm>
                          <a:off x="0" y="0"/>
                          <a:ext cx="232117" cy="309489"/>
                        </a:xfrm>
                        <a:prstGeom prst="downArrow">
                          <a:avLst/>
                        </a:prstGeom>
                        <a:solidFill>
                          <a:schemeClr val="bg2">
                            <a:lumMod val="75000"/>
                          </a:schemeClr>
                        </a:solidFill>
                        <a:ln>
                          <a:solidFill>
                            <a:schemeClr val="bg2">
                              <a:lumMod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E827C8" id="Arrow: Down 21" o:spid="_x0000_s1026" type="#_x0000_t67" style="position:absolute;margin-left:217.35pt;margin-top:15.1pt;width:18.3pt;height:24.35pt;z-index:251665411;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" adj="13500" fillcolor="#aeaaaa [2414]" strokecolor="#393737 [814]" strokeweight="1pt">
                <w10:wrap anchorx="margin"/>
              </v:shape>
            </w:pict>
          </mc:Fallback>
        </mc:AlternateContent>
      </w:r>
    </w:p>
    <w:p w14:paraId="6F108B9E" w14:textId="54003DEF" w:rsidR="00890B3E" w:rsidRDefault="00890B3E" w:rsidP="002B675D">
      <w:pPr>
        <w:pStyle w:val="NoSpacing"/>
        <w:spacing w:line="240" w:lineRule="auto"/>
        <w:rPr>
          <w:rFonts w:asciiTheme="minorHAnsi" w:hAnsiTheme="minorHAnsi" w:cstheme="minorHAnsi"/>
          <w:b/>
          <w:u w:val="single"/>
        </w:rPr>
      </w:pPr>
    </w:p>
    <w:p w14:paraId="08B84202" w14:textId="12A2BB78" w:rsidR="00890B3E" w:rsidRDefault="00AD3997"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2339" behindDoc="0" locked="0" layoutInCell="1" allowOverlap="1" wp14:anchorId="72D42F34" wp14:editId="625B561B">
                <wp:simplePos x="0" y="0"/>
                <wp:positionH relativeFrom="margin">
                  <wp:align>left</wp:align>
                </wp:positionH>
                <wp:positionV relativeFrom="paragraph">
                  <wp:posOffset>48508</wp:posOffset>
                </wp:positionV>
                <wp:extent cx="5676624" cy="1932167"/>
                <wp:effectExtent l="0" t="0" r="19685" b="11430"/>
                <wp:wrapNone/>
                <wp:docPr id="14" name="TextBox 3"/>
                <wp:cNvGraphicFramePr/>
                <a:graphic xmlns:a="http://schemas.openxmlformats.org/drawingml/2006/main">
                  <a:graphicData uri="http://schemas.microsoft.com/office/word/2010/wordprocessingShape">
                    <wps:wsp>
                      <wps:cNvSpPr txBox="1"/>
                      <wps:spPr>
                        <a:xfrm>
                          <a:off x="0" y="0"/>
                          <a:ext cx="5676624" cy="1932167"/>
                        </a:xfrm>
                        <a:prstGeom prst="rect">
                          <a:avLst/>
                        </a:prstGeom>
                        <a:ln/>
                      </wps:spPr>
                      <wps:style>
                        <a:lnRef idx="2">
                          <a:schemeClr val="dk1"/>
                        </a:lnRef>
                        <a:fillRef idx="1">
                          <a:schemeClr val="lt1"/>
                        </a:fillRef>
                        <a:effectRef idx="0">
                          <a:schemeClr val="dk1"/>
                        </a:effectRef>
                        <a:fontRef idx="minor">
                          <a:schemeClr val="dk1"/>
                        </a:fontRef>
                      </wps:style>
                      <wps:txbx>
                        <w:txbxContent>
                          <w:p w14:paraId="755274F5"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Modifying causal loop diagrams</w:t>
                            </w:r>
                          </w:p>
                          <w:p w14:paraId="775DC314" w14:textId="0E484ED4"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New relationships between factors added to existing START map by analysis team.</w:t>
                            </w:r>
                          </w:p>
                          <w:p w14:paraId="6311BBA4" w14:textId="6D12BE9F"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Analysis team iteratively modified causal loop diagrams (by adding/removing new factors and cross-checking changes against interview data) until consensus was attained that the map and narratives reflected core discussions.</w:t>
                            </w:r>
                          </w:p>
                          <w:p w14:paraId="3A5879A4" w14:textId="4A62376E"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New factors grouped to original START map themes (i.e. domain of retail influence – see Tabl</w:t>
                            </w:r>
                            <w:r w:rsidRPr="006C0A33">
                              <w:rPr>
                                <w:rFonts w:hAnsi="Calibri"/>
                                <w:color w:val="000000" w:themeColor="dark1"/>
                                <w:kern w:val="24"/>
                                <w:sz w:val="24"/>
                                <w:szCs w:val="24"/>
                              </w:rPr>
                              <w:t xml:space="preserve">e </w:t>
                            </w:r>
                            <w:r w:rsidR="00737C3A">
                              <w:rPr>
                                <w:rFonts w:hAnsi="Calibri"/>
                                <w:color w:val="000000" w:themeColor="dark1"/>
                                <w:kern w:val="24"/>
                                <w:sz w:val="24"/>
                                <w:szCs w:val="24"/>
                              </w:rPr>
                              <w:t>2</w:t>
                            </w:r>
                            <w:r w:rsidRPr="006C0A33">
                              <w:rPr>
                                <w:rFonts w:hAnsi="Calibri"/>
                                <w:color w:val="000000" w:themeColor="dark1"/>
                                <w:kern w:val="24"/>
                                <w:sz w:val="24"/>
                                <w:szCs w:val="24"/>
                              </w:rPr>
                              <w:t>).</w:t>
                            </w:r>
                          </w:p>
                          <w:p w14:paraId="6F3F541A" w14:textId="77777777" w:rsidR="007610B0" w:rsidRPr="00B361D2" w:rsidRDefault="007610B0" w:rsidP="00890B3E">
                            <w:pPr>
                              <w:spacing w:line="240" w:lineRule="auto"/>
                              <w:jc w:val="center"/>
                              <w:rPr>
                                <w:rFonts w:hAnsi="Calibri"/>
                                <w:color w:val="000000" w:themeColor="dark1"/>
                                <w:kern w:val="24"/>
                                <w:sz w:val="24"/>
                                <w:szCs w:val="24"/>
                              </w:rPr>
                            </w:pPr>
                            <w:proofErr w:type="gramStart"/>
                            <w:r>
                              <w:rPr>
                                <w:rFonts w:hAnsi="Calibri"/>
                                <w:color w:val="000000" w:themeColor="dark1"/>
                                <w:kern w:val="24"/>
                                <w:sz w:val="24"/>
                                <w:szCs w:val="24"/>
                              </w:rPr>
                              <w:t>New narratives and modifications to original START narratives detailed in text.</w:t>
                            </w:r>
                            <w:proofErr w:type="gramEnd"/>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D42F34" id="_x0000_s1028" type="#_x0000_t202" style="position:absolute;left:0;text-align:left;margin-left:0;margin-top:3.8pt;width:447pt;height:152.15pt;z-index:251662339;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" fillcolor="white [3201]" strokecolor="black [3200]" strokeweight="1pt">
                <v:textbox>
                  <w:txbxContent>
                    <w:p w14:paraId="755274F5"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Modifying causal loop diagrams</w:t>
                      </w:r>
                    </w:p>
                    <w:p w14:paraId="775DC314" w14:textId="0E484ED4"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New relationships between factors added to existing START map by analysis team.</w:t>
                      </w:r>
                    </w:p>
                    <w:p w14:paraId="6311BBA4" w14:textId="6D12BE9F"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Analysis team iteratively modified causal loop diagrams (by adding/removing new factors and cross-checking changes against interview data) until consensus was attained that the map and narratives reflected core discussions.</w:t>
                      </w:r>
                    </w:p>
                    <w:p w14:paraId="3A5879A4" w14:textId="4A62376E"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New factors grouped to original START map themes (i.e. domain of retail influence – see Tabl</w:t>
                      </w:r>
                      <w:r w:rsidRPr="006C0A33">
                        <w:rPr>
                          <w:rFonts w:hAnsi="Calibri"/>
                          <w:color w:val="000000" w:themeColor="dark1"/>
                          <w:kern w:val="24"/>
                          <w:sz w:val="24"/>
                          <w:szCs w:val="24"/>
                        </w:rPr>
                        <w:t xml:space="preserve">e </w:t>
                      </w:r>
                      <w:r w:rsidR="00737C3A">
                        <w:rPr>
                          <w:rFonts w:hAnsi="Calibri"/>
                          <w:color w:val="000000" w:themeColor="dark1"/>
                          <w:kern w:val="24"/>
                          <w:sz w:val="24"/>
                          <w:szCs w:val="24"/>
                        </w:rPr>
                        <w:t>2</w:t>
                      </w:r>
                      <w:r w:rsidRPr="006C0A33">
                        <w:rPr>
                          <w:rFonts w:hAnsi="Calibri"/>
                          <w:color w:val="000000" w:themeColor="dark1"/>
                          <w:kern w:val="24"/>
                          <w:sz w:val="24"/>
                          <w:szCs w:val="24"/>
                        </w:rPr>
                        <w:t>).</w:t>
                      </w:r>
                    </w:p>
                    <w:p w14:paraId="6F3F541A" w14:textId="77777777" w:rsidR="007610B0" w:rsidRPr="00B361D2"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New narratives and modifications to original START narratives detailed in text.</w:t>
                      </w:r>
                    </w:p>
                  </w:txbxContent>
                </v:textbox>
                <w10:wrap anchorx="margin"/>
              </v:shape>
            </w:pict>
          </mc:Fallback>
        </mc:AlternateContent>
      </w:r>
    </w:p>
    <w:p w14:paraId="7DFC79FF" w14:textId="59E12851" w:rsidR="00890B3E" w:rsidRDefault="00890B3E" w:rsidP="002B675D">
      <w:pPr>
        <w:pStyle w:val="NoSpacing"/>
        <w:spacing w:line="240" w:lineRule="auto"/>
        <w:rPr>
          <w:rFonts w:asciiTheme="minorHAnsi" w:hAnsiTheme="minorHAnsi" w:cstheme="minorHAnsi"/>
          <w:b/>
          <w:u w:val="single"/>
        </w:rPr>
      </w:pPr>
    </w:p>
    <w:p w14:paraId="2DD48EDB" w14:textId="7F69A318" w:rsidR="00890B3E" w:rsidRDefault="00890B3E" w:rsidP="002B675D">
      <w:pPr>
        <w:pStyle w:val="NoSpacing"/>
        <w:spacing w:line="240" w:lineRule="auto"/>
        <w:rPr>
          <w:rFonts w:asciiTheme="minorHAnsi" w:hAnsiTheme="minorHAnsi" w:cstheme="minorHAnsi"/>
          <w:b/>
          <w:u w:val="single"/>
        </w:rPr>
      </w:pPr>
    </w:p>
    <w:p w14:paraId="1D055546" w14:textId="70A50FE1" w:rsidR="00890B3E" w:rsidRDefault="00890B3E" w:rsidP="002B675D">
      <w:pPr>
        <w:pStyle w:val="NoSpacing"/>
        <w:spacing w:line="240" w:lineRule="auto"/>
        <w:rPr>
          <w:rFonts w:asciiTheme="minorHAnsi" w:hAnsiTheme="minorHAnsi" w:cstheme="minorHAnsi"/>
          <w:b/>
          <w:u w:val="single"/>
        </w:rPr>
      </w:pPr>
    </w:p>
    <w:p w14:paraId="075F2673" w14:textId="6852B90E" w:rsidR="00890B3E" w:rsidRDefault="00890B3E" w:rsidP="002B675D">
      <w:pPr>
        <w:pStyle w:val="NoSpacing"/>
        <w:spacing w:line="240" w:lineRule="auto"/>
        <w:rPr>
          <w:rFonts w:asciiTheme="minorHAnsi" w:hAnsiTheme="minorHAnsi" w:cstheme="minorHAnsi"/>
          <w:b/>
          <w:u w:val="single"/>
        </w:rPr>
      </w:pPr>
    </w:p>
    <w:p w14:paraId="48923F87" w14:textId="2D9BF809" w:rsidR="00890B3E" w:rsidRDefault="00890B3E" w:rsidP="002B675D">
      <w:pPr>
        <w:pStyle w:val="NoSpacing"/>
        <w:spacing w:line="240" w:lineRule="auto"/>
        <w:rPr>
          <w:rFonts w:asciiTheme="minorHAnsi" w:hAnsiTheme="minorHAnsi" w:cstheme="minorHAnsi"/>
          <w:b/>
          <w:u w:val="single"/>
        </w:rPr>
      </w:pPr>
    </w:p>
    <w:p w14:paraId="53872A84" w14:textId="0376DB1B" w:rsidR="00890B3E" w:rsidRDefault="00890B3E" w:rsidP="002B675D">
      <w:pPr>
        <w:pStyle w:val="NoSpacing"/>
        <w:spacing w:line="240" w:lineRule="auto"/>
        <w:rPr>
          <w:rFonts w:asciiTheme="minorHAnsi" w:hAnsiTheme="minorHAnsi" w:cstheme="minorHAnsi"/>
          <w:b/>
          <w:u w:val="single"/>
        </w:rPr>
      </w:pPr>
    </w:p>
    <w:p w14:paraId="01C0436D" w14:textId="5CA64116" w:rsidR="00890B3E" w:rsidRDefault="00B2088B"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6435" behindDoc="0" locked="0" layoutInCell="1" allowOverlap="1" wp14:anchorId="48657961" wp14:editId="4D21963D">
                <wp:simplePos x="0" y="0"/>
                <wp:positionH relativeFrom="margin">
                  <wp:posOffset>2751455</wp:posOffset>
                </wp:positionH>
                <wp:positionV relativeFrom="paragraph">
                  <wp:posOffset>223216</wp:posOffset>
                </wp:positionV>
                <wp:extent cx="231775" cy="309245"/>
                <wp:effectExtent l="19050" t="0" r="15875" b="33655"/>
                <wp:wrapNone/>
                <wp:docPr id="22" name="Arrow: Down 22"/>
                <wp:cNvGraphicFramePr/>
                <a:graphic xmlns:a="http://schemas.openxmlformats.org/drawingml/2006/main">
                  <a:graphicData uri="http://schemas.microsoft.com/office/word/2010/wordprocessingShape">
                    <wps:wsp>
                      <wps:cNvSpPr/>
                      <wps:spPr>
                        <a:xfrm>
                          <a:off x="0" y="0"/>
                          <a:ext cx="231775" cy="309245"/>
                        </a:xfrm>
                        <a:prstGeom prst="downArrow">
                          <a:avLst/>
                        </a:prstGeom>
                        <a:solidFill>
                          <a:schemeClr val="bg2">
                            <a:lumMod val="75000"/>
                          </a:schemeClr>
                        </a:solidFill>
                        <a:ln>
                          <a:solidFill>
                            <a:schemeClr val="bg2">
                              <a:lumMod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7EA866" id="Arrow: Down 22" o:spid="_x0000_s1026" type="#_x0000_t67" style="position:absolute;margin-left:216.65pt;margin-top:17.6pt;width:18.25pt;height:24.35pt;z-index:251666435;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" adj="13506" fillcolor="#aeaaaa [2414]" strokecolor="#393737 [814]" strokeweight="1pt">
                <w10:wrap anchorx="margin"/>
              </v:shape>
            </w:pict>
          </mc:Fallback>
        </mc:AlternateContent>
      </w:r>
    </w:p>
    <w:p w14:paraId="0F32EF0D" w14:textId="4B473C5D" w:rsidR="00890B3E" w:rsidRDefault="00890B3E" w:rsidP="002B675D">
      <w:pPr>
        <w:pStyle w:val="NoSpacing"/>
        <w:spacing w:line="240" w:lineRule="auto"/>
        <w:rPr>
          <w:rFonts w:asciiTheme="minorHAnsi" w:hAnsiTheme="minorHAnsi" w:cstheme="minorHAnsi"/>
          <w:b/>
          <w:u w:val="single"/>
        </w:rPr>
      </w:pPr>
    </w:p>
    <w:p w14:paraId="75CC1316" w14:textId="38DE726C" w:rsidR="00890B3E" w:rsidRDefault="00B2088B" w:rsidP="002B675D">
      <w:pPr>
        <w:pStyle w:val="NoSpacing"/>
        <w:spacing w:line="240" w:lineRule="auto"/>
        <w:rPr>
          <w:rFonts w:asciiTheme="minorHAnsi" w:hAnsiTheme="minorHAnsi" w:cstheme="minorHAnsi"/>
          <w:b/>
          <w:u w:val="single"/>
        </w:rPr>
      </w:pPr>
      <w:r w:rsidRPr="00890B3E">
        <w:rPr>
          <w:rFonts w:asciiTheme="minorHAnsi" w:hAnsiTheme="minorHAnsi" w:cstheme="minorHAnsi"/>
          <w:noProof/>
          <w:lang w:val="en-US" w:eastAsia="en-US"/>
        </w:rPr>
        <mc:AlternateContent>
          <mc:Choice Requires="wps">
            <w:drawing>
              <wp:anchor distT="0" distB="0" distL="114300" distR="114300" simplePos="0" relativeHeight="251663363" behindDoc="0" locked="0" layoutInCell="1" allowOverlap="1" wp14:anchorId="691D2441" wp14:editId="5E49C2D0">
                <wp:simplePos x="0" y="0"/>
                <wp:positionH relativeFrom="margin">
                  <wp:align>left</wp:align>
                </wp:positionH>
                <wp:positionV relativeFrom="paragraph">
                  <wp:posOffset>75233</wp:posOffset>
                </wp:positionV>
                <wp:extent cx="5676569" cy="1111348"/>
                <wp:effectExtent l="0" t="0" r="19685" b="12700"/>
                <wp:wrapNone/>
                <wp:docPr id="18" name="TextBox 3"/>
                <wp:cNvGraphicFramePr/>
                <a:graphic xmlns:a="http://schemas.openxmlformats.org/drawingml/2006/main">
                  <a:graphicData uri="http://schemas.microsoft.com/office/word/2010/wordprocessingShape">
                    <wps:wsp>
                      <wps:cNvSpPr txBox="1"/>
                      <wps:spPr>
                        <a:xfrm>
                          <a:off x="0" y="0"/>
                          <a:ext cx="5676569" cy="1111348"/>
                        </a:xfrm>
                        <a:prstGeom prst="rect">
                          <a:avLst/>
                        </a:prstGeom>
                        <a:ln/>
                      </wps:spPr>
                      <wps:style>
                        <a:lnRef idx="2">
                          <a:schemeClr val="dk1"/>
                        </a:lnRef>
                        <a:fillRef idx="1">
                          <a:schemeClr val="lt1"/>
                        </a:fillRef>
                        <a:effectRef idx="0">
                          <a:schemeClr val="dk1"/>
                        </a:effectRef>
                        <a:fontRef idx="minor">
                          <a:schemeClr val="dk1"/>
                        </a:fontRef>
                      </wps:style>
                      <wps:txbx>
                        <w:txbxContent>
                          <w:p w14:paraId="388DD0D8"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Final validation</w:t>
                            </w:r>
                          </w:p>
                          <w:p w14:paraId="3391C8E9" w14:textId="77777777"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All authors cross-checked core causal loops and narratives.</w:t>
                            </w:r>
                          </w:p>
                          <w:p w14:paraId="7AD54F55" w14:textId="77777777" w:rsidR="007610B0" w:rsidRPr="00B361D2"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Internal validity testing conducted with research officer participating in original interviews.</w:t>
                            </w:r>
                          </w:p>
                          <w:p w14:paraId="64517506" w14:textId="77777777" w:rsidR="007610B0" w:rsidRPr="00B361D2" w:rsidRDefault="007610B0" w:rsidP="00890B3E">
                            <w:pPr>
                              <w:spacing w:line="240" w:lineRule="auto"/>
                              <w:jc w:val="center"/>
                              <w:rPr>
                                <w:rFonts w:hAnsi="Calibri"/>
                                <w:color w:val="000000" w:themeColor="dark1"/>
                                <w:kern w:val="24"/>
                                <w:sz w:val="24"/>
                                <w:szCs w:val="24"/>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1D2441" id="_x0000_s1029" type="#_x0000_t202" style="position:absolute;left:0;text-align:left;margin-left:0;margin-top:5.9pt;width:446.95pt;height:87.5pt;z-index:251663363;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" fillcolor="white [3201]" strokecolor="black [3200]" strokeweight="1pt">
                <v:textbox>
                  <w:txbxContent>
                    <w:p w14:paraId="388DD0D8" w14:textId="77777777" w:rsidR="007610B0" w:rsidRPr="00B361D2" w:rsidRDefault="007610B0" w:rsidP="00890B3E">
                      <w:pPr>
                        <w:spacing w:line="240" w:lineRule="auto"/>
                        <w:jc w:val="center"/>
                        <w:rPr>
                          <w:rFonts w:hAnsi="Calibri"/>
                          <w:b/>
                          <w:bCs/>
                          <w:color w:val="000000" w:themeColor="dark1"/>
                          <w:kern w:val="24"/>
                          <w:sz w:val="24"/>
                          <w:szCs w:val="24"/>
                        </w:rPr>
                      </w:pPr>
                      <w:r>
                        <w:rPr>
                          <w:rFonts w:hAnsi="Calibri"/>
                          <w:b/>
                          <w:bCs/>
                          <w:color w:val="000000" w:themeColor="dark1"/>
                          <w:kern w:val="24"/>
                          <w:sz w:val="24"/>
                          <w:szCs w:val="24"/>
                        </w:rPr>
                        <w:t>Final validation</w:t>
                      </w:r>
                    </w:p>
                    <w:p w14:paraId="3391C8E9" w14:textId="77777777" w:rsidR="007610B0"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All authors cross-checked core causal loops and narratives.</w:t>
                      </w:r>
                    </w:p>
                    <w:p w14:paraId="7AD54F55" w14:textId="77777777" w:rsidR="007610B0" w:rsidRPr="00B361D2" w:rsidRDefault="007610B0" w:rsidP="00890B3E">
                      <w:pPr>
                        <w:spacing w:line="240" w:lineRule="auto"/>
                        <w:jc w:val="center"/>
                        <w:rPr>
                          <w:rFonts w:hAnsi="Calibri"/>
                          <w:color w:val="000000" w:themeColor="dark1"/>
                          <w:kern w:val="24"/>
                          <w:sz w:val="24"/>
                          <w:szCs w:val="24"/>
                        </w:rPr>
                      </w:pPr>
                      <w:r>
                        <w:rPr>
                          <w:rFonts w:hAnsi="Calibri"/>
                          <w:color w:val="000000" w:themeColor="dark1"/>
                          <w:kern w:val="24"/>
                          <w:sz w:val="24"/>
                          <w:szCs w:val="24"/>
                        </w:rPr>
                        <w:t>Internal validity testing conducted with research officer participating in original interviews.</w:t>
                      </w:r>
                    </w:p>
                    <w:p w14:paraId="64517506" w14:textId="77777777" w:rsidR="007610B0" w:rsidRPr="00B361D2" w:rsidRDefault="007610B0" w:rsidP="00890B3E">
                      <w:pPr>
                        <w:spacing w:line="240" w:lineRule="auto"/>
                        <w:jc w:val="center"/>
                        <w:rPr>
                          <w:rFonts w:hAnsi="Calibri"/>
                          <w:color w:val="000000" w:themeColor="dark1"/>
                          <w:kern w:val="24"/>
                          <w:sz w:val="24"/>
                          <w:szCs w:val="24"/>
                        </w:rPr>
                      </w:pPr>
                    </w:p>
                  </w:txbxContent>
                </v:textbox>
                <w10:wrap anchorx="margin"/>
              </v:shape>
            </w:pict>
          </mc:Fallback>
        </mc:AlternateContent>
      </w:r>
    </w:p>
    <w:p w14:paraId="2CE6553B" w14:textId="64F4A91B" w:rsidR="00890B3E" w:rsidRDefault="00890B3E" w:rsidP="002B675D">
      <w:pPr>
        <w:pStyle w:val="NoSpacing"/>
        <w:spacing w:line="240" w:lineRule="auto"/>
        <w:rPr>
          <w:rFonts w:asciiTheme="minorHAnsi" w:hAnsiTheme="minorHAnsi" w:cstheme="minorHAnsi"/>
          <w:b/>
          <w:u w:val="single"/>
        </w:rPr>
      </w:pPr>
    </w:p>
    <w:p w14:paraId="5E6EABED" w14:textId="56C684CE" w:rsidR="00890B3E" w:rsidRDefault="00890B3E" w:rsidP="002B675D">
      <w:pPr>
        <w:pStyle w:val="NoSpacing"/>
        <w:spacing w:line="240" w:lineRule="auto"/>
        <w:rPr>
          <w:rFonts w:asciiTheme="minorHAnsi" w:hAnsiTheme="minorHAnsi" w:cstheme="minorHAnsi"/>
          <w:b/>
          <w:u w:val="single"/>
        </w:rPr>
      </w:pPr>
    </w:p>
    <w:p w14:paraId="18E1A748" w14:textId="1C4CB19B" w:rsidR="00890B3E" w:rsidRDefault="00890B3E" w:rsidP="002B675D">
      <w:pPr>
        <w:pStyle w:val="NoSpacing"/>
        <w:spacing w:line="240" w:lineRule="auto"/>
        <w:rPr>
          <w:rFonts w:asciiTheme="minorHAnsi" w:hAnsiTheme="minorHAnsi" w:cstheme="minorHAnsi"/>
          <w:b/>
          <w:u w:val="single"/>
        </w:rPr>
      </w:pPr>
    </w:p>
    <w:p w14:paraId="2DC61194" w14:textId="229D3462" w:rsidR="00890B3E" w:rsidRDefault="00890B3E" w:rsidP="002B675D">
      <w:pPr>
        <w:pStyle w:val="NoSpacing"/>
        <w:spacing w:line="240" w:lineRule="auto"/>
        <w:rPr>
          <w:rFonts w:asciiTheme="minorHAnsi" w:hAnsiTheme="minorHAnsi" w:cstheme="minorHAnsi"/>
          <w:b/>
          <w:u w:val="single"/>
        </w:rPr>
      </w:pPr>
    </w:p>
    <w:p w14:paraId="03EF505F" w14:textId="0EEB0BE8" w:rsidR="00890B3E" w:rsidRDefault="00890B3E" w:rsidP="002B675D">
      <w:pPr>
        <w:pStyle w:val="NoSpacing"/>
        <w:spacing w:line="240" w:lineRule="auto"/>
        <w:rPr>
          <w:rFonts w:asciiTheme="minorHAnsi" w:hAnsiTheme="minorHAnsi" w:cstheme="minorHAnsi"/>
          <w:b/>
          <w:u w:val="single"/>
        </w:rPr>
      </w:pPr>
    </w:p>
    <w:p w14:paraId="5C8A943B" w14:textId="6B823064" w:rsidR="006135AA" w:rsidRPr="007D51F3" w:rsidRDefault="00057767" w:rsidP="006C0A33">
      <w:pPr>
        <w:spacing w:line="240" w:lineRule="auto"/>
        <w:jc w:val="both"/>
        <w:rPr>
          <w:rFonts w:cstheme="minorHAnsi"/>
          <w:b/>
          <w:sz w:val="22"/>
        </w:rPr>
      </w:pPr>
      <w:r w:rsidRPr="008777C2">
        <w:rPr>
          <w:rFonts w:cstheme="minorHAnsi"/>
          <w:b/>
          <w:sz w:val="24"/>
          <w:szCs w:val="24"/>
        </w:rPr>
        <w:lastRenderedPageBreak/>
        <w:t xml:space="preserve">Figure </w:t>
      </w:r>
      <w:r w:rsidR="00F472E2" w:rsidRPr="008777C2">
        <w:rPr>
          <w:rFonts w:cstheme="minorHAnsi"/>
          <w:b/>
          <w:sz w:val="24"/>
          <w:szCs w:val="24"/>
        </w:rPr>
        <w:t>S</w:t>
      </w:r>
      <w:r w:rsidRPr="008777C2">
        <w:rPr>
          <w:rFonts w:cstheme="minorHAnsi"/>
          <w:b/>
          <w:sz w:val="24"/>
          <w:szCs w:val="24"/>
        </w:rPr>
        <w:t xml:space="preserve">1. </w:t>
      </w:r>
      <w:proofErr w:type="gramStart"/>
      <w:r w:rsidRPr="008777C2">
        <w:rPr>
          <w:rFonts w:cstheme="minorHAnsi"/>
          <w:b/>
          <w:sz w:val="24"/>
          <w:szCs w:val="24"/>
        </w:rPr>
        <w:t xml:space="preserve">Summary of coding </w:t>
      </w:r>
      <w:r w:rsidRPr="005040F1">
        <w:rPr>
          <w:rFonts w:cstheme="minorHAnsi"/>
          <w:b/>
          <w:sz w:val="24"/>
          <w:szCs w:val="24"/>
        </w:rPr>
        <w:t xml:space="preserve">and validation process to create </w:t>
      </w:r>
      <w:r w:rsidR="00412033" w:rsidRPr="005040F1">
        <w:rPr>
          <w:rFonts w:cstheme="minorHAnsi"/>
          <w:b/>
          <w:sz w:val="24"/>
          <w:szCs w:val="24"/>
        </w:rPr>
        <w:t xml:space="preserve">a </w:t>
      </w:r>
      <w:r w:rsidRPr="005040F1">
        <w:rPr>
          <w:rFonts w:cstheme="minorHAnsi"/>
          <w:b/>
          <w:sz w:val="24"/>
          <w:szCs w:val="24"/>
        </w:rPr>
        <w:t>systems map</w:t>
      </w:r>
      <w:r w:rsidR="00412033" w:rsidRPr="005040F1">
        <w:rPr>
          <w:rFonts w:cstheme="minorHAnsi"/>
          <w:b/>
          <w:sz w:val="24"/>
          <w:szCs w:val="24"/>
        </w:rPr>
        <w:t xml:space="preserve"> to </w:t>
      </w:r>
      <w:r w:rsidR="005040F1" w:rsidRPr="005040F1">
        <w:rPr>
          <w:rFonts w:cstheme="minorHAnsi"/>
          <w:b/>
          <w:color w:val="auto"/>
          <w:sz w:val="24"/>
          <w:szCs w:val="24"/>
        </w:rPr>
        <w:t xml:space="preserve">describe the causal determinants of the adoption, implementation and maintenance of a healthy food </w:t>
      </w:r>
      <w:r w:rsidR="00F91CC6">
        <w:rPr>
          <w:rFonts w:cstheme="minorHAnsi"/>
          <w:b/>
          <w:color w:val="auto"/>
          <w:sz w:val="24"/>
          <w:szCs w:val="24"/>
        </w:rPr>
        <w:t>marketing</w:t>
      </w:r>
      <w:r w:rsidR="00F91CC6" w:rsidRPr="005040F1">
        <w:rPr>
          <w:rFonts w:cstheme="minorHAnsi"/>
          <w:b/>
          <w:color w:val="auto"/>
          <w:sz w:val="24"/>
          <w:szCs w:val="24"/>
        </w:rPr>
        <w:t xml:space="preserve"> </w:t>
      </w:r>
      <w:r w:rsidR="005040F1" w:rsidRPr="005040F1">
        <w:rPr>
          <w:rFonts w:cstheme="minorHAnsi"/>
          <w:b/>
          <w:color w:val="auto"/>
          <w:sz w:val="24"/>
          <w:szCs w:val="24"/>
        </w:rPr>
        <w:t>and promotion intervention in a grocery setting.</w:t>
      </w:r>
      <w:proofErr w:type="gramEnd"/>
    </w:p>
    <w:p w14:paraId="6011FBC3" w14:textId="77777777" w:rsidR="005D3F56" w:rsidRDefault="005D3F56" w:rsidP="005D3F56">
      <w:pPr>
        <w:spacing w:after="160" w:line="259" w:lineRule="auto"/>
        <w:rPr>
          <w:rFonts w:cstheme="minorHAnsi"/>
          <w:b/>
          <w:bCs/>
          <w:sz w:val="28"/>
          <w:szCs w:val="28"/>
        </w:rPr>
      </w:pPr>
    </w:p>
    <w:p w14:paraId="35580ADD" w14:textId="77777777" w:rsidR="005D3F56" w:rsidRDefault="005D3F56" w:rsidP="007D51F3">
      <w:pPr>
        <w:pStyle w:val="NoSpacing"/>
        <w:spacing w:line="240" w:lineRule="auto"/>
        <w:rPr>
          <w:rFonts w:asciiTheme="minorHAnsi" w:hAnsiTheme="minorHAnsi" w:cstheme="minorHAnsi"/>
          <w:b/>
          <w:sz w:val="24"/>
          <w:szCs w:val="24"/>
        </w:rPr>
      </w:pPr>
    </w:p>
    <w:p w14:paraId="04F2724E" w14:textId="77777777" w:rsidR="005D3F56" w:rsidRDefault="005D3F56" w:rsidP="007D51F3">
      <w:pPr>
        <w:pStyle w:val="NoSpacing"/>
        <w:spacing w:line="240" w:lineRule="auto"/>
        <w:rPr>
          <w:rFonts w:asciiTheme="minorHAnsi" w:hAnsiTheme="minorHAnsi" w:cstheme="minorHAnsi"/>
          <w:b/>
          <w:sz w:val="24"/>
          <w:szCs w:val="24"/>
        </w:rPr>
        <w:sectPr w:rsidR="005D3F56" w:rsidSect="00D613D1">
          <w:footerReference w:type="default" r:id="rId12"/>
          <w:type w:val="continuous"/>
          <w:pgSz w:w="11906" w:h="16838"/>
          <w:pgMar w:top="1440" w:right="1440" w:bottom="1440" w:left="1440" w:header="709" w:footer="709" w:gutter="0"/>
          <w:cols w:space="708"/>
          <w:docGrid w:linePitch="360"/>
        </w:sectPr>
      </w:pPr>
    </w:p>
    <w:p w14:paraId="6CAE7CA0" w14:textId="60E0154C" w:rsidR="00C76B02" w:rsidRPr="008A13AD" w:rsidRDefault="00CA286E" w:rsidP="007D51F3">
      <w:pPr>
        <w:pStyle w:val="NoSpacing"/>
        <w:spacing w:line="240" w:lineRule="auto"/>
        <w:rPr>
          <w:rFonts w:asciiTheme="minorHAnsi" w:hAnsiTheme="minorHAnsi" w:cstheme="minorHAnsi"/>
          <w:b/>
          <w:sz w:val="24"/>
          <w:szCs w:val="24"/>
        </w:rPr>
      </w:pPr>
      <w:r w:rsidRPr="008A13AD">
        <w:rPr>
          <w:rFonts w:asciiTheme="minorHAnsi" w:hAnsiTheme="minorHAnsi" w:cstheme="minorHAnsi"/>
          <w:b/>
          <w:sz w:val="24"/>
          <w:szCs w:val="24"/>
        </w:rPr>
        <w:lastRenderedPageBreak/>
        <w:t xml:space="preserve">Table </w:t>
      </w:r>
      <w:r w:rsidR="00C43555" w:rsidRPr="008A13AD">
        <w:rPr>
          <w:rFonts w:asciiTheme="minorHAnsi" w:hAnsiTheme="minorHAnsi" w:cstheme="minorHAnsi"/>
          <w:b/>
          <w:sz w:val="24"/>
          <w:szCs w:val="24"/>
        </w:rPr>
        <w:t>S</w:t>
      </w:r>
      <w:r w:rsidR="005D2CE2">
        <w:rPr>
          <w:rFonts w:asciiTheme="minorHAnsi" w:hAnsiTheme="minorHAnsi" w:cstheme="minorHAnsi"/>
          <w:b/>
          <w:sz w:val="24"/>
          <w:szCs w:val="24"/>
        </w:rPr>
        <w:t>1</w:t>
      </w:r>
      <w:r w:rsidRPr="008A13AD">
        <w:rPr>
          <w:rFonts w:asciiTheme="minorHAnsi" w:hAnsiTheme="minorHAnsi" w:cstheme="minorHAnsi"/>
          <w:b/>
          <w:sz w:val="24"/>
          <w:szCs w:val="24"/>
        </w:rPr>
        <w:t xml:space="preserve">. Description of factors included in final abstracted </w:t>
      </w:r>
      <w:r w:rsidR="004E4DCE">
        <w:rPr>
          <w:rFonts w:asciiTheme="minorHAnsi" w:hAnsiTheme="minorHAnsi" w:cstheme="minorHAnsi"/>
          <w:b/>
          <w:sz w:val="24"/>
          <w:szCs w:val="24"/>
        </w:rPr>
        <w:t xml:space="preserve">START-G </w:t>
      </w:r>
      <w:r w:rsidR="00BD1603">
        <w:rPr>
          <w:rFonts w:asciiTheme="minorHAnsi" w:hAnsiTheme="minorHAnsi" w:cstheme="minorHAnsi"/>
          <w:b/>
          <w:sz w:val="24"/>
          <w:szCs w:val="24"/>
        </w:rPr>
        <w:t>framework</w:t>
      </w:r>
      <w:r w:rsidR="00BD1603" w:rsidRPr="008A13AD">
        <w:rPr>
          <w:rFonts w:asciiTheme="minorHAnsi" w:hAnsiTheme="minorHAnsi" w:cstheme="minorHAnsi"/>
          <w:b/>
          <w:sz w:val="24"/>
          <w:szCs w:val="24"/>
        </w:rPr>
        <w:t xml:space="preserve"> </w:t>
      </w:r>
      <w:r w:rsidRPr="008A13AD">
        <w:rPr>
          <w:rFonts w:asciiTheme="minorHAnsi" w:hAnsiTheme="minorHAnsi" w:cstheme="minorHAnsi"/>
          <w:b/>
          <w:sz w:val="24"/>
          <w:szCs w:val="24"/>
        </w:rPr>
        <w:t xml:space="preserve">of factors </w:t>
      </w:r>
      <w:r w:rsidR="007D51F3" w:rsidRPr="008A13AD">
        <w:rPr>
          <w:rFonts w:asciiTheme="minorHAnsi" w:hAnsiTheme="minorHAnsi" w:cstheme="minorHAnsi"/>
          <w:b/>
          <w:sz w:val="24"/>
          <w:szCs w:val="24"/>
        </w:rPr>
        <w:t>a</w:t>
      </w:r>
      <w:r w:rsidRPr="008A13AD">
        <w:rPr>
          <w:rFonts w:asciiTheme="minorHAnsi" w:hAnsiTheme="minorHAnsi" w:cstheme="minorHAnsi"/>
          <w:b/>
          <w:sz w:val="24"/>
          <w:szCs w:val="24"/>
        </w:rPr>
        <w:t xml:space="preserve">ffecting successful implementation of healthy food retail initiatives in </w:t>
      </w:r>
      <w:r w:rsidR="007D51F3" w:rsidRPr="008A13AD">
        <w:rPr>
          <w:rFonts w:asciiTheme="minorHAnsi" w:hAnsiTheme="minorHAnsi" w:cstheme="minorHAnsi"/>
          <w:b/>
          <w:sz w:val="24"/>
          <w:szCs w:val="24"/>
        </w:rPr>
        <w:t>grocery</w:t>
      </w:r>
      <w:r w:rsidRPr="008A13AD">
        <w:rPr>
          <w:rFonts w:asciiTheme="minorHAnsi" w:hAnsiTheme="minorHAnsi" w:cstheme="minorHAnsi"/>
          <w:b/>
          <w:sz w:val="24"/>
          <w:szCs w:val="24"/>
        </w:rPr>
        <w:t xml:space="preserve"> settings</w:t>
      </w:r>
    </w:p>
    <w:tbl>
      <w:tblPr>
        <w:tblStyle w:val="TableGrid"/>
        <w:tblW w:w="5000" w:type="pct"/>
        <w:tblLayout w:type="fixed"/>
        <w:tblLook w:val="04A0" w:firstRow="1" w:lastRow="0" w:firstColumn="1" w:lastColumn="0" w:noHBand="0" w:noVBand="1"/>
      </w:tblPr>
      <w:tblGrid>
        <w:gridCol w:w="3694"/>
        <w:gridCol w:w="10480"/>
      </w:tblGrid>
      <w:tr w:rsidR="00C76B02" w:rsidRPr="007D51F3" w14:paraId="29A8ECCE" w14:textId="77777777" w:rsidTr="00CE7FFB">
        <w:trPr>
          <w:trHeight w:val="254"/>
          <w:tblHeader/>
        </w:trPr>
        <w:tc>
          <w:tcPr>
            <w:tcW w:w="1303" w:type="pct"/>
            <w:noWrap/>
            <w:hideMark/>
          </w:tcPr>
          <w:p w14:paraId="7CEFEC2D" w14:textId="77777777" w:rsidR="00C76B02" w:rsidRPr="008A13AD" w:rsidRDefault="00C76B02" w:rsidP="00CE7FFB">
            <w:pPr>
              <w:pStyle w:val="NoSpacing"/>
              <w:spacing w:after="0" w:line="240" w:lineRule="auto"/>
              <w:rPr>
                <w:rFonts w:asciiTheme="minorHAnsi" w:hAnsiTheme="minorHAnsi" w:cstheme="minorHAnsi"/>
                <w:b/>
                <w:sz w:val="24"/>
                <w:szCs w:val="24"/>
              </w:rPr>
            </w:pPr>
            <w:r w:rsidRPr="008A13AD">
              <w:rPr>
                <w:rFonts w:asciiTheme="minorHAnsi" w:hAnsiTheme="minorHAnsi" w:cstheme="minorHAnsi"/>
                <w:b/>
                <w:sz w:val="24"/>
                <w:szCs w:val="24"/>
              </w:rPr>
              <w:t>Factor</w:t>
            </w:r>
          </w:p>
        </w:tc>
        <w:tc>
          <w:tcPr>
            <w:tcW w:w="3697" w:type="pct"/>
            <w:noWrap/>
            <w:hideMark/>
          </w:tcPr>
          <w:p w14:paraId="1B44637A" w14:textId="77777777" w:rsidR="00C76B02" w:rsidRPr="008A13AD" w:rsidRDefault="00C76B02" w:rsidP="00CE7FFB">
            <w:pPr>
              <w:pStyle w:val="NoSpacing"/>
              <w:spacing w:after="0" w:line="240" w:lineRule="auto"/>
              <w:rPr>
                <w:rFonts w:asciiTheme="minorHAnsi" w:hAnsiTheme="minorHAnsi" w:cstheme="minorHAnsi"/>
                <w:b/>
                <w:color w:val="auto"/>
                <w:sz w:val="24"/>
                <w:szCs w:val="24"/>
              </w:rPr>
            </w:pPr>
            <w:r w:rsidRPr="008A13AD">
              <w:rPr>
                <w:rFonts w:asciiTheme="minorHAnsi" w:hAnsiTheme="minorHAnsi" w:cstheme="minorHAnsi"/>
                <w:b/>
                <w:color w:val="auto"/>
                <w:sz w:val="24"/>
                <w:szCs w:val="24"/>
              </w:rPr>
              <w:t>Description</w:t>
            </w:r>
          </w:p>
        </w:tc>
      </w:tr>
      <w:tr w:rsidR="00F62582" w:rsidRPr="007D51F3" w14:paraId="4A74495D" w14:textId="77777777" w:rsidTr="00334155">
        <w:trPr>
          <w:trHeight w:val="410"/>
        </w:trPr>
        <w:tc>
          <w:tcPr>
            <w:tcW w:w="5000" w:type="pct"/>
            <w:gridSpan w:val="2"/>
            <w:shd w:val="clear" w:color="auto" w:fill="auto"/>
            <w:noWrap/>
          </w:tcPr>
          <w:p w14:paraId="72EEB3CA" w14:textId="74A31270" w:rsidR="00F62582" w:rsidRPr="0085533E" w:rsidRDefault="00F62582" w:rsidP="00CE7FFB">
            <w:pPr>
              <w:pStyle w:val="NoSpacing"/>
              <w:spacing w:after="0" w:line="240" w:lineRule="auto"/>
              <w:rPr>
                <w:rFonts w:asciiTheme="minorHAnsi" w:hAnsiTheme="minorHAnsi" w:cstheme="minorHAnsi"/>
                <w:b/>
                <w:bCs/>
                <w:color w:val="auto"/>
                <w:sz w:val="28"/>
                <w:szCs w:val="28"/>
              </w:rPr>
            </w:pPr>
            <w:r w:rsidRPr="0085533E">
              <w:rPr>
                <w:rFonts w:asciiTheme="minorHAnsi" w:hAnsiTheme="minorHAnsi" w:cstheme="minorHAnsi"/>
                <w:b/>
                <w:bCs/>
                <w:color w:val="auto"/>
                <w:sz w:val="28"/>
                <w:szCs w:val="28"/>
              </w:rPr>
              <w:t>Original START</w:t>
            </w:r>
            <w:r w:rsidR="00EB1B6F">
              <w:rPr>
                <w:rFonts w:asciiTheme="minorHAnsi" w:hAnsiTheme="minorHAnsi" w:cstheme="minorHAnsi"/>
                <w:b/>
                <w:bCs/>
                <w:color w:val="auto"/>
                <w:sz w:val="28"/>
                <w:szCs w:val="28"/>
              </w:rPr>
              <w:t xml:space="preserve"> map</w:t>
            </w:r>
            <w:r w:rsidRPr="0085533E">
              <w:rPr>
                <w:rFonts w:asciiTheme="minorHAnsi" w:hAnsiTheme="minorHAnsi" w:cstheme="minorHAnsi"/>
                <w:b/>
                <w:bCs/>
                <w:color w:val="auto"/>
                <w:sz w:val="28"/>
                <w:szCs w:val="28"/>
              </w:rPr>
              <w:t xml:space="preserve"> </w:t>
            </w:r>
            <w:r w:rsidR="00334155">
              <w:rPr>
                <w:rFonts w:asciiTheme="minorHAnsi" w:hAnsiTheme="minorHAnsi" w:cstheme="minorHAnsi"/>
                <w:b/>
                <w:bCs/>
                <w:color w:val="auto"/>
                <w:sz w:val="28"/>
                <w:szCs w:val="28"/>
              </w:rPr>
              <w:t>framework</w:t>
            </w:r>
          </w:p>
        </w:tc>
      </w:tr>
      <w:tr w:rsidR="00005BC9" w:rsidRPr="007D51F3" w14:paraId="47DB709A" w14:textId="77777777" w:rsidTr="00334155">
        <w:trPr>
          <w:trHeight w:val="675"/>
        </w:trPr>
        <w:tc>
          <w:tcPr>
            <w:tcW w:w="1303" w:type="pct"/>
            <w:shd w:val="clear" w:color="auto" w:fill="auto"/>
            <w:noWrap/>
          </w:tcPr>
          <w:p w14:paraId="1606555C" w14:textId="0A430EFE"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Manager or owner willingness to participate in healthy changes</w:t>
            </w:r>
          </w:p>
        </w:tc>
        <w:tc>
          <w:tcPr>
            <w:tcW w:w="3697" w:type="pct"/>
            <w:shd w:val="clear" w:color="auto" w:fill="auto"/>
          </w:tcPr>
          <w:p w14:paraId="0C057162" w14:textId="49A2D33B" w:rsidR="00005BC9" w:rsidRPr="007D51F3" w:rsidRDefault="00005BC9" w:rsidP="00005BC9">
            <w:pPr>
              <w:pStyle w:val="NoSpacing"/>
              <w:spacing w:after="0" w:line="240" w:lineRule="auto"/>
              <w:rPr>
                <w:rFonts w:asciiTheme="minorHAnsi" w:hAnsiTheme="minorHAnsi" w:cstheme="minorHAnsi"/>
              </w:rPr>
            </w:pPr>
            <w:r w:rsidRPr="007D51F3">
              <w:rPr>
                <w:rFonts w:asciiTheme="minorHAnsi" w:hAnsiTheme="minorHAnsi" w:cstheme="minorHAnsi"/>
              </w:rPr>
              <w:t xml:space="preserve">Store owner or management's support for the initiative, including perceived risk of the intervention. Store owner or manager broadly refers to the person who makes strategic decisions at the retail site level, and may differ depending on the size of the store and whether they are owned as a chain of outlets.  </w:t>
            </w:r>
          </w:p>
        </w:tc>
      </w:tr>
      <w:tr w:rsidR="00005BC9" w:rsidRPr="007D51F3" w14:paraId="401871D0" w14:textId="77777777" w:rsidTr="00334155">
        <w:trPr>
          <w:trHeight w:val="254"/>
        </w:trPr>
        <w:tc>
          <w:tcPr>
            <w:tcW w:w="1303" w:type="pct"/>
            <w:shd w:val="clear" w:color="auto" w:fill="auto"/>
            <w:hideMark/>
          </w:tcPr>
          <w:p w14:paraId="6A2F4DB9"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Outlet staff and manager and owner time and resources required</w:t>
            </w:r>
          </w:p>
        </w:tc>
        <w:tc>
          <w:tcPr>
            <w:tcW w:w="3697" w:type="pct"/>
            <w:shd w:val="clear" w:color="auto" w:fill="auto"/>
            <w:noWrap/>
            <w:hideMark/>
          </w:tcPr>
          <w:p w14:paraId="33C5A35A"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Time, cost and resourcing for retailer to implement and maintain healthy changes. Includes potential additional time and cost associated with buying and preparing healthier options. </w:t>
            </w:r>
          </w:p>
        </w:tc>
      </w:tr>
      <w:tr w:rsidR="00005BC9" w:rsidRPr="007D51F3" w14:paraId="14DA1C41" w14:textId="77777777" w:rsidTr="00334155">
        <w:trPr>
          <w:trHeight w:val="254"/>
        </w:trPr>
        <w:tc>
          <w:tcPr>
            <w:tcW w:w="1303" w:type="pct"/>
            <w:shd w:val="clear" w:color="auto" w:fill="auto"/>
            <w:noWrap/>
            <w:hideMark/>
          </w:tcPr>
          <w:p w14:paraId="04D3024C"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Outlet staff engagement</w:t>
            </w:r>
          </w:p>
        </w:tc>
        <w:tc>
          <w:tcPr>
            <w:tcW w:w="3697" w:type="pct"/>
            <w:shd w:val="clear" w:color="auto" w:fill="auto"/>
            <w:hideMark/>
          </w:tcPr>
          <w:p w14:paraId="2E0BC6E5"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Retail site staff training, knowledge, capacity and enthusiasm for healthy initiative. Includes those who may be tasked with implementation of healthy initiative and may have direct contact with customers but do not have high-level, decision-making power. May include a 'champion' who drives the changes. </w:t>
            </w:r>
          </w:p>
        </w:tc>
      </w:tr>
      <w:tr w:rsidR="00005BC9" w:rsidRPr="007D51F3" w14:paraId="3167717A" w14:textId="77777777" w:rsidTr="00334155">
        <w:trPr>
          <w:trHeight w:val="254"/>
        </w:trPr>
        <w:tc>
          <w:tcPr>
            <w:tcW w:w="1303" w:type="pct"/>
            <w:shd w:val="clear" w:color="auto" w:fill="auto"/>
            <w:hideMark/>
          </w:tcPr>
          <w:p w14:paraId="0E7AB405"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Profitability of healthy changes</w:t>
            </w:r>
          </w:p>
        </w:tc>
        <w:tc>
          <w:tcPr>
            <w:tcW w:w="3697" w:type="pct"/>
            <w:shd w:val="clear" w:color="auto" w:fill="auto"/>
            <w:hideMark/>
          </w:tcPr>
          <w:p w14:paraId="1458E575"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Anticipated and actual commercial viability outcomes of the healthy change, including factors such as wastage of perishable food and cost of items. </w:t>
            </w:r>
          </w:p>
        </w:tc>
      </w:tr>
      <w:tr w:rsidR="00005BC9" w:rsidRPr="007D51F3" w14:paraId="771A40AA" w14:textId="77777777" w:rsidTr="00334155">
        <w:trPr>
          <w:trHeight w:val="254"/>
        </w:trPr>
        <w:tc>
          <w:tcPr>
            <w:tcW w:w="1303" w:type="pct"/>
            <w:shd w:val="clear" w:color="auto" w:fill="auto"/>
            <w:hideMark/>
          </w:tcPr>
          <w:p w14:paraId="68792318"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Healthiness of customer purchases</w:t>
            </w:r>
          </w:p>
        </w:tc>
        <w:tc>
          <w:tcPr>
            <w:tcW w:w="3697" w:type="pct"/>
            <w:shd w:val="clear" w:color="auto" w:fill="auto"/>
            <w:hideMark/>
          </w:tcPr>
          <w:p w14:paraId="0A443E64"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Public health status measures such as healthiness of purchases. </w:t>
            </w:r>
          </w:p>
        </w:tc>
      </w:tr>
      <w:tr w:rsidR="00005BC9" w:rsidRPr="007D51F3" w14:paraId="02BF85E6" w14:textId="77777777" w:rsidTr="00334155">
        <w:trPr>
          <w:trHeight w:val="765"/>
        </w:trPr>
        <w:tc>
          <w:tcPr>
            <w:tcW w:w="1303" w:type="pct"/>
            <w:shd w:val="clear" w:color="auto" w:fill="auto"/>
            <w:hideMark/>
          </w:tcPr>
          <w:p w14:paraId="452FBEC1" w14:textId="77777777" w:rsidR="00005BC9" w:rsidRPr="007D51F3" w:rsidRDefault="00005BC9" w:rsidP="00815A2D">
            <w:pPr>
              <w:pStyle w:val="NoSpacing"/>
              <w:spacing w:after="0" w:line="240" w:lineRule="auto"/>
              <w:jc w:val="left"/>
              <w:rPr>
                <w:rFonts w:asciiTheme="minorHAnsi" w:hAnsiTheme="minorHAnsi" w:cstheme="minorHAnsi"/>
                <w:color w:val="auto"/>
              </w:rPr>
            </w:pPr>
            <w:r w:rsidRPr="007D51F3">
              <w:rPr>
                <w:rFonts w:asciiTheme="minorHAnsi" w:hAnsiTheme="minorHAnsi" w:cstheme="minorHAnsi"/>
                <w:color w:val="auto"/>
              </w:rPr>
              <w:t>Customer acceptability of healthy options</w:t>
            </w:r>
          </w:p>
        </w:tc>
        <w:tc>
          <w:tcPr>
            <w:tcW w:w="3697" w:type="pct"/>
            <w:shd w:val="clear" w:color="auto" w:fill="auto"/>
            <w:hideMark/>
          </w:tcPr>
          <w:p w14:paraId="53B5DBD6"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Customer awareness and responses to initiative, as well as retailer concern with and reaction to customer responses. Popularity of healthy alternatives, customer preference for healthy alternatives, customer nutrition knowledge.</w:t>
            </w:r>
          </w:p>
        </w:tc>
      </w:tr>
      <w:tr w:rsidR="00005BC9" w:rsidRPr="007D51F3" w14:paraId="72816E1E" w14:textId="77777777" w:rsidTr="00334155">
        <w:trPr>
          <w:trHeight w:val="765"/>
        </w:trPr>
        <w:tc>
          <w:tcPr>
            <w:tcW w:w="1303" w:type="pct"/>
            <w:shd w:val="clear" w:color="auto" w:fill="auto"/>
          </w:tcPr>
          <w:p w14:paraId="08808447" w14:textId="77777777" w:rsidR="00005BC9" w:rsidRPr="007D51F3" w:rsidRDefault="00005BC9" w:rsidP="00815A2D">
            <w:pPr>
              <w:pStyle w:val="NoSpacing"/>
              <w:spacing w:after="0" w:line="240" w:lineRule="auto"/>
              <w:jc w:val="left"/>
              <w:rPr>
                <w:rFonts w:asciiTheme="minorHAnsi" w:hAnsiTheme="minorHAnsi" w:cstheme="minorHAnsi"/>
                <w:color w:val="auto"/>
              </w:rPr>
            </w:pPr>
            <w:r w:rsidRPr="007D51F3">
              <w:rPr>
                <w:rFonts w:asciiTheme="minorHAnsi" w:hAnsiTheme="minorHAnsi" w:cstheme="minorHAnsi"/>
                <w:color w:val="auto"/>
              </w:rPr>
              <w:t>Customer resistance to change</w:t>
            </w:r>
          </w:p>
        </w:tc>
        <w:tc>
          <w:tcPr>
            <w:tcW w:w="3697" w:type="pct"/>
            <w:shd w:val="clear" w:color="auto" w:fill="auto"/>
          </w:tcPr>
          <w:p w14:paraId="455F425B" w14:textId="77777777" w:rsidR="00005BC9" w:rsidRPr="007D51F3" w:rsidRDefault="00005BC9" w:rsidP="00005BC9">
            <w:pPr>
              <w:pStyle w:val="NoSpacing"/>
              <w:spacing w:after="0" w:line="240" w:lineRule="auto"/>
              <w:rPr>
                <w:rFonts w:asciiTheme="minorHAnsi" w:hAnsiTheme="minorHAnsi" w:cstheme="minorHAnsi"/>
              </w:rPr>
            </w:pPr>
            <w:r w:rsidRPr="007D51F3">
              <w:rPr>
                <w:rFonts w:asciiTheme="minorHAnsi" w:hAnsiTheme="minorHAnsi" w:cstheme="minorHAnsi"/>
              </w:rPr>
              <w:t xml:space="preserve">Customer dissatisfaction with, and resistance to, changes in the in-store food retail environment. </w:t>
            </w:r>
          </w:p>
        </w:tc>
      </w:tr>
      <w:tr w:rsidR="00005BC9" w:rsidRPr="007D51F3" w14:paraId="03888482" w14:textId="77777777" w:rsidTr="00334155">
        <w:trPr>
          <w:trHeight w:val="765"/>
        </w:trPr>
        <w:tc>
          <w:tcPr>
            <w:tcW w:w="1303" w:type="pct"/>
            <w:shd w:val="clear" w:color="auto" w:fill="auto"/>
          </w:tcPr>
          <w:p w14:paraId="6A6A7A58" w14:textId="4433D433" w:rsidR="00005BC9" w:rsidRPr="007D51F3" w:rsidRDefault="00005BC9" w:rsidP="00815A2D">
            <w:pPr>
              <w:pStyle w:val="NoSpacing"/>
              <w:spacing w:after="0" w:line="240" w:lineRule="auto"/>
              <w:jc w:val="left"/>
              <w:rPr>
                <w:rFonts w:asciiTheme="minorHAnsi" w:hAnsiTheme="minorHAnsi" w:cstheme="minorHAnsi"/>
                <w:color w:val="auto"/>
              </w:rPr>
            </w:pPr>
            <w:r w:rsidRPr="007D51F3">
              <w:rPr>
                <w:rFonts w:asciiTheme="minorHAnsi" w:hAnsiTheme="minorHAnsi" w:cstheme="minorHAnsi"/>
                <w:color w:val="auto"/>
              </w:rPr>
              <w:t>Engaging customers in healthy changes</w:t>
            </w:r>
            <w:r w:rsidR="00993198">
              <w:rPr>
                <w:rFonts w:asciiTheme="minorHAnsi" w:hAnsiTheme="minorHAnsi" w:cstheme="minorHAnsi"/>
                <w:color w:val="auto"/>
              </w:rPr>
              <w:t>*</w:t>
            </w:r>
          </w:p>
        </w:tc>
        <w:tc>
          <w:tcPr>
            <w:tcW w:w="3697" w:type="pct"/>
            <w:shd w:val="clear" w:color="auto" w:fill="auto"/>
          </w:tcPr>
          <w:p w14:paraId="11E46F24" w14:textId="6426FAA2" w:rsidR="00005BC9" w:rsidRPr="007D51F3" w:rsidRDefault="00005BC9" w:rsidP="00005BC9">
            <w:pPr>
              <w:pStyle w:val="NoSpacing"/>
              <w:spacing w:after="0" w:line="240" w:lineRule="auto"/>
              <w:rPr>
                <w:rFonts w:asciiTheme="minorHAnsi" w:hAnsiTheme="minorHAnsi" w:cstheme="minorHAnsi"/>
              </w:rPr>
            </w:pPr>
            <w:r w:rsidRPr="007D51F3">
              <w:rPr>
                <w:rFonts w:asciiTheme="minorHAnsi" w:hAnsiTheme="minorHAnsi" w:cstheme="minorHAnsi"/>
              </w:rPr>
              <w:t>Deliberate actions to communicate and promote support for and interest in the healthy changes among customers.</w:t>
            </w:r>
            <w:r w:rsidR="00993198">
              <w:rPr>
                <w:rFonts w:asciiTheme="minorHAnsi" w:hAnsiTheme="minorHAnsi" w:cstheme="minorHAnsi"/>
              </w:rPr>
              <w:t xml:space="preserve"> May be driven internally by retailer or externally</w:t>
            </w:r>
            <w:r w:rsidR="00826284">
              <w:rPr>
                <w:rFonts w:asciiTheme="minorHAnsi" w:hAnsiTheme="minorHAnsi" w:cstheme="minorHAnsi"/>
              </w:rPr>
              <w:t xml:space="preserve">, such as by a health promotion practitioner. </w:t>
            </w:r>
          </w:p>
        </w:tc>
      </w:tr>
      <w:tr w:rsidR="00005BC9" w:rsidRPr="007D51F3" w14:paraId="142C98E6" w14:textId="77777777" w:rsidTr="00334155">
        <w:trPr>
          <w:trHeight w:val="765"/>
        </w:trPr>
        <w:tc>
          <w:tcPr>
            <w:tcW w:w="1303" w:type="pct"/>
            <w:shd w:val="clear" w:color="auto" w:fill="auto"/>
            <w:hideMark/>
          </w:tcPr>
          <w:p w14:paraId="27502D32" w14:textId="466A0B31"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Organisational leadership</w:t>
            </w:r>
            <w:r w:rsidR="00826284">
              <w:rPr>
                <w:rFonts w:asciiTheme="minorHAnsi" w:hAnsiTheme="minorHAnsi" w:cstheme="minorHAnsi"/>
              </w:rPr>
              <w:t>*</w:t>
            </w:r>
          </w:p>
        </w:tc>
        <w:tc>
          <w:tcPr>
            <w:tcW w:w="3697" w:type="pct"/>
            <w:shd w:val="clear" w:color="auto" w:fill="auto"/>
            <w:hideMark/>
          </w:tcPr>
          <w:p w14:paraId="49E292F5" w14:textId="7269C5B3"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Organisational desire for change, high-level/executive support/mandate. </w:t>
            </w:r>
            <w:r w:rsidR="00826284">
              <w:rPr>
                <w:rFonts w:asciiTheme="minorHAnsi" w:hAnsiTheme="minorHAnsi" w:cstheme="minorHAnsi"/>
              </w:rPr>
              <w:t>D</w:t>
            </w:r>
            <w:r w:rsidRPr="007D51F3">
              <w:rPr>
                <w:rFonts w:asciiTheme="minorHAnsi" w:hAnsiTheme="minorHAnsi" w:cstheme="minorHAnsi"/>
              </w:rPr>
              <w:t>esire to be seen as a leader in the space of health. Prioritisation of health goals within organisation</w:t>
            </w:r>
            <w:r w:rsidR="00286607">
              <w:rPr>
                <w:rFonts w:asciiTheme="minorHAnsi" w:hAnsiTheme="minorHAnsi" w:cstheme="minorHAnsi"/>
              </w:rPr>
              <w:t xml:space="preserve"> including allocation of resources towards change.</w:t>
            </w:r>
          </w:p>
        </w:tc>
      </w:tr>
      <w:tr w:rsidR="00005BC9" w:rsidRPr="007D51F3" w14:paraId="7E4CDC8B" w14:textId="77777777" w:rsidTr="00334155">
        <w:trPr>
          <w:trHeight w:val="765"/>
        </w:trPr>
        <w:tc>
          <w:tcPr>
            <w:tcW w:w="1303" w:type="pct"/>
            <w:shd w:val="clear" w:color="auto" w:fill="auto"/>
            <w:hideMark/>
          </w:tcPr>
          <w:p w14:paraId="0DF26582"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Organisational resourcing</w:t>
            </w:r>
          </w:p>
        </w:tc>
        <w:tc>
          <w:tcPr>
            <w:tcW w:w="3697" w:type="pct"/>
            <w:shd w:val="clear" w:color="auto" w:fill="auto"/>
            <w:hideMark/>
          </w:tcPr>
          <w:p w14:paraId="272CD750"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Practical support given by the organisation, such as a dedicated health promotion staff member and their actions, and the building of relationships between retailer and organisational staff. Internal organisational funding dedicated to support implementation. Includes the skills and experience of the health promotion staff e.g. their understanding of primary prevention, partnership and relationship skills, willingness to step out of their role, and </w:t>
            </w:r>
            <w:r w:rsidRPr="007D51F3">
              <w:rPr>
                <w:rFonts w:asciiTheme="minorHAnsi" w:hAnsiTheme="minorHAnsi" w:cstheme="minorHAnsi"/>
              </w:rPr>
              <w:lastRenderedPageBreak/>
              <w:t xml:space="preserve">food service and dietetic skills. </w:t>
            </w:r>
          </w:p>
        </w:tc>
      </w:tr>
      <w:tr w:rsidR="00005BC9" w:rsidRPr="007D51F3" w14:paraId="741D0331" w14:textId="77777777" w:rsidTr="00334155">
        <w:trPr>
          <w:trHeight w:val="765"/>
        </w:trPr>
        <w:tc>
          <w:tcPr>
            <w:tcW w:w="1303" w:type="pct"/>
            <w:shd w:val="clear" w:color="auto" w:fill="auto"/>
            <w:noWrap/>
            <w:hideMark/>
          </w:tcPr>
          <w:p w14:paraId="65B5C172" w14:textId="17AFA94F"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lastRenderedPageBreak/>
              <w:t xml:space="preserve">Previously made healthy changes (a </w:t>
            </w:r>
            <w:proofErr w:type="spellStart"/>
            <w:r w:rsidRPr="007D51F3">
              <w:rPr>
                <w:rFonts w:asciiTheme="minorHAnsi" w:hAnsiTheme="minorHAnsi" w:cstheme="minorHAnsi"/>
              </w:rPr>
              <w:t>stock</w:t>
            </w:r>
            <w:r w:rsidR="00E30AA2" w:rsidRPr="00E30AA2">
              <w:rPr>
                <w:rFonts w:asciiTheme="minorHAnsi" w:hAnsiTheme="minorHAnsi" w:cstheme="minorHAnsi"/>
                <w:b/>
                <w:bCs/>
                <w:vertAlign w:val="superscript"/>
              </w:rPr>
              <w:t>Ɨ</w:t>
            </w:r>
            <w:proofErr w:type="spellEnd"/>
            <w:r w:rsidRPr="007D51F3">
              <w:rPr>
                <w:rFonts w:asciiTheme="minorHAnsi" w:hAnsiTheme="minorHAnsi" w:cstheme="minorHAnsi"/>
              </w:rPr>
              <w:t>)</w:t>
            </w:r>
          </w:p>
        </w:tc>
        <w:tc>
          <w:tcPr>
            <w:tcW w:w="3697" w:type="pct"/>
            <w:shd w:val="clear" w:color="auto" w:fill="auto"/>
            <w:hideMark/>
          </w:tcPr>
          <w:p w14:paraId="08CB237C" w14:textId="77777777" w:rsidR="00005BC9" w:rsidRPr="007D51F3" w:rsidRDefault="00005BC9" w:rsidP="00005BC9">
            <w:pPr>
              <w:pStyle w:val="NoSpacing"/>
              <w:spacing w:after="0" w:line="240" w:lineRule="auto"/>
              <w:jc w:val="left"/>
              <w:rPr>
                <w:rFonts w:asciiTheme="minorHAnsi" w:hAnsiTheme="minorHAnsi" w:cstheme="minorHAnsi"/>
                <w:color w:val="auto"/>
              </w:rPr>
            </w:pPr>
            <w:r w:rsidRPr="007D51F3">
              <w:rPr>
                <w:rFonts w:asciiTheme="minorHAnsi" w:hAnsiTheme="minorHAnsi" w:cstheme="minorHAnsi"/>
              </w:rPr>
              <w:t>Extent and maintenance of previously implemented changes to the healthiness of the in-store food environment (e.g. price of water previously lowered).</w:t>
            </w:r>
          </w:p>
        </w:tc>
      </w:tr>
      <w:tr w:rsidR="00005BC9" w:rsidRPr="007D51F3" w14:paraId="476F2306" w14:textId="77777777" w:rsidTr="00334155">
        <w:trPr>
          <w:trHeight w:val="254"/>
        </w:trPr>
        <w:tc>
          <w:tcPr>
            <w:tcW w:w="1303" w:type="pct"/>
            <w:shd w:val="clear" w:color="auto" w:fill="auto"/>
            <w:noWrap/>
            <w:hideMark/>
          </w:tcPr>
          <w:p w14:paraId="18106304"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Implementing healthy changes</w:t>
            </w:r>
          </w:p>
        </w:tc>
        <w:tc>
          <w:tcPr>
            <w:tcW w:w="3697" w:type="pct"/>
            <w:shd w:val="clear" w:color="auto" w:fill="auto"/>
            <w:vAlign w:val="bottom"/>
          </w:tcPr>
          <w:p w14:paraId="47B35FCD"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The action of making healthy changes to the in-store food environment (e.g. lowering the price of water).</w:t>
            </w:r>
          </w:p>
        </w:tc>
      </w:tr>
      <w:tr w:rsidR="00005BC9" w:rsidRPr="007D51F3" w14:paraId="307C7B45" w14:textId="77777777" w:rsidTr="00334155">
        <w:trPr>
          <w:trHeight w:val="765"/>
        </w:trPr>
        <w:tc>
          <w:tcPr>
            <w:tcW w:w="1303" w:type="pct"/>
            <w:shd w:val="clear" w:color="auto" w:fill="auto"/>
            <w:hideMark/>
          </w:tcPr>
          <w:p w14:paraId="0D9F7812" w14:textId="29B580FE"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Healthiness of the food environment</w:t>
            </w:r>
            <w:r w:rsidR="004B79ED">
              <w:rPr>
                <w:rFonts w:asciiTheme="minorHAnsi" w:hAnsiTheme="minorHAnsi" w:cstheme="minorHAnsi"/>
              </w:rPr>
              <w:t>*</w:t>
            </w:r>
          </w:p>
        </w:tc>
        <w:tc>
          <w:tcPr>
            <w:tcW w:w="3697" w:type="pct"/>
            <w:shd w:val="clear" w:color="auto" w:fill="auto"/>
            <w:hideMark/>
          </w:tcPr>
          <w:p w14:paraId="39CE0AAE"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Healthiness of the in-store food environment of the retailer in question, which may include the availability, pricing, promotion and placement of healthy compared to less healthy alternatives. </w:t>
            </w:r>
          </w:p>
        </w:tc>
      </w:tr>
      <w:tr w:rsidR="00005BC9" w:rsidRPr="007D51F3" w14:paraId="35627953" w14:textId="77777777" w:rsidTr="00334155">
        <w:trPr>
          <w:trHeight w:val="765"/>
        </w:trPr>
        <w:tc>
          <w:tcPr>
            <w:tcW w:w="1303" w:type="pct"/>
            <w:shd w:val="clear" w:color="auto" w:fill="auto"/>
          </w:tcPr>
          <w:p w14:paraId="3291D98A"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Appeal of healthy options within retail outlet</w:t>
            </w:r>
          </w:p>
        </w:tc>
        <w:tc>
          <w:tcPr>
            <w:tcW w:w="3697" w:type="pct"/>
            <w:shd w:val="clear" w:color="auto" w:fill="auto"/>
          </w:tcPr>
          <w:p w14:paraId="205343F3" w14:textId="77777777" w:rsidR="00005BC9" w:rsidRPr="007D51F3" w:rsidRDefault="00005BC9" w:rsidP="00005BC9">
            <w:pPr>
              <w:pStyle w:val="NoSpacing"/>
              <w:spacing w:after="0" w:line="240" w:lineRule="auto"/>
              <w:rPr>
                <w:rFonts w:asciiTheme="minorHAnsi" w:hAnsiTheme="minorHAnsi" w:cstheme="minorHAnsi"/>
              </w:rPr>
            </w:pPr>
            <w:r w:rsidRPr="007D51F3">
              <w:rPr>
                <w:rFonts w:asciiTheme="minorHAnsi" w:hAnsiTheme="minorHAnsi" w:cstheme="minorHAnsi"/>
              </w:rPr>
              <w:t xml:space="preserve">Business practices designed to enhance the experience of the target customer. Includes factors affecting the appeal of the store and healthy alternatives within the store, such as store aesthetics, convenience, availability of specialist diet or culturally appropriate alternatives etc.   </w:t>
            </w:r>
          </w:p>
        </w:tc>
      </w:tr>
      <w:tr w:rsidR="00005BC9" w:rsidRPr="007D51F3" w14:paraId="29840897" w14:textId="77777777" w:rsidTr="00334155">
        <w:trPr>
          <w:trHeight w:val="1530"/>
        </w:trPr>
        <w:tc>
          <w:tcPr>
            <w:tcW w:w="1303" w:type="pct"/>
            <w:shd w:val="clear" w:color="auto" w:fill="auto"/>
          </w:tcPr>
          <w:p w14:paraId="77A298C5" w14:textId="5ED25338" w:rsidR="00005BC9" w:rsidRPr="007D51F3" w:rsidRDefault="00005BC9" w:rsidP="00815A2D">
            <w:pPr>
              <w:pStyle w:val="NoSpacing"/>
              <w:spacing w:after="0" w:line="240" w:lineRule="auto"/>
              <w:jc w:val="left"/>
              <w:rPr>
                <w:rFonts w:asciiTheme="minorHAnsi" w:hAnsiTheme="minorHAnsi" w:cstheme="minorHAnsi"/>
                <w:color w:val="auto"/>
              </w:rPr>
            </w:pPr>
            <w:r w:rsidRPr="007D51F3">
              <w:rPr>
                <w:rFonts w:asciiTheme="minorHAnsi" w:hAnsiTheme="minorHAnsi" w:cstheme="minorHAnsi"/>
                <w:color w:val="auto"/>
              </w:rPr>
              <w:t>Population acceptance of healthy retail</w:t>
            </w:r>
            <w:r w:rsidR="00286607">
              <w:rPr>
                <w:rFonts w:asciiTheme="minorHAnsi" w:hAnsiTheme="minorHAnsi" w:cstheme="minorHAnsi"/>
                <w:color w:val="auto"/>
              </w:rPr>
              <w:t>*</w:t>
            </w:r>
          </w:p>
        </w:tc>
        <w:tc>
          <w:tcPr>
            <w:tcW w:w="3697" w:type="pct"/>
            <w:shd w:val="clear" w:color="auto" w:fill="auto"/>
          </w:tcPr>
          <w:p w14:paraId="33CBB8F9" w14:textId="77777777" w:rsidR="00005BC9" w:rsidRPr="007D51F3" w:rsidRDefault="00005BC9" w:rsidP="00005BC9">
            <w:pPr>
              <w:pStyle w:val="NoSpacing"/>
              <w:spacing w:line="240" w:lineRule="auto"/>
              <w:rPr>
                <w:rFonts w:asciiTheme="minorHAnsi" w:hAnsiTheme="minorHAnsi" w:cstheme="minorHAnsi"/>
              </w:rPr>
            </w:pPr>
            <w:r w:rsidRPr="007D51F3">
              <w:rPr>
                <w:rFonts w:asciiTheme="minorHAnsi" w:hAnsiTheme="minorHAnsi" w:cstheme="minorHAnsi"/>
              </w:rPr>
              <w:t xml:space="preserve">Broader acceptability of similar healthier food retail initiatives in the community. </w:t>
            </w:r>
            <w:r w:rsidRPr="007D51F3">
              <w:rPr>
                <w:rFonts w:asciiTheme="minorHAnsi" w:hAnsiTheme="minorHAnsi" w:cstheme="minorHAnsi"/>
                <w:color w:val="auto"/>
              </w:rPr>
              <w:t xml:space="preserve">Consumer expectations for healthier food provision both for the specific organisation and more broadly, where expectations for healthy food provision may be enhanced when in relation to a health-promoting or </w:t>
            </w:r>
            <w:r w:rsidRPr="007D51F3">
              <w:rPr>
                <w:rFonts w:asciiTheme="minorHAnsi" w:hAnsiTheme="minorHAnsi" w:cstheme="minorHAnsi"/>
              </w:rPr>
              <w:t>community organisation.</w:t>
            </w:r>
          </w:p>
        </w:tc>
      </w:tr>
      <w:tr w:rsidR="00005BC9" w:rsidRPr="007D51F3" w14:paraId="513AF81E" w14:textId="77777777" w:rsidTr="00334155">
        <w:trPr>
          <w:trHeight w:val="509"/>
        </w:trPr>
        <w:tc>
          <w:tcPr>
            <w:tcW w:w="1303" w:type="pct"/>
            <w:shd w:val="clear" w:color="auto" w:fill="auto"/>
            <w:noWrap/>
            <w:hideMark/>
          </w:tcPr>
          <w:p w14:paraId="494A646B" w14:textId="77777777" w:rsidR="00005BC9" w:rsidRPr="007D51F3" w:rsidRDefault="00005BC9" w:rsidP="00815A2D">
            <w:pPr>
              <w:pStyle w:val="NoSpacing"/>
              <w:spacing w:after="0" w:line="240" w:lineRule="auto"/>
              <w:jc w:val="left"/>
              <w:rPr>
                <w:rFonts w:asciiTheme="minorHAnsi" w:hAnsiTheme="minorHAnsi" w:cstheme="minorHAnsi"/>
              </w:rPr>
            </w:pPr>
            <w:r w:rsidRPr="007D51F3">
              <w:rPr>
                <w:rFonts w:asciiTheme="minorHAnsi" w:hAnsiTheme="minorHAnsi" w:cstheme="minorHAnsi"/>
              </w:rPr>
              <w:t>Supply of appropriate healthy alternatives</w:t>
            </w:r>
          </w:p>
        </w:tc>
        <w:tc>
          <w:tcPr>
            <w:tcW w:w="3697" w:type="pct"/>
            <w:shd w:val="clear" w:color="auto" w:fill="auto"/>
            <w:hideMark/>
          </w:tcPr>
          <w:p w14:paraId="45FB355D" w14:textId="77777777" w:rsidR="00005BC9" w:rsidRPr="007D51F3" w:rsidRDefault="00005BC9" w:rsidP="00005BC9">
            <w:pPr>
              <w:pStyle w:val="NoSpacing"/>
              <w:spacing w:after="0" w:line="240" w:lineRule="auto"/>
              <w:rPr>
                <w:rFonts w:asciiTheme="minorHAnsi" w:hAnsiTheme="minorHAnsi" w:cstheme="minorHAnsi"/>
                <w:color w:val="auto"/>
              </w:rPr>
            </w:pPr>
            <w:r w:rsidRPr="007D51F3">
              <w:rPr>
                <w:rFonts w:asciiTheme="minorHAnsi" w:hAnsiTheme="minorHAnsi" w:cstheme="minorHAnsi"/>
              </w:rPr>
              <w:t xml:space="preserve">Number of, ease of access to and acceptable supply options to retailer. Healthy alternatives that are cost effective, </w:t>
            </w:r>
            <w:proofErr w:type="gramStart"/>
            <w:r w:rsidRPr="007D51F3">
              <w:rPr>
                <w:rFonts w:asciiTheme="minorHAnsi" w:hAnsiTheme="minorHAnsi" w:cstheme="minorHAnsi"/>
              </w:rPr>
              <w:t>palatable,</w:t>
            </w:r>
            <w:proofErr w:type="gramEnd"/>
            <w:r w:rsidRPr="007D51F3">
              <w:rPr>
                <w:rFonts w:asciiTheme="minorHAnsi" w:hAnsiTheme="minorHAnsi" w:cstheme="minorHAnsi"/>
              </w:rPr>
              <w:t xml:space="preserve"> and acceptable alternatives for customers to unhealthier options. Encapsulates the 5 dimensions of food access: accessibility, affordability, availability, accommodation and acceptability. </w:t>
            </w:r>
          </w:p>
        </w:tc>
      </w:tr>
      <w:tr w:rsidR="000A2C0D" w:rsidRPr="007D51F3" w14:paraId="719E8F2E" w14:textId="77777777" w:rsidTr="00334155">
        <w:trPr>
          <w:trHeight w:val="509"/>
        </w:trPr>
        <w:tc>
          <w:tcPr>
            <w:tcW w:w="5000" w:type="pct"/>
            <w:gridSpan w:val="2"/>
            <w:shd w:val="clear" w:color="auto" w:fill="auto"/>
            <w:noWrap/>
          </w:tcPr>
          <w:p w14:paraId="1FE00EA5" w14:textId="099D8F1D" w:rsidR="000A2C0D" w:rsidRPr="0085533E" w:rsidRDefault="0085533E" w:rsidP="00815A2D">
            <w:pPr>
              <w:pStyle w:val="NoSpacing"/>
              <w:spacing w:after="0" w:line="240" w:lineRule="auto"/>
              <w:jc w:val="left"/>
              <w:rPr>
                <w:rFonts w:asciiTheme="minorHAnsi" w:hAnsiTheme="minorHAnsi" w:cstheme="minorHAnsi"/>
                <w:b/>
                <w:bCs/>
              </w:rPr>
            </w:pPr>
            <w:r w:rsidRPr="0085533E">
              <w:rPr>
                <w:rFonts w:asciiTheme="minorHAnsi" w:hAnsiTheme="minorHAnsi" w:cstheme="minorHAnsi"/>
                <w:b/>
                <w:bCs/>
                <w:sz w:val="28"/>
                <w:szCs w:val="28"/>
              </w:rPr>
              <w:t xml:space="preserve">New START-G </w:t>
            </w:r>
            <w:r w:rsidR="00334155">
              <w:rPr>
                <w:rFonts w:asciiTheme="minorHAnsi" w:hAnsiTheme="minorHAnsi" w:cstheme="minorHAnsi"/>
                <w:b/>
                <w:bCs/>
                <w:sz w:val="28"/>
                <w:szCs w:val="28"/>
              </w:rPr>
              <w:t>framework</w:t>
            </w:r>
            <w:r w:rsidR="00815A2D">
              <w:rPr>
                <w:rFonts w:asciiTheme="minorHAnsi" w:hAnsiTheme="minorHAnsi" w:cstheme="minorHAnsi"/>
                <w:b/>
                <w:bCs/>
                <w:sz w:val="28"/>
                <w:szCs w:val="28"/>
              </w:rPr>
              <w:t xml:space="preserve"> (</w:t>
            </w:r>
            <w:r w:rsidR="0000497D">
              <w:rPr>
                <w:rFonts w:asciiTheme="minorHAnsi" w:hAnsiTheme="minorHAnsi" w:cstheme="minorHAnsi"/>
                <w:b/>
                <w:bCs/>
                <w:sz w:val="28"/>
                <w:szCs w:val="28"/>
              </w:rPr>
              <w:t>additional factors)</w:t>
            </w:r>
          </w:p>
        </w:tc>
      </w:tr>
      <w:tr w:rsidR="00AF60DA" w:rsidRPr="007D51F3" w14:paraId="798B1021" w14:textId="77777777" w:rsidTr="00334155">
        <w:trPr>
          <w:trHeight w:val="509"/>
        </w:trPr>
        <w:tc>
          <w:tcPr>
            <w:tcW w:w="1303" w:type="pct"/>
            <w:shd w:val="clear" w:color="auto" w:fill="auto"/>
            <w:noWrap/>
          </w:tcPr>
          <w:p w14:paraId="4B071EE3" w14:textId="7D50294F"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Total profit</w:t>
            </w:r>
          </w:p>
        </w:tc>
        <w:tc>
          <w:tcPr>
            <w:tcW w:w="3697" w:type="pct"/>
            <w:shd w:val="clear" w:color="auto" w:fill="auto"/>
          </w:tcPr>
          <w:p w14:paraId="6B38B52B" w14:textId="074DC62C"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Profits (i.e., revenue that exceeds costs) generated by the retailer from the sale of all products. Includes minimisation of loss from wastage of food not sold.</w:t>
            </w:r>
          </w:p>
        </w:tc>
      </w:tr>
      <w:tr w:rsidR="00AF60DA" w:rsidRPr="007D51F3" w14:paraId="09CEA406" w14:textId="77777777" w:rsidTr="00334155">
        <w:trPr>
          <w:trHeight w:val="509"/>
        </w:trPr>
        <w:tc>
          <w:tcPr>
            <w:tcW w:w="1303" w:type="pct"/>
            <w:shd w:val="clear" w:color="auto" w:fill="auto"/>
            <w:noWrap/>
          </w:tcPr>
          <w:p w14:paraId="7B0626FE" w14:textId="4DB82CDF"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Competitiveness of market position</w:t>
            </w:r>
          </w:p>
        </w:tc>
        <w:tc>
          <w:tcPr>
            <w:tcW w:w="3697" w:type="pct"/>
            <w:shd w:val="clear" w:color="auto" w:fill="auto"/>
          </w:tcPr>
          <w:p w14:paraId="3612C9A6" w14:textId="2D9E4B44"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The market share of a retailer relative to their competitors at a local and national level.</w:t>
            </w:r>
          </w:p>
        </w:tc>
      </w:tr>
      <w:tr w:rsidR="00AF60DA" w:rsidRPr="007D51F3" w14:paraId="4130E642" w14:textId="77777777" w:rsidTr="00334155">
        <w:trPr>
          <w:trHeight w:val="509"/>
        </w:trPr>
        <w:tc>
          <w:tcPr>
            <w:tcW w:w="1303" w:type="pct"/>
            <w:tcBorders>
              <w:bottom w:val="single" w:sz="4" w:space="0" w:color="auto"/>
            </w:tcBorders>
            <w:shd w:val="clear" w:color="auto" w:fill="auto"/>
            <w:noWrap/>
          </w:tcPr>
          <w:p w14:paraId="28E43950" w14:textId="2CBA4AE4"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 xml:space="preserve">Point-of-difference through healthy food environment </w:t>
            </w:r>
          </w:p>
        </w:tc>
        <w:tc>
          <w:tcPr>
            <w:tcW w:w="3697" w:type="pct"/>
            <w:tcBorders>
              <w:bottom w:val="single" w:sz="4" w:space="0" w:color="auto"/>
            </w:tcBorders>
            <w:shd w:val="clear" w:color="auto" w:fill="auto"/>
          </w:tcPr>
          <w:p w14:paraId="56777E30" w14:textId="01D7E8D8"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Ways in which retailers differentiate themselves from their market competitors to increase brand recognition and market share.</w:t>
            </w:r>
          </w:p>
        </w:tc>
      </w:tr>
      <w:tr w:rsidR="00AF60DA" w:rsidRPr="007D51F3" w14:paraId="1FA5272A" w14:textId="77777777" w:rsidTr="00334155">
        <w:trPr>
          <w:trHeight w:val="509"/>
        </w:trPr>
        <w:tc>
          <w:tcPr>
            <w:tcW w:w="1303" w:type="pct"/>
            <w:shd w:val="clear" w:color="auto" w:fill="auto"/>
            <w:noWrap/>
          </w:tcPr>
          <w:p w14:paraId="530C5C0B" w14:textId="77777777" w:rsidR="00AF60DA" w:rsidRPr="00815A2D" w:rsidRDefault="00AF60DA" w:rsidP="00815A2D">
            <w:pPr>
              <w:rPr>
                <w:rFonts w:cstheme="minorHAnsi"/>
                <w:sz w:val="22"/>
              </w:rPr>
            </w:pPr>
            <w:r w:rsidRPr="00815A2D">
              <w:rPr>
                <w:rFonts w:cstheme="minorHAnsi"/>
                <w:sz w:val="22"/>
              </w:rPr>
              <w:t>Prioritisation of public health nutrition by key stakeholders</w:t>
            </w:r>
          </w:p>
          <w:p w14:paraId="5DA01DAF" w14:textId="77777777" w:rsidR="00AF60DA" w:rsidRPr="00815A2D" w:rsidRDefault="00AF60DA" w:rsidP="00815A2D">
            <w:pPr>
              <w:pStyle w:val="NoSpacing"/>
              <w:spacing w:after="0" w:line="240" w:lineRule="auto"/>
              <w:jc w:val="left"/>
              <w:rPr>
                <w:rFonts w:asciiTheme="minorHAnsi" w:hAnsiTheme="minorHAnsi" w:cstheme="minorHAnsi"/>
              </w:rPr>
            </w:pPr>
          </w:p>
        </w:tc>
        <w:tc>
          <w:tcPr>
            <w:tcW w:w="3697" w:type="pct"/>
            <w:shd w:val="clear" w:color="auto" w:fill="auto"/>
          </w:tcPr>
          <w:p w14:paraId="629F985E" w14:textId="1C33E6F8"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lastRenderedPageBreak/>
              <w:t xml:space="preserve">Includes federal, state or local governments creating, monitoring and/or enforcing mandatory or voluntary policies, recommendations from international bodies such as WHO, and expectations to act on Environmental, </w:t>
            </w:r>
            <w:r w:rsidRPr="00815A2D">
              <w:rPr>
                <w:rFonts w:asciiTheme="minorHAnsi" w:hAnsiTheme="minorHAnsi" w:cstheme="minorHAnsi"/>
              </w:rPr>
              <w:lastRenderedPageBreak/>
              <w:t>Social, Governance (ESG) considerations by global investors.</w:t>
            </w:r>
          </w:p>
        </w:tc>
      </w:tr>
      <w:tr w:rsidR="00AF60DA" w:rsidRPr="007D51F3" w14:paraId="4A115552" w14:textId="77777777" w:rsidTr="00334155">
        <w:trPr>
          <w:trHeight w:val="509"/>
        </w:trPr>
        <w:tc>
          <w:tcPr>
            <w:tcW w:w="1303" w:type="pct"/>
            <w:shd w:val="clear" w:color="auto" w:fill="auto"/>
            <w:noWrap/>
          </w:tcPr>
          <w:p w14:paraId="7B91E2CC" w14:textId="0E3081D4"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lastRenderedPageBreak/>
              <w:t>External support from workforce with healthy changes expertise</w:t>
            </w:r>
          </w:p>
        </w:tc>
        <w:tc>
          <w:tcPr>
            <w:tcW w:w="3697" w:type="pct"/>
            <w:shd w:val="clear" w:color="auto" w:fill="auto"/>
          </w:tcPr>
          <w:p w14:paraId="26B6B382" w14:textId="75F14B4C"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External practical support for, and expertise in, implementation of healthy food retail available to the organisation and/or retailer. Represents the workforce of health promotion practitioners with experience in healthy food retail implementation, can be from government departments, NGOs, universities, or other organisations.</w:t>
            </w:r>
          </w:p>
        </w:tc>
      </w:tr>
      <w:tr w:rsidR="00AF60DA" w:rsidRPr="007D51F3" w14:paraId="34483A71" w14:textId="77777777" w:rsidTr="00334155">
        <w:trPr>
          <w:trHeight w:val="509"/>
        </w:trPr>
        <w:tc>
          <w:tcPr>
            <w:tcW w:w="1303" w:type="pct"/>
            <w:shd w:val="clear" w:color="auto" w:fill="auto"/>
            <w:noWrap/>
          </w:tcPr>
          <w:p w14:paraId="50059590" w14:textId="44E2A609"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External recognition of healthy changes</w:t>
            </w:r>
          </w:p>
        </w:tc>
        <w:tc>
          <w:tcPr>
            <w:tcW w:w="3697" w:type="pct"/>
            <w:shd w:val="clear" w:color="auto" w:fill="auto"/>
          </w:tcPr>
          <w:p w14:paraId="0147A316" w14:textId="29C52474"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Reward and recognition for healthy retail practices (e.g. accreditation, awards</w:t>
            </w:r>
            <w:r w:rsidR="003E7C97">
              <w:rPr>
                <w:rFonts w:asciiTheme="minorHAnsi" w:hAnsiTheme="minorHAnsi" w:cstheme="minorHAnsi"/>
              </w:rPr>
              <w:t>, media attention</w:t>
            </w:r>
            <w:r w:rsidRPr="00815A2D">
              <w:rPr>
                <w:rFonts w:asciiTheme="minorHAnsi" w:hAnsiTheme="minorHAnsi" w:cstheme="minorHAnsi"/>
              </w:rPr>
              <w:t>).</w:t>
            </w:r>
          </w:p>
        </w:tc>
      </w:tr>
      <w:tr w:rsidR="00AF60DA" w:rsidRPr="007D51F3" w14:paraId="003A9AD3" w14:textId="77777777" w:rsidTr="00334155">
        <w:trPr>
          <w:trHeight w:val="509"/>
        </w:trPr>
        <w:tc>
          <w:tcPr>
            <w:tcW w:w="1303" w:type="pct"/>
            <w:shd w:val="clear" w:color="auto" w:fill="auto"/>
            <w:noWrap/>
          </w:tcPr>
          <w:p w14:paraId="29AAEFC6" w14:textId="4D037B3A"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Trust between retailer and public health stakeholders</w:t>
            </w:r>
          </w:p>
        </w:tc>
        <w:tc>
          <w:tcPr>
            <w:tcW w:w="3697" w:type="pct"/>
            <w:shd w:val="clear" w:color="auto" w:fill="auto"/>
          </w:tcPr>
          <w:p w14:paraId="1DBD3F85" w14:textId="199B362A"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Trust between the retailer and stakeholders working to improve public health, including health promotion practitioners and researchers, by convincing them to commit to healthy changes</w:t>
            </w:r>
          </w:p>
        </w:tc>
      </w:tr>
      <w:tr w:rsidR="00AF60DA" w:rsidRPr="007D51F3" w14:paraId="589C63F5" w14:textId="77777777" w:rsidTr="00334155">
        <w:trPr>
          <w:trHeight w:val="509"/>
        </w:trPr>
        <w:tc>
          <w:tcPr>
            <w:tcW w:w="1303" w:type="pct"/>
            <w:shd w:val="clear" w:color="auto" w:fill="auto"/>
            <w:noWrap/>
          </w:tcPr>
          <w:p w14:paraId="2BC0CBEF" w14:textId="7279B7C8"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Relationship development between retail and public health representatives</w:t>
            </w:r>
          </w:p>
        </w:tc>
        <w:tc>
          <w:tcPr>
            <w:tcW w:w="3697" w:type="pct"/>
            <w:shd w:val="clear" w:color="auto" w:fill="auto"/>
          </w:tcPr>
          <w:p w14:paraId="1E5C5E5A" w14:textId="428C5B48"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 xml:space="preserve">Time invested into building the relationship. This should include a co-design process where all perspectives inform the design and implementation of healthy changes.  </w:t>
            </w:r>
          </w:p>
        </w:tc>
      </w:tr>
      <w:tr w:rsidR="00AF60DA" w:rsidRPr="007D51F3" w14:paraId="66AB68C9" w14:textId="77777777" w:rsidTr="00334155">
        <w:trPr>
          <w:trHeight w:val="509"/>
        </w:trPr>
        <w:tc>
          <w:tcPr>
            <w:tcW w:w="1303" w:type="pct"/>
            <w:shd w:val="clear" w:color="auto" w:fill="auto"/>
            <w:noWrap/>
          </w:tcPr>
          <w:p w14:paraId="18FF95F9" w14:textId="1D96BB17"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Number and influence of food retail competitors making healthy changes</w:t>
            </w:r>
          </w:p>
        </w:tc>
        <w:tc>
          <w:tcPr>
            <w:tcW w:w="3697" w:type="pct"/>
            <w:shd w:val="clear" w:color="auto" w:fill="auto"/>
          </w:tcPr>
          <w:p w14:paraId="20292CE1" w14:textId="3A942458"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 xml:space="preserve">The number and success of other healthier food retail </w:t>
            </w:r>
            <w:r w:rsidRPr="00815A2D">
              <w:rPr>
                <w:rFonts w:asciiTheme="minorHAnsi" w:hAnsiTheme="minorHAnsi" w:cstheme="minorHAnsi"/>
                <w:color w:val="auto"/>
              </w:rPr>
              <w:t>initiatives, including from retailers’ direct competitors.</w:t>
            </w:r>
          </w:p>
        </w:tc>
      </w:tr>
      <w:tr w:rsidR="00AF60DA" w:rsidRPr="007D51F3" w14:paraId="68FA1947" w14:textId="77777777" w:rsidTr="00334155">
        <w:trPr>
          <w:trHeight w:val="509"/>
        </w:trPr>
        <w:tc>
          <w:tcPr>
            <w:tcW w:w="1303" w:type="pct"/>
            <w:shd w:val="clear" w:color="auto" w:fill="auto"/>
            <w:noWrap/>
          </w:tcPr>
          <w:p w14:paraId="3DDBFAF8" w14:textId="60430647"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Number and influence of suppliers and manufacturers offering appropriate healthier alternatives</w:t>
            </w:r>
          </w:p>
        </w:tc>
        <w:tc>
          <w:tcPr>
            <w:tcW w:w="3697" w:type="pct"/>
            <w:shd w:val="clear" w:color="auto" w:fill="auto"/>
          </w:tcPr>
          <w:p w14:paraId="0654C87C" w14:textId="449A2314"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rPr>
              <w:t>Number and size of suppliers and manufactures creating</w:t>
            </w:r>
            <w:r w:rsidR="00916661">
              <w:rPr>
                <w:rFonts w:asciiTheme="minorHAnsi" w:hAnsiTheme="minorHAnsi" w:cstheme="minorHAnsi"/>
              </w:rPr>
              <w:t xml:space="preserve"> and promoting</w:t>
            </w:r>
            <w:r w:rsidRPr="00815A2D">
              <w:rPr>
                <w:rFonts w:asciiTheme="minorHAnsi" w:hAnsiTheme="minorHAnsi" w:cstheme="minorHAnsi"/>
              </w:rPr>
              <w:t xml:space="preserve"> healthier alternatives.</w:t>
            </w:r>
          </w:p>
          <w:p w14:paraId="3B37DBDA" w14:textId="77777777" w:rsidR="00AF60DA" w:rsidRPr="00815A2D" w:rsidRDefault="00AF60DA" w:rsidP="00AF60DA">
            <w:pPr>
              <w:pStyle w:val="NoSpacing"/>
              <w:spacing w:after="0" w:line="240" w:lineRule="auto"/>
              <w:rPr>
                <w:rFonts w:asciiTheme="minorHAnsi" w:hAnsiTheme="minorHAnsi" w:cstheme="minorHAnsi"/>
              </w:rPr>
            </w:pPr>
          </w:p>
        </w:tc>
      </w:tr>
      <w:tr w:rsidR="00AF60DA" w:rsidRPr="007D51F3" w14:paraId="07AD8268" w14:textId="77777777" w:rsidTr="00334155">
        <w:trPr>
          <w:trHeight w:val="509"/>
        </w:trPr>
        <w:tc>
          <w:tcPr>
            <w:tcW w:w="1303" w:type="pct"/>
            <w:shd w:val="clear" w:color="auto" w:fill="auto"/>
            <w:noWrap/>
          </w:tcPr>
          <w:p w14:paraId="296FD86D" w14:textId="7D9BE5BB"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Strength of contracts with suppliers favouring unhealthy foods</w:t>
            </w:r>
          </w:p>
        </w:tc>
        <w:tc>
          <w:tcPr>
            <w:tcW w:w="3697" w:type="pct"/>
            <w:shd w:val="clear" w:color="auto" w:fill="auto"/>
          </w:tcPr>
          <w:p w14:paraId="42CE8412" w14:textId="60C928F9"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 xml:space="preserve">The extent to which retailers engage in contracts with suppliers and manufacturers to stock, sell and promote unhealthy foods and beverages. </w:t>
            </w:r>
            <w:r w:rsidRPr="00815A2D">
              <w:rPr>
                <w:rFonts w:asciiTheme="minorHAnsi" w:hAnsiTheme="minorHAnsi" w:cstheme="minorHAnsi"/>
                <w:i/>
                <w:iCs/>
                <w:color w:val="auto"/>
              </w:rPr>
              <w:t>Note: The food and beverage portfolios of these suppliers and manufacturers are typically unhealthy and thus the established contracts favour the ongoing availability and promotion of these products.</w:t>
            </w:r>
            <w:r w:rsidRPr="00815A2D">
              <w:rPr>
                <w:rFonts w:asciiTheme="minorHAnsi" w:hAnsiTheme="minorHAnsi" w:cstheme="minorHAnsi"/>
                <w:color w:val="auto"/>
              </w:rPr>
              <w:t xml:space="preserve"> </w:t>
            </w:r>
          </w:p>
        </w:tc>
      </w:tr>
      <w:tr w:rsidR="00AF60DA" w:rsidRPr="007D51F3" w14:paraId="7AA5B4DD" w14:textId="77777777" w:rsidTr="00334155">
        <w:trPr>
          <w:trHeight w:val="509"/>
        </w:trPr>
        <w:tc>
          <w:tcPr>
            <w:tcW w:w="1303" w:type="pct"/>
            <w:shd w:val="clear" w:color="auto" w:fill="auto"/>
            <w:noWrap/>
          </w:tcPr>
          <w:p w14:paraId="28DAC946" w14:textId="2035C3FB"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Gap between proposed and current food retail environment</w:t>
            </w:r>
          </w:p>
        </w:tc>
        <w:tc>
          <w:tcPr>
            <w:tcW w:w="3697" w:type="pct"/>
            <w:shd w:val="clear" w:color="auto" w:fill="auto"/>
          </w:tcPr>
          <w:p w14:paraId="6C685C31" w14:textId="49AC40C3"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 xml:space="preserve">How substantial the perceived or actual difference is between the proposed healthier practices compared to current grocery practices. </w:t>
            </w:r>
            <w:r w:rsidRPr="00815A2D">
              <w:rPr>
                <w:rFonts w:asciiTheme="minorHAnsi" w:hAnsiTheme="minorHAnsi" w:cstheme="minorHAnsi"/>
                <w:i/>
                <w:iCs/>
                <w:color w:val="auto"/>
              </w:rPr>
              <w:t>Note: These practices currently favour the supply and promotion of unhealthy compared to healthy foods and beverages.</w:t>
            </w:r>
          </w:p>
        </w:tc>
      </w:tr>
      <w:tr w:rsidR="00AF60DA" w:rsidRPr="007D51F3" w14:paraId="42AC9AA6" w14:textId="77777777" w:rsidTr="00334155">
        <w:trPr>
          <w:trHeight w:val="509"/>
        </w:trPr>
        <w:tc>
          <w:tcPr>
            <w:tcW w:w="1303" w:type="pct"/>
            <w:tcBorders>
              <w:bottom w:val="nil"/>
            </w:tcBorders>
            <w:shd w:val="clear" w:color="auto" w:fill="auto"/>
            <w:noWrap/>
          </w:tcPr>
          <w:p w14:paraId="5F969A65" w14:textId="703D44BD" w:rsidR="00AF60DA" w:rsidRPr="00815A2D" w:rsidRDefault="00AF60DA" w:rsidP="00815A2D">
            <w:pPr>
              <w:pStyle w:val="NoSpacing"/>
              <w:spacing w:after="0" w:line="240" w:lineRule="auto"/>
              <w:jc w:val="left"/>
              <w:rPr>
                <w:rFonts w:asciiTheme="minorHAnsi" w:hAnsiTheme="minorHAnsi" w:cstheme="minorHAnsi"/>
              </w:rPr>
            </w:pPr>
            <w:r w:rsidRPr="00815A2D">
              <w:rPr>
                <w:rFonts w:asciiTheme="minorHAnsi" w:hAnsiTheme="minorHAnsi" w:cstheme="minorHAnsi"/>
              </w:rPr>
              <w:t>Healthiness of retail environment compared to current standard of practice</w:t>
            </w:r>
          </w:p>
        </w:tc>
        <w:tc>
          <w:tcPr>
            <w:tcW w:w="3697" w:type="pct"/>
            <w:tcBorders>
              <w:bottom w:val="nil"/>
            </w:tcBorders>
            <w:shd w:val="clear" w:color="auto" w:fill="auto"/>
          </w:tcPr>
          <w:p w14:paraId="2FAE096E" w14:textId="798306EF" w:rsidR="00AF60DA" w:rsidRPr="00815A2D" w:rsidRDefault="00AF60DA" w:rsidP="00AF60DA">
            <w:pPr>
              <w:pStyle w:val="NoSpacing"/>
              <w:spacing w:after="0" w:line="240" w:lineRule="auto"/>
              <w:rPr>
                <w:rFonts w:asciiTheme="minorHAnsi" w:hAnsiTheme="minorHAnsi" w:cstheme="minorHAnsi"/>
              </w:rPr>
            </w:pPr>
            <w:r w:rsidRPr="00815A2D">
              <w:rPr>
                <w:rFonts w:asciiTheme="minorHAnsi" w:hAnsiTheme="minorHAnsi" w:cstheme="minorHAnsi"/>
                <w:color w:val="auto"/>
              </w:rPr>
              <w:t xml:space="preserve">The extent to which current store practices promote healthier customer purchases, compared to its competitors. </w:t>
            </w:r>
            <w:r w:rsidRPr="00815A2D">
              <w:rPr>
                <w:rFonts w:asciiTheme="minorHAnsi" w:hAnsiTheme="minorHAnsi" w:cstheme="minorHAnsi"/>
                <w:i/>
                <w:iCs/>
                <w:color w:val="auto"/>
              </w:rPr>
              <w:t xml:space="preserve">Note: This can be a moving target depending on both the retailer’s own actions, and the actions of their competitors. </w:t>
            </w:r>
          </w:p>
        </w:tc>
      </w:tr>
    </w:tbl>
    <w:p w14:paraId="0282C9E3" w14:textId="19801AD1" w:rsidR="00E30AA2" w:rsidRDefault="00184240" w:rsidP="00C76B02">
      <w:pPr>
        <w:rPr>
          <w:rFonts w:cstheme="minorHAnsi"/>
          <w:sz w:val="22"/>
        </w:rPr>
      </w:pPr>
      <w:r>
        <w:rPr>
          <w:rFonts w:cstheme="minorHAnsi"/>
          <w:sz w:val="22"/>
        </w:rPr>
        <w:t>*</w:t>
      </w:r>
      <w:r w:rsidRPr="00184240">
        <w:rPr>
          <w:rFonts w:cstheme="minorHAnsi"/>
          <w:sz w:val="22"/>
        </w:rPr>
        <w:t xml:space="preserve"> </w:t>
      </w:r>
      <w:r w:rsidR="004B79ED">
        <w:rPr>
          <w:rFonts w:cstheme="minorHAnsi"/>
          <w:sz w:val="22"/>
        </w:rPr>
        <w:t>Original START map factors with updated definitions</w:t>
      </w:r>
    </w:p>
    <w:p w14:paraId="17DC1FBE" w14:textId="2BDFFED4" w:rsidR="00174767" w:rsidRPr="00C31724" w:rsidRDefault="00E30AA2" w:rsidP="00C76B02">
      <w:pPr>
        <w:rPr>
          <w:rFonts w:cstheme="minorHAnsi"/>
          <w:sz w:val="22"/>
        </w:rPr>
      </w:pPr>
      <w:r w:rsidRPr="00E30AA2">
        <w:rPr>
          <w:rFonts w:cstheme="minorHAnsi"/>
          <w:b/>
          <w:bCs/>
          <w:vertAlign w:val="superscript"/>
        </w:rPr>
        <w:t>Ɨ</w:t>
      </w:r>
      <w:r>
        <w:rPr>
          <w:rFonts w:cstheme="minorHAnsi"/>
          <w:b/>
          <w:bCs/>
          <w:vertAlign w:val="superscript"/>
        </w:rPr>
        <w:t xml:space="preserve"> </w:t>
      </w:r>
      <w:proofErr w:type="gramStart"/>
      <w:r w:rsidR="00184240">
        <w:rPr>
          <w:rFonts w:cstheme="minorHAnsi"/>
          <w:sz w:val="22"/>
        </w:rPr>
        <w:t>A</w:t>
      </w:r>
      <w:proofErr w:type="gramEnd"/>
      <w:r w:rsidR="00184240">
        <w:rPr>
          <w:rFonts w:cstheme="minorHAnsi"/>
          <w:sz w:val="22"/>
        </w:rPr>
        <w:t xml:space="preserve"> stock b</w:t>
      </w:r>
      <w:r w:rsidR="00184240" w:rsidRPr="007D51F3">
        <w:rPr>
          <w:rFonts w:cstheme="minorHAnsi"/>
          <w:sz w:val="22"/>
        </w:rPr>
        <w:t>uilds and reduces slowly over time relative to the factors in the map. If stock inputs were to decrease, the stock itself would retain its magnitude, depending on other outputs and inputs.</w:t>
      </w:r>
      <w:bookmarkStart w:id="1" w:name="_GoBack"/>
      <w:bookmarkEnd w:id="1"/>
    </w:p>
    <w:sectPr w:rsidR="00174767" w:rsidRPr="00C31724" w:rsidSect="00D613D1">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8BCB7F" w14:textId="77777777" w:rsidR="0080333E" w:rsidRDefault="0080333E" w:rsidP="004820DA">
      <w:pPr>
        <w:spacing w:after="0" w:line="240" w:lineRule="auto"/>
      </w:pPr>
      <w:r>
        <w:separator/>
      </w:r>
    </w:p>
  </w:endnote>
  <w:endnote w:type="continuationSeparator" w:id="0">
    <w:p w14:paraId="56A9B837" w14:textId="77777777" w:rsidR="0080333E" w:rsidRDefault="0080333E" w:rsidP="004820DA">
      <w:pPr>
        <w:spacing w:after="0" w:line="240" w:lineRule="auto"/>
      </w:pPr>
      <w:r>
        <w:continuationSeparator/>
      </w:r>
    </w:p>
  </w:endnote>
  <w:endnote w:type="continuationNotice" w:id="1">
    <w:p w14:paraId="34A68DF6" w14:textId="77777777" w:rsidR="0080333E" w:rsidRDefault="008033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8138408"/>
      <w:docPartObj>
        <w:docPartGallery w:val="Page Numbers (Bottom of Page)"/>
        <w:docPartUnique/>
      </w:docPartObj>
    </w:sdtPr>
    <w:sdtEndPr>
      <w:rPr>
        <w:noProof/>
      </w:rPr>
    </w:sdtEndPr>
    <w:sdtContent>
      <w:p w14:paraId="6AD1EEA9" w14:textId="77777777" w:rsidR="007610B0" w:rsidRDefault="007610B0">
        <w:pPr>
          <w:pStyle w:val="Footer"/>
          <w:jc w:val="right"/>
        </w:pPr>
        <w:r>
          <w:fldChar w:fldCharType="begin"/>
        </w:r>
        <w:r>
          <w:instrText xml:space="preserve"> PAGE   \* MERGEFORMAT </w:instrText>
        </w:r>
        <w:r>
          <w:fldChar w:fldCharType="separate"/>
        </w:r>
        <w:r w:rsidR="00C31724">
          <w:rPr>
            <w:noProof/>
          </w:rPr>
          <w:t>5</w:t>
        </w:r>
        <w:r>
          <w:rPr>
            <w:noProof/>
          </w:rPr>
          <w:fldChar w:fldCharType="end"/>
        </w:r>
      </w:p>
    </w:sdtContent>
  </w:sdt>
  <w:p w14:paraId="12BDAEB3" w14:textId="77777777" w:rsidR="007610B0" w:rsidRDefault="007610B0">
    <w:pPr>
      <w:pStyle w:val="Footer"/>
    </w:pPr>
  </w:p>
  <w:p w14:paraId="4960DF60" w14:textId="77777777" w:rsidR="007610B0" w:rsidRDefault="007610B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4E1384" w14:textId="77777777" w:rsidR="0080333E" w:rsidRDefault="0080333E" w:rsidP="004820DA">
      <w:pPr>
        <w:spacing w:after="0" w:line="240" w:lineRule="auto"/>
      </w:pPr>
      <w:r>
        <w:separator/>
      </w:r>
    </w:p>
  </w:footnote>
  <w:footnote w:type="continuationSeparator" w:id="0">
    <w:p w14:paraId="0AD08F86" w14:textId="77777777" w:rsidR="0080333E" w:rsidRDefault="0080333E" w:rsidP="004820DA">
      <w:pPr>
        <w:spacing w:after="0" w:line="240" w:lineRule="auto"/>
      </w:pPr>
      <w:r>
        <w:continuationSeparator/>
      </w:r>
    </w:p>
  </w:footnote>
  <w:footnote w:type="continuationNotice" w:id="1">
    <w:p w14:paraId="7F1AFB60" w14:textId="77777777" w:rsidR="0080333E" w:rsidRDefault="0080333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C4F58"/>
    <w:multiLevelType w:val="multilevel"/>
    <w:tmpl w:val="767AB7DA"/>
    <w:lvl w:ilvl="0">
      <w:start w:val="1"/>
      <w:numFmt w:val="decimal"/>
      <w:lvlText w:val="Appendix %1"/>
      <w:lvlJc w:val="left"/>
      <w:pPr>
        <w:ind w:left="360" w:hanging="360"/>
      </w:pPr>
      <w:rPr>
        <w:rFonts w:hint="default"/>
        <w:b/>
        <w:bCs/>
        <w:sz w:val="28"/>
        <w:szCs w:val="28"/>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0DCB6609"/>
    <w:multiLevelType w:val="hybridMultilevel"/>
    <w:tmpl w:val="55AE5B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F2F3CF2"/>
    <w:multiLevelType w:val="multilevel"/>
    <w:tmpl w:val="28CED134"/>
    <w:lvl w:ilvl="0">
      <w:start w:val="3"/>
      <w:numFmt w:val="decimal"/>
      <w:lvlText w:val="%1"/>
      <w:lvlJc w:val="left"/>
      <w:pPr>
        <w:ind w:left="360" w:hanging="360"/>
      </w:pPr>
      <w:rPr>
        <w:rFonts w:hint="default"/>
        <w:b w:val="0"/>
        <w:i w:val="0"/>
      </w:rPr>
    </w:lvl>
    <w:lvl w:ilvl="1">
      <w:start w:val="3"/>
      <w:numFmt w:val="decimal"/>
      <w:lvlText w:val="%1.%2"/>
      <w:lvlJc w:val="left"/>
      <w:pPr>
        <w:ind w:left="360" w:hanging="360"/>
      </w:pPr>
      <w:rPr>
        <w:rFonts w:hint="default"/>
        <w:b/>
        <w:bCs w:val="0"/>
        <w:i/>
        <w:iCs w:val="0"/>
      </w:rPr>
    </w:lvl>
    <w:lvl w:ilvl="2">
      <w:start w:val="1"/>
      <w:numFmt w:val="decimal"/>
      <w:lvlText w:val="%1.%2.%3"/>
      <w:lvlJc w:val="left"/>
      <w:pPr>
        <w:ind w:left="720" w:hanging="720"/>
      </w:pPr>
      <w:rPr>
        <w:rFonts w:hint="default"/>
        <w:b w:val="0"/>
        <w:i w:val="0"/>
      </w:rPr>
    </w:lvl>
    <w:lvl w:ilvl="3">
      <w:start w:val="1"/>
      <w:numFmt w:val="decimal"/>
      <w:lvlText w:val="%1.%2.%3.%4"/>
      <w:lvlJc w:val="left"/>
      <w:pPr>
        <w:ind w:left="720" w:hanging="720"/>
      </w:pPr>
      <w:rPr>
        <w:rFonts w:hint="default"/>
        <w:b w:val="0"/>
        <w:i w:val="0"/>
      </w:rPr>
    </w:lvl>
    <w:lvl w:ilvl="4">
      <w:start w:val="1"/>
      <w:numFmt w:val="decimal"/>
      <w:lvlText w:val="%1.%2.%3.%4.%5"/>
      <w:lvlJc w:val="left"/>
      <w:pPr>
        <w:ind w:left="1080" w:hanging="1080"/>
      </w:pPr>
      <w:rPr>
        <w:rFonts w:hint="default"/>
        <w:b w:val="0"/>
        <w:i w:val="0"/>
      </w:rPr>
    </w:lvl>
    <w:lvl w:ilvl="5">
      <w:start w:val="1"/>
      <w:numFmt w:val="decimal"/>
      <w:lvlText w:val="%1.%2.%3.%4.%5.%6"/>
      <w:lvlJc w:val="left"/>
      <w:pPr>
        <w:ind w:left="1080" w:hanging="1080"/>
      </w:pPr>
      <w:rPr>
        <w:rFonts w:hint="default"/>
        <w:b w:val="0"/>
        <w:i w:val="0"/>
      </w:rPr>
    </w:lvl>
    <w:lvl w:ilvl="6">
      <w:start w:val="1"/>
      <w:numFmt w:val="decimal"/>
      <w:lvlText w:val="%1.%2.%3.%4.%5.%6.%7"/>
      <w:lvlJc w:val="left"/>
      <w:pPr>
        <w:ind w:left="1440" w:hanging="1440"/>
      </w:pPr>
      <w:rPr>
        <w:rFonts w:hint="default"/>
        <w:b w:val="0"/>
        <w:i w:val="0"/>
      </w:rPr>
    </w:lvl>
    <w:lvl w:ilvl="7">
      <w:start w:val="1"/>
      <w:numFmt w:val="decimal"/>
      <w:lvlText w:val="%1.%2.%3.%4.%5.%6.%7.%8"/>
      <w:lvlJc w:val="left"/>
      <w:pPr>
        <w:ind w:left="1440" w:hanging="1440"/>
      </w:pPr>
      <w:rPr>
        <w:rFonts w:hint="default"/>
        <w:b w:val="0"/>
        <w:i w:val="0"/>
      </w:rPr>
    </w:lvl>
    <w:lvl w:ilvl="8">
      <w:start w:val="1"/>
      <w:numFmt w:val="decimal"/>
      <w:lvlText w:val="%1.%2.%3.%4.%5.%6.%7.%8.%9"/>
      <w:lvlJc w:val="left"/>
      <w:pPr>
        <w:ind w:left="1800" w:hanging="1800"/>
      </w:pPr>
      <w:rPr>
        <w:rFonts w:hint="default"/>
        <w:b w:val="0"/>
        <w:i w:val="0"/>
      </w:rPr>
    </w:lvl>
  </w:abstractNum>
  <w:abstractNum w:abstractNumId="3">
    <w:nsid w:val="1B0F55D3"/>
    <w:multiLevelType w:val="hybridMultilevel"/>
    <w:tmpl w:val="5E8ED0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BCC07C6"/>
    <w:multiLevelType w:val="hybridMultilevel"/>
    <w:tmpl w:val="BC50F1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1E027312"/>
    <w:multiLevelType w:val="hybridMultilevel"/>
    <w:tmpl w:val="60BA54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1E8B6941"/>
    <w:multiLevelType w:val="hybridMultilevel"/>
    <w:tmpl w:val="60E491FE"/>
    <w:lvl w:ilvl="0" w:tplc="0C09000F">
      <w:start w:val="1"/>
      <w:numFmt w:val="decimal"/>
      <w:lvlText w:val="%1."/>
      <w:lvlJc w:val="left"/>
      <w:pPr>
        <w:ind w:left="720" w:hanging="360"/>
      </w:pPr>
      <w:rPr>
        <w:rFonts w:hint="default"/>
      </w:rPr>
    </w:lvl>
    <w:lvl w:ilvl="1" w:tplc="0C090003">
      <w:start w:val="1"/>
      <w:numFmt w:val="bullet"/>
      <w:lvlText w:val="o"/>
      <w:lvlJc w:val="left"/>
      <w:pPr>
        <w:ind w:left="927"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01271C1"/>
    <w:multiLevelType w:val="hybridMultilevel"/>
    <w:tmpl w:val="AEB83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32797A8D"/>
    <w:multiLevelType w:val="hybridMultilevel"/>
    <w:tmpl w:val="75222C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4E2115C"/>
    <w:multiLevelType w:val="hybridMultilevel"/>
    <w:tmpl w:val="5AE0C4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53A1D61"/>
    <w:multiLevelType w:val="multilevel"/>
    <w:tmpl w:val="9330FE3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1">
    <w:nsid w:val="3B334D68"/>
    <w:multiLevelType w:val="multilevel"/>
    <w:tmpl w:val="2384EA5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3F30500A"/>
    <w:multiLevelType w:val="multilevel"/>
    <w:tmpl w:val="99A02D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3FB1298B"/>
    <w:multiLevelType w:val="multilevel"/>
    <w:tmpl w:val="F35E0ABA"/>
    <w:lvl w:ilvl="0">
      <w:start w:val="3"/>
      <w:numFmt w:val="decimal"/>
      <w:lvlText w:val="%1"/>
      <w:lvlJc w:val="left"/>
      <w:pPr>
        <w:ind w:left="360" w:hanging="360"/>
      </w:pPr>
      <w:rPr>
        <w:rFonts w:hint="default"/>
        <w:b w:val="0"/>
      </w:rPr>
    </w:lvl>
    <w:lvl w:ilvl="1">
      <w:start w:val="5"/>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4">
    <w:nsid w:val="491B66AC"/>
    <w:multiLevelType w:val="hybridMultilevel"/>
    <w:tmpl w:val="3828CD20"/>
    <w:lvl w:ilvl="0" w:tplc="B2B8C6C6">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0FA595E"/>
    <w:multiLevelType w:val="hybridMultilevel"/>
    <w:tmpl w:val="6C88F8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9904313"/>
    <w:multiLevelType w:val="multilevel"/>
    <w:tmpl w:val="F9D88272"/>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6B3B74CC"/>
    <w:multiLevelType w:val="hybridMultilevel"/>
    <w:tmpl w:val="5C9A0F0E"/>
    <w:lvl w:ilvl="0" w:tplc="658ABCD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8"/>
  </w:num>
  <w:num w:numId="5">
    <w:abstractNumId w:val="5"/>
  </w:num>
  <w:num w:numId="6">
    <w:abstractNumId w:val="7"/>
  </w:num>
  <w:num w:numId="7">
    <w:abstractNumId w:val="4"/>
  </w:num>
  <w:num w:numId="8">
    <w:abstractNumId w:val="11"/>
  </w:num>
  <w:num w:numId="9">
    <w:abstractNumId w:val="12"/>
  </w:num>
  <w:num w:numId="10">
    <w:abstractNumId w:val="16"/>
  </w:num>
  <w:num w:numId="11">
    <w:abstractNumId w:val="1"/>
  </w:num>
  <w:num w:numId="12">
    <w:abstractNumId w:val="14"/>
  </w:num>
  <w:num w:numId="13">
    <w:abstractNumId w:val="2"/>
  </w:num>
  <w:num w:numId="14">
    <w:abstractNumId w:val="13"/>
  </w:num>
  <w:num w:numId="15">
    <w:abstractNumId w:val="17"/>
  </w:num>
  <w:num w:numId="16">
    <w:abstractNumId w:val="15"/>
  </w:num>
  <w:num w:numId="17">
    <w:abstractNumId w:val="9"/>
  </w:num>
  <w:num w:numId="18">
    <w:abstractNumId w:val="1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55exzz0vapdbewdv6p2zerfte5ettfd2pf&quot;&gt;March2021-Converted&lt;record-ids&gt;&lt;item&gt;13&lt;/item&gt;&lt;item&gt;104&lt;/item&gt;&lt;item&gt;195&lt;/item&gt;&lt;item&gt;204&lt;/item&gt;&lt;item&gt;549&lt;/item&gt;&lt;item&gt;691&lt;/item&gt;&lt;item&gt;764&lt;/item&gt;&lt;item&gt;765&lt;/item&gt;&lt;item&gt;767&lt;/item&gt;&lt;item&gt;768&lt;/item&gt;&lt;item&gt;769&lt;/item&gt;&lt;item&gt;770&lt;/item&gt;&lt;item&gt;771&lt;/item&gt;&lt;item&gt;772&lt;/item&gt;&lt;item&gt;773&lt;/item&gt;&lt;item&gt;774&lt;/item&gt;&lt;item&gt;775&lt;/item&gt;&lt;item&gt;777&lt;/item&gt;&lt;item&gt;778&lt;/item&gt;&lt;item&gt;783&lt;/item&gt;&lt;item&gt;785&lt;/item&gt;&lt;item&gt;786&lt;/item&gt;&lt;item&gt;787&lt;/item&gt;&lt;item&gt;788&lt;/item&gt;&lt;item&gt;790&lt;/item&gt;&lt;item&gt;791&lt;/item&gt;&lt;item&gt;792&lt;/item&gt;&lt;item&gt;798&lt;/item&gt;&lt;item&gt;799&lt;/item&gt;&lt;item&gt;800&lt;/item&gt;&lt;item&gt;801&lt;/item&gt;&lt;item&gt;802&lt;/item&gt;&lt;item&gt;803&lt;/item&gt;&lt;item&gt;804&lt;/item&gt;&lt;item&gt;805&lt;/item&gt;&lt;item&gt;806&lt;/item&gt;&lt;item&gt;895&lt;/item&gt;&lt;item&gt;899&lt;/item&gt;&lt;item&gt;900&lt;/item&gt;&lt;item&gt;901&lt;/item&gt;&lt;item&gt;955&lt;/item&gt;&lt;item&gt;1057&lt;/item&gt;&lt;item&gt;1058&lt;/item&gt;&lt;item&gt;1059&lt;/item&gt;&lt;item&gt;1060&lt;/item&gt;&lt;item&gt;1131&lt;/item&gt;&lt;/record-ids&gt;&lt;/item&gt;&lt;/Libraries&gt;"/>
  </w:docVars>
  <w:rsids>
    <w:rsidRoot w:val="007E3AA8"/>
    <w:rsid w:val="00000306"/>
    <w:rsid w:val="0000035C"/>
    <w:rsid w:val="0000071E"/>
    <w:rsid w:val="00001DCF"/>
    <w:rsid w:val="000024AD"/>
    <w:rsid w:val="00003BE2"/>
    <w:rsid w:val="0000497D"/>
    <w:rsid w:val="000057DB"/>
    <w:rsid w:val="00005A24"/>
    <w:rsid w:val="00005AF0"/>
    <w:rsid w:val="00005BC9"/>
    <w:rsid w:val="000063FF"/>
    <w:rsid w:val="0000712B"/>
    <w:rsid w:val="000072D5"/>
    <w:rsid w:val="00007585"/>
    <w:rsid w:val="00007788"/>
    <w:rsid w:val="00007961"/>
    <w:rsid w:val="00007DAF"/>
    <w:rsid w:val="00007F1B"/>
    <w:rsid w:val="00007FC5"/>
    <w:rsid w:val="0001099D"/>
    <w:rsid w:val="00011228"/>
    <w:rsid w:val="00011869"/>
    <w:rsid w:val="00011C6D"/>
    <w:rsid w:val="00012F5B"/>
    <w:rsid w:val="0001304C"/>
    <w:rsid w:val="00013645"/>
    <w:rsid w:val="00014865"/>
    <w:rsid w:val="000150C4"/>
    <w:rsid w:val="000160E5"/>
    <w:rsid w:val="000168C4"/>
    <w:rsid w:val="000169BC"/>
    <w:rsid w:val="00016A7F"/>
    <w:rsid w:val="00016FE6"/>
    <w:rsid w:val="000179DD"/>
    <w:rsid w:val="00017D64"/>
    <w:rsid w:val="00017D86"/>
    <w:rsid w:val="0002112E"/>
    <w:rsid w:val="00021971"/>
    <w:rsid w:val="00021B82"/>
    <w:rsid w:val="00021D55"/>
    <w:rsid w:val="0002267B"/>
    <w:rsid w:val="00022F55"/>
    <w:rsid w:val="00023946"/>
    <w:rsid w:val="00023B40"/>
    <w:rsid w:val="00023EFA"/>
    <w:rsid w:val="00024C1E"/>
    <w:rsid w:val="000253FE"/>
    <w:rsid w:val="000255F0"/>
    <w:rsid w:val="00025B89"/>
    <w:rsid w:val="00025CB4"/>
    <w:rsid w:val="00026628"/>
    <w:rsid w:val="0002662C"/>
    <w:rsid w:val="00026F21"/>
    <w:rsid w:val="000271B7"/>
    <w:rsid w:val="00027ADC"/>
    <w:rsid w:val="000306AA"/>
    <w:rsid w:val="00032186"/>
    <w:rsid w:val="00032543"/>
    <w:rsid w:val="00032E4E"/>
    <w:rsid w:val="00033754"/>
    <w:rsid w:val="00033D5B"/>
    <w:rsid w:val="00033D7B"/>
    <w:rsid w:val="00033F0D"/>
    <w:rsid w:val="00035036"/>
    <w:rsid w:val="00035156"/>
    <w:rsid w:val="000353DC"/>
    <w:rsid w:val="0003628F"/>
    <w:rsid w:val="000364EA"/>
    <w:rsid w:val="000368F8"/>
    <w:rsid w:val="00036A41"/>
    <w:rsid w:val="00037255"/>
    <w:rsid w:val="000374DF"/>
    <w:rsid w:val="00037A6A"/>
    <w:rsid w:val="000402D8"/>
    <w:rsid w:val="00040339"/>
    <w:rsid w:val="00040DA5"/>
    <w:rsid w:val="0004189D"/>
    <w:rsid w:val="000429A6"/>
    <w:rsid w:val="00043BDD"/>
    <w:rsid w:val="000448A8"/>
    <w:rsid w:val="000449C1"/>
    <w:rsid w:val="00045647"/>
    <w:rsid w:val="00045C19"/>
    <w:rsid w:val="00045D71"/>
    <w:rsid w:val="00045E79"/>
    <w:rsid w:val="000460D9"/>
    <w:rsid w:val="000461D8"/>
    <w:rsid w:val="000466CD"/>
    <w:rsid w:val="00046B26"/>
    <w:rsid w:val="00047179"/>
    <w:rsid w:val="00047649"/>
    <w:rsid w:val="00047919"/>
    <w:rsid w:val="0005046C"/>
    <w:rsid w:val="00050826"/>
    <w:rsid w:val="00050C24"/>
    <w:rsid w:val="00050C2C"/>
    <w:rsid w:val="00050CB2"/>
    <w:rsid w:val="00050F5C"/>
    <w:rsid w:val="00052BCA"/>
    <w:rsid w:val="00053254"/>
    <w:rsid w:val="000536EF"/>
    <w:rsid w:val="00055176"/>
    <w:rsid w:val="00055439"/>
    <w:rsid w:val="0005594F"/>
    <w:rsid w:val="0005615D"/>
    <w:rsid w:val="000564DA"/>
    <w:rsid w:val="00056670"/>
    <w:rsid w:val="00057767"/>
    <w:rsid w:val="00057ADB"/>
    <w:rsid w:val="00057FBA"/>
    <w:rsid w:val="000604DD"/>
    <w:rsid w:val="00060BAF"/>
    <w:rsid w:val="00060DF1"/>
    <w:rsid w:val="0006164D"/>
    <w:rsid w:val="000616D2"/>
    <w:rsid w:val="00062D9F"/>
    <w:rsid w:val="00062DB3"/>
    <w:rsid w:val="00063088"/>
    <w:rsid w:val="000644ED"/>
    <w:rsid w:val="00064B22"/>
    <w:rsid w:val="00066AC8"/>
    <w:rsid w:val="000677AB"/>
    <w:rsid w:val="00067E08"/>
    <w:rsid w:val="00067F5F"/>
    <w:rsid w:val="00070EEE"/>
    <w:rsid w:val="000711E2"/>
    <w:rsid w:val="0007169C"/>
    <w:rsid w:val="00071749"/>
    <w:rsid w:val="00071BC7"/>
    <w:rsid w:val="00072BBF"/>
    <w:rsid w:val="00072EF6"/>
    <w:rsid w:val="00074A5A"/>
    <w:rsid w:val="00074B63"/>
    <w:rsid w:val="00075341"/>
    <w:rsid w:val="0007584B"/>
    <w:rsid w:val="00075BE3"/>
    <w:rsid w:val="00075E18"/>
    <w:rsid w:val="00075E43"/>
    <w:rsid w:val="00075E7C"/>
    <w:rsid w:val="000764F7"/>
    <w:rsid w:val="000769B9"/>
    <w:rsid w:val="000776FC"/>
    <w:rsid w:val="0007798D"/>
    <w:rsid w:val="00077E61"/>
    <w:rsid w:val="00077F9A"/>
    <w:rsid w:val="000801D2"/>
    <w:rsid w:val="00080986"/>
    <w:rsid w:val="00081829"/>
    <w:rsid w:val="00081FF1"/>
    <w:rsid w:val="0008234C"/>
    <w:rsid w:val="00082D4C"/>
    <w:rsid w:val="000839F9"/>
    <w:rsid w:val="00083E01"/>
    <w:rsid w:val="0008474D"/>
    <w:rsid w:val="000847ED"/>
    <w:rsid w:val="000848FB"/>
    <w:rsid w:val="00085789"/>
    <w:rsid w:val="000860F1"/>
    <w:rsid w:val="000861D9"/>
    <w:rsid w:val="00086A15"/>
    <w:rsid w:val="000871EA"/>
    <w:rsid w:val="00090206"/>
    <w:rsid w:val="0009062C"/>
    <w:rsid w:val="00090675"/>
    <w:rsid w:val="00091201"/>
    <w:rsid w:val="00092372"/>
    <w:rsid w:val="00092818"/>
    <w:rsid w:val="00093494"/>
    <w:rsid w:val="000936BC"/>
    <w:rsid w:val="00093CE7"/>
    <w:rsid w:val="0009416F"/>
    <w:rsid w:val="00094504"/>
    <w:rsid w:val="00094E83"/>
    <w:rsid w:val="0009534F"/>
    <w:rsid w:val="00095351"/>
    <w:rsid w:val="000959F4"/>
    <w:rsid w:val="00095D13"/>
    <w:rsid w:val="00096135"/>
    <w:rsid w:val="000964D6"/>
    <w:rsid w:val="00096558"/>
    <w:rsid w:val="00097CDF"/>
    <w:rsid w:val="00097DF9"/>
    <w:rsid w:val="000A02B7"/>
    <w:rsid w:val="000A0FB4"/>
    <w:rsid w:val="000A1405"/>
    <w:rsid w:val="000A2492"/>
    <w:rsid w:val="000A2C0D"/>
    <w:rsid w:val="000A2FCE"/>
    <w:rsid w:val="000A30DF"/>
    <w:rsid w:val="000A3306"/>
    <w:rsid w:val="000A41EC"/>
    <w:rsid w:val="000A4443"/>
    <w:rsid w:val="000A5DA1"/>
    <w:rsid w:val="000A5E22"/>
    <w:rsid w:val="000A6620"/>
    <w:rsid w:val="000A6DB3"/>
    <w:rsid w:val="000A7112"/>
    <w:rsid w:val="000A72BA"/>
    <w:rsid w:val="000A738A"/>
    <w:rsid w:val="000A75F3"/>
    <w:rsid w:val="000A7AF7"/>
    <w:rsid w:val="000A7AFF"/>
    <w:rsid w:val="000A7EF0"/>
    <w:rsid w:val="000B02CE"/>
    <w:rsid w:val="000B0BF1"/>
    <w:rsid w:val="000B0E72"/>
    <w:rsid w:val="000B1CDB"/>
    <w:rsid w:val="000B33DE"/>
    <w:rsid w:val="000B33F2"/>
    <w:rsid w:val="000B462D"/>
    <w:rsid w:val="000B464D"/>
    <w:rsid w:val="000B46EB"/>
    <w:rsid w:val="000B5975"/>
    <w:rsid w:val="000B5CF5"/>
    <w:rsid w:val="000B65DA"/>
    <w:rsid w:val="000B6647"/>
    <w:rsid w:val="000B69E8"/>
    <w:rsid w:val="000B6BB7"/>
    <w:rsid w:val="000B78B9"/>
    <w:rsid w:val="000B7A43"/>
    <w:rsid w:val="000B7C27"/>
    <w:rsid w:val="000B7D70"/>
    <w:rsid w:val="000C0232"/>
    <w:rsid w:val="000C126E"/>
    <w:rsid w:val="000C16ED"/>
    <w:rsid w:val="000C31FC"/>
    <w:rsid w:val="000C32F2"/>
    <w:rsid w:val="000C3EEC"/>
    <w:rsid w:val="000C4640"/>
    <w:rsid w:val="000C577C"/>
    <w:rsid w:val="000C57C8"/>
    <w:rsid w:val="000C6786"/>
    <w:rsid w:val="000C7927"/>
    <w:rsid w:val="000C7F09"/>
    <w:rsid w:val="000D06F8"/>
    <w:rsid w:val="000D0720"/>
    <w:rsid w:val="000D1419"/>
    <w:rsid w:val="000D1AE1"/>
    <w:rsid w:val="000D1E64"/>
    <w:rsid w:val="000D2411"/>
    <w:rsid w:val="000D2852"/>
    <w:rsid w:val="000D291D"/>
    <w:rsid w:val="000D369A"/>
    <w:rsid w:val="000D3875"/>
    <w:rsid w:val="000D3903"/>
    <w:rsid w:val="000D4100"/>
    <w:rsid w:val="000D4217"/>
    <w:rsid w:val="000D4DBB"/>
    <w:rsid w:val="000D4DF4"/>
    <w:rsid w:val="000D528D"/>
    <w:rsid w:val="000D538A"/>
    <w:rsid w:val="000D6D47"/>
    <w:rsid w:val="000D7039"/>
    <w:rsid w:val="000D7397"/>
    <w:rsid w:val="000E175D"/>
    <w:rsid w:val="000E25E2"/>
    <w:rsid w:val="000E2BD3"/>
    <w:rsid w:val="000E34A6"/>
    <w:rsid w:val="000E419F"/>
    <w:rsid w:val="000E4678"/>
    <w:rsid w:val="000E4E86"/>
    <w:rsid w:val="000E51E1"/>
    <w:rsid w:val="000E58C9"/>
    <w:rsid w:val="000E7896"/>
    <w:rsid w:val="000F0216"/>
    <w:rsid w:val="000F0BC2"/>
    <w:rsid w:val="000F0E8B"/>
    <w:rsid w:val="000F10FA"/>
    <w:rsid w:val="000F13B1"/>
    <w:rsid w:val="000F1622"/>
    <w:rsid w:val="000F1B58"/>
    <w:rsid w:val="000F309D"/>
    <w:rsid w:val="000F33BA"/>
    <w:rsid w:val="000F3CC2"/>
    <w:rsid w:val="000F46AF"/>
    <w:rsid w:val="000F4D54"/>
    <w:rsid w:val="000F5D97"/>
    <w:rsid w:val="000F7A9A"/>
    <w:rsid w:val="000F7C61"/>
    <w:rsid w:val="00100576"/>
    <w:rsid w:val="001007E5"/>
    <w:rsid w:val="001015A9"/>
    <w:rsid w:val="00101C04"/>
    <w:rsid w:val="001020A6"/>
    <w:rsid w:val="00102337"/>
    <w:rsid w:val="001035FB"/>
    <w:rsid w:val="001044BE"/>
    <w:rsid w:val="00104C93"/>
    <w:rsid w:val="00105CC5"/>
    <w:rsid w:val="00106180"/>
    <w:rsid w:val="0010629C"/>
    <w:rsid w:val="00106C95"/>
    <w:rsid w:val="00107162"/>
    <w:rsid w:val="001074DC"/>
    <w:rsid w:val="00107773"/>
    <w:rsid w:val="00107C15"/>
    <w:rsid w:val="00111A6D"/>
    <w:rsid w:val="0011240E"/>
    <w:rsid w:val="00112F05"/>
    <w:rsid w:val="00113CFB"/>
    <w:rsid w:val="001143BF"/>
    <w:rsid w:val="00114772"/>
    <w:rsid w:val="0011522E"/>
    <w:rsid w:val="0011535A"/>
    <w:rsid w:val="00115603"/>
    <w:rsid w:val="00115638"/>
    <w:rsid w:val="0011578B"/>
    <w:rsid w:val="0011629F"/>
    <w:rsid w:val="0011688B"/>
    <w:rsid w:val="00120225"/>
    <w:rsid w:val="00121280"/>
    <w:rsid w:val="001212C2"/>
    <w:rsid w:val="00121B89"/>
    <w:rsid w:val="00122A24"/>
    <w:rsid w:val="00122E62"/>
    <w:rsid w:val="00123124"/>
    <w:rsid w:val="0012337A"/>
    <w:rsid w:val="001234F9"/>
    <w:rsid w:val="001236A0"/>
    <w:rsid w:val="00123A9E"/>
    <w:rsid w:val="00124276"/>
    <w:rsid w:val="001243E8"/>
    <w:rsid w:val="00124C9F"/>
    <w:rsid w:val="00125D89"/>
    <w:rsid w:val="00127EA0"/>
    <w:rsid w:val="00127FCC"/>
    <w:rsid w:val="00130960"/>
    <w:rsid w:val="00130AE4"/>
    <w:rsid w:val="00131150"/>
    <w:rsid w:val="0013202F"/>
    <w:rsid w:val="00132624"/>
    <w:rsid w:val="0013298E"/>
    <w:rsid w:val="00132E83"/>
    <w:rsid w:val="0013331F"/>
    <w:rsid w:val="001335B9"/>
    <w:rsid w:val="00133745"/>
    <w:rsid w:val="001347A4"/>
    <w:rsid w:val="00134BC6"/>
    <w:rsid w:val="00135A04"/>
    <w:rsid w:val="00136C6D"/>
    <w:rsid w:val="00137015"/>
    <w:rsid w:val="001372DC"/>
    <w:rsid w:val="00137785"/>
    <w:rsid w:val="00137FC2"/>
    <w:rsid w:val="001407F5"/>
    <w:rsid w:val="001412C9"/>
    <w:rsid w:val="001414EA"/>
    <w:rsid w:val="00141953"/>
    <w:rsid w:val="00141FF0"/>
    <w:rsid w:val="00142110"/>
    <w:rsid w:val="001436F7"/>
    <w:rsid w:val="00143A48"/>
    <w:rsid w:val="001441AB"/>
    <w:rsid w:val="00145860"/>
    <w:rsid w:val="00145DB6"/>
    <w:rsid w:val="00145F50"/>
    <w:rsid w:val="00146670"/>
    <w:rsid w:val="00146CA3"/>
    <w:rsid w:val="001507B9"/>
    <w:rsid w:val="00150DA1"/>
    <w:rsid w:val="0015102E"/>
    <w:rsid w:val="0015157B"/>
    <w:rsid w:val="00151FE7"/>
    <w:rsid w:val="00152073"/>
    <w:rsid w:val="00152A90"/>
    <w:rsid w:val="00153072"/>
    <w:rsid w:val="00153D52"/>
    <w:rsid w:val="00155279"/>
    <w:rsid w:val="00155871"/>
    <w:rsid w:val="00155BA8"/>
    <w:rsid w:val="001560C1"/>
    <w:rsid w:val="00156B40"/>
    <w:rsid w:val="0015752F"/>
    <w:rsid w:val="00157A7D"/>
    <w:rsid w:val="00160776"/>
    <w:rsid w:val="001613CB"/>
    <w:rsid w:val="00161890"/>
    <w:rsid w:val="00161F23"/>
    <w:rsid w:val="00162246"/>
    <w:rsid w:val="00162D5D"/>
    <w:rsid w:val="00162FD5"/>
    <w:rsid w:val="001640BF"/>
    <w:rsid w:val="001643BE"/>
    <w:rsid w:val="00164C5A"/>
    <w:rsid w:val="00165BE3"/>
    <w:rsid w:val="00165E21"/>
    <w:rsid w:val="00166038"/>
    <w:rsid w:val="00166041"/>
    <w:rsid w:val="00166EB9"/>
    <w:rsid w:val="001702D8"/>
    <w:rsid w:val="001708C2"/>
    <w:rsid w:val="00170DD9"/>
    <w:rsid w:val="00171C19"/>
    <w:rsid w:val="001728BF"/>
    <w:rsid w:val="00172A11"/>
    <w:rsid w:val="0017403B"/>
    <w:rsid w:val="00174157"/>
    <w:rsid w:val="001742DC"/>
    <w:rsid w:val="0017430D"/>
    <w:rsid w:val="001743A7"/>
    <w:rsid w:val="00174767"/>
    <w:rsid w:val="00174BF5"/>
    <w:rsid w:val="00175091"/>
    <w:rsid w:val="001755F5"/>
    <w:rsid w:val="00176695"/>
    <w:rsid w:val="001770FD"/>
    <w:rsid w:val="001777C0"/>
    <w:rsid w:val="00177DEC"/>
    <w:rsid w:val="001809B1"/>
    <w:rsid w:val="0018126A"/>
    <w:rsid w:val="001813EA"/>
    <w:rsid w:val="001817C1"/>
    <w:rsid w:val="001820FA"/>
    <w:rsid w:val="001824F3"/>
    <w:rsid w:val="001827E2"/>
    <w:rsid w:val="00184240"/>
    <w:rsid w:val="00184AD3"/>
    <w:rsid w:val="00185134"/>
    <w:rsid w:val="001859FD"/>
    <w:rsid w:val="00185B21"/>
    <w:rsid w:val="00186467"/>
    <w:rsid w:val="00186729"/>
    <w:rsid w:val="001870B8"/>
    <w:rsid w:val="00187737"/>
    <w:rsid w:val="00187DCF"/>
    <w:rsid w:val="00190072"/>
    <w:rsid w:val="001905DC"/>
    <w:rsid w:val="00190874"/>
    <w:rsid w:val="001908CE"/>
    <w:rsid w:val="001909FC"/>
    <w:rsid w:val="00190E7B"/>
    <w:rsid w:val="0019276A"/>
    <w:rsid w:val="00192976"/>
    <w:rsid w:val="00192FBC"/>
    <w:rsid w:val="00193E8B"/>
    <w:rsid w:val="00194812"/>
    <w:rsid w:val="00195286"/>
    <w:rsid w:val="00195F02"/>
    <w:rsid w:val="001978E3"/>
    <w:rsid w:val="001A0E61"/>
    <w:rsid w:val="001A132C"/>
    <w:rsid w:val="001A1682"/>
    <w:rsid w:val="001A2819"/>
    <w:rsid w:val="001A38B9"/>
    <w:rsid w:val="001A4221"/>
    <w:rsid w:val="001A568E"/>
    <w:rsid w:val="001A62D0"/>
    <w:rsid w:val="001A6AAC"/>
    <w:rsid w:val="001A6BC9"/>
    <w:rsid w:val="001A7759"/>
    <w:rsid w:val="001A7CC0"/>
    <w:rsid w:val="001B0A58"/>
    <w:rsid w:val="001B0DB5"/>
    <w:rsid w:val="001B0DC8"/>
    <w:rsid w:val="001B1095"/>
    <w:rsid w:val="001B10A1"/>
    <w:rsid w:val="001B1ADF"/>
    <w:rsid w:val="001B2987"/>
    <w:rsid w:val="001B2A53"/>
    <w:rsid w:val="001B2D74"/>
    <w:rsid w:val="001B35C9"/>
    <w:rsid w:val="001B3CC8"/>
    <w:rsid w:val="001B49D0"/>
    <w:rsid w:val="001B4A36"/>
    <w:rsid w:val="001B52BB"/>
    <w:rsid w:val="001B5BBC"/>
    <w:rsid w:val="001B5E40"/>
    <w:rsid w:val="001B63AC"/>
    <w:rsid w:val="001B7086"/>
    <w:rsid w:val="001B7618"/>
    <w:rsid w:val="001C0148"/>
    <w:rsid w:val="001C0614"/>
    <w:rsid w:val="001C0A96"/>
    <w:rsid w:val="001C12F8"/>
    <w:rsid w:val="001C203D"/>
    <w:rsid w:val="001C22A7"/>
    <w:rsid w:val="001C406B"/>
    <w:rsid w:val="001C44D4"/>
    <w:rsid w:val="001C4B5A"/>
    <w:rsid w:val="001C4CA0"/>
    <w:rsid w:val="001C4CE6"/>
    <w:rsid w:val="001C4EDE"/>
    <w:rsid w:val="001C5092"/>
    <w:rsid w:val="001C665E"/>
    <w:rsid w:val="001C670C"/>
    <w:rsid w:val="001C6DF0"/>
    <w:rsid w:val="001C745E"/>
    <w:rsid w:val="001C74F7"/>
    <w:rsid w:val="001C785F"/>
    <w:rsid w:val="001D00F9"/>
    <w:rsid w:val="001D0A57"/>
    <w:rsid w:val="001D0C38"/>
    <w:rsid w:val="001D142E"/>
    <w:rsid w:val="001D17D1"/>
    <w:rsid w:val="001D1898"/>
    <w:rsid w:val="001D23A5"/>
    <w:rsid w:val="001D3C6F"/>
    <w:rsid w:val="001D41AD"/>
    <w:rsid w:val="001D41D4"/>
    <w:rsid w:val="001D465F"/>
    <w:rsid w:val="001D49C2"/>
    <w:rsid w:val="001D5112"/>
    <w:rsid w:val="001D61DC"/>
    <w:rsid w:val="001D6B32"/>
    <w:rsid w:val="001D6C11"/>
    <w:rsid w:val="001D7282"/>
    <w:rsid w:val="001D7342"/>
    <w:rsid w:val="001D7D0F"/>
    <w:rsid w:val="001E0FD0"/>
    <w:rsid w:val="001E129F"/>
    <w:rsid w:val="001E13BE"/>
    <w:rsid w:val="001E164B"/>
    <w:rsid w:val="001E1838"/>
    <w:rsid w:val="001E186A"/>
    <w:rsid w:val="001E19A9"/>
    <w:rsid w:val="001E1B39"/>
    <w:rsid w:val="001E203C"/>
    <w:rsid w:val="001E2056"/>
    <w:rsid w:val="001E2840"/>
    <w:rsid w:val="001E2BA6"/>
    <w:rsid w:val="001E3B0E"/>
    <w:rsid w:val="001E3B1D"/>
    <w:rsid w:val="001E3C98"/>
    <w:rsid w:val="001E3D82"/>
    <w:rsid w:val="001E3F95"/>
    <w:rsid w:val="001E3FE6"/>
    <w:rsid w:val="001E4F8C"/>
    <w:rsid w:val="001E5637"/>
    <w:rsid w:val="001E5C75"/>
    <w:rsid w:val="001E60F0"/>
    <w:rsid w:val="001E6118"/>
    <w:rsid w:val="001E62E8"/>
    <w:rsid w:val="001E66A7"/>
    <w:rsid w:val="001E6AFF"/>
    <w:rsid w:val="001E6F5F"/>
    <w:rsid w:val="001F001E"/>
    <w:rsid w:val="001F01B1"/>
    <w:rsid w:val="001F0B1D"/>
    <w:rsid w:val="001F101B"/>
    <w:rsid w:val="001F1122"/>
    <w:rsid w:val="001F16AC"/>
    <w:rsid w:val="001F1703"/>
    <w:rsid w:val="001F1817"/>
    <w:rsid w:val="001F1B57"/>
    <w:rsid w:val="001F386D"/>
    <w:rsid w:val="001F4606"/>
    <w:rsid w:val="001F559A"/>
    <w:rsid w:val="001F56E4"/>
    <w:rsid w:val="001F5C3F"/>
    <w:rsid w:val="001F5F6E"/>
    <w:rsid w:val="001F7338"/>
    <w:rsid w:val="001F7665"/>
    <w:rsid w:val="001F77A0"/>
    <w:rsid w:val="001F7C1F"/>
    <w:rsid w:val="00200C87"/>
    <w:rsid w:val="00200CBC"/>
    <w:rsid w:val="0020119E"/>
    <w:rsid w:val="00201782"/>
    <w:rsid w:val="0020186A"/>
    <w:rsid w:val="00202063"/>
    <w:rsid w:val="002030EA"/>
    <w:rsid w:val="0020366F"/>
    <w:rsid w:val="00203881"/>
    <w:rsid w:val="00203BBA"/>
    <w:rsid w:val="00203FE8"/>
    <w:rsid w:val="00204068"/>
    <w:rsid w:val="00204327"/>
    <w:rsid w:val="00204612"/>
    <w:rsid w:val="00205AD1"/>
    <w:rsid w:val="00206534"/>
    <w:rsid w:val="00206FE2"/>
    <w:rsid w:val="0020780C"/>
    <w:rsid w:val="00207889"/>
    <w:rsid w:val="00207B92"/>
    <w:rsid w:val="00207CCE"/>
    <w:rsid w:val="002101E8"/>
    <w:rsid w:val="00210407"/>
    <w:rsid w:val="00210768"/>
    <w:rsid w:val="002117C6"/>
    <w:rsid w:val="00211E02"/>
    <w:rsid w:val="00211E57"/>
    <w:rsid w:val="00213A59"/>
    <w:rsid w:val="00213AF5"/>
    <w:rsid w:val="00214564"/>
    <w:rsid w:val="00214D06"/>
    <w:rsid w:val="00215771"/>
    <w:rsid w:val="00215991"/>
    <w:rsid w:val="00215FCB"/>
    <w:rsid w:val="00216831"/>
    <w:rsid w:val="00216E31"/>
    <w:rsid w:val="00217906"/>
    <w:rsid w:val="00221516"/>
    <w:rsid w:val="002217FE"/>
    <w:rsid w:val="002221C6"/>
    <w:rsid w:val="00222E29"/>
    <w:rsid w:val="002230A1"/>
    <w:rsid w:val="00223194"/>
    <w:rsid w:val="002232CA"/>
    <w:rsid w:val="0022385A"/>
    <w:rsid w:val="00223F62"/>
    <w:rsid w:val="002242D1"/>
    <w:rsid w:val="002245FF"/>
    <w:rsid w:val="00224A99"/>
    <w:rsid w:val="00225947"/>
    <w:rsid w:val="00226041"/>
    <w:rsid w:val="00226F2E"/>
    <w:rsid w:val="00226FDE"/>
    <w:rsid w:val="00231901"/>
    <w:rsid w:val="0023202C"/>
    <w:rsid w:val="0023211E"/>
    <w:rsid w:val="00232194"/>
    <w:rsid w:val="00232E79"/>
    <w:rsid w:val="002331B9"/>
    <w:rsid w:val="002331D2"/>
    <w:rsid w:val="00233223"/>
    <w:rsid w:val="002333CF"/>
    <w:rsid w:val="00233E07"/>
    <w:rsid w:val="00234322"/>
    <w:rsid w:val="00234514"/>
    <w:rsid w:val="002346DD"/>
    <w:rsid w:val="00234B0C"/>
    <w:rsid w:val="00236957"/>
    <w:rsid w:val="00236D16"/>
    <w:rsid w:val="00236E4F"/>
    <w:rsid w:val="002402E9"/>
    <w:rsid w:val="00240E60"/>
    <w:rsid w:val="0024126D"/>
    <w:rsid w:val="00241376"/>
    <w:rsid w:val="00242896"/>
    <w:rsid w:val="00242927"/>
    <w:rsid w:val="00242B94"/>
    <w:rsid w:val="00243055"/>
    <w:rsid w:val="00243B73"/>
    <w:rsid w:val="002444D2"/>
    <w:rsid w:val="002449C5"/>
    <w:rsid w:val="00244B3E"/>
    <w:rsid w:val="00246013"/>
    <w:rsid w:val="002460A8"/>
    <w:rsid w:val="00246E9C"/>
    <w:rsid w:val="00247145"/>
    <w:rsid w:val="002478A5"/>
    <w:rsid w:val="00247C9C"/>
    <w:rsid w:val="002500B2"/>
    <w:rsid w:val="00250356"/>
    <w:rsid w:val="002503A2"/>
    <w:rsid w:val="00250984"/>
    <w:rsid w:val="00250BDD"/>
    <w:rsid w:val="00251305"/>
    <w:rsid w:val="00251683"/>
    <w:rsid w:val="002516F7"/>
    <w:rsid w:val="00251B5B"/>
    <w:rsid w:val="00252093"/>
    <w:rsid w:val="002529D5"/>
    <w:rsid w:val="00252BEE"/>
    <w:rsid w:val="0025301F"/>
    <w:rsid w:val="00253564"/>
    <w:rsid w:val="00253A15"/>
    <w:rsid w:val="0025403C"/>
    <w:rsid w:val="0025427C"/>
    <w:rsid w:val="0025434B"/>
    <w:rsid w:val="0025490C"/>
    <w:rsid w:val="002551D4"/>
    <w:rsid w:val="00255329"/>
    <w:rsid w:val="00256475"/>
    <w:rsid w:val="002565BE"/>
    <w:rsid w:val="00256698"/>
    <w:rsid w:val="002568B1"/>
    <w:rsid w:val="002569AE"/>
    <w:rsid w:val="00256BEB"/>
    <w:rsid w:val="00256C45"/>
    <w:rsid w:val="00257602"/>
    <w:rsid w:val="00257869"/>
    <w:rsid w:val="00257F28"/>
    <w:rsid w:val="002606DF"/>
    <w:rsid w:val="00260AD1"/>
    <w:rsid w:val="002611E6"/>
    <w:rsid w:val="002611F5"/>
    <w:rsid w:val="002612A8"/>
    <w:rsid w:val="002621C3"/>
    <w:rsid w:val="00262217"/>
    <w:rsid w:val="00262E25"/>
    <w:rsid w:val="002636C4"/>
    <w:rsid w:val="0026388A"/>
    <w:rsid w:val="00264159"/>
    <w:rsid w:val="002649CF"/>
    <w:rsid w:val="00265D4D"/>
    <w:rsid w:val="002666EF"/>
    <w:rsid w:val="00270171"/>
    <w:rsid w:val="00270243"/>
    <w:rsid w:val="00271BB3"/>
    <w:rsid w:val="00272A37"/>
    <w:rsid w:val="00272AF0"/>
    <w:rsid w:val="002733A7"/>
    <w:rsid w:val="00273FAE"/>
    <w:rsid w:val="00274291"/>
    <w:rsid w:val="002747B2"/>
    <w:rsid w:val="00274D53"/>
    <w:rsid w:val="002750AD"/>
    <w:rsid w:val="00275493"/>
    <w:rsid w:val="002757E6"/>
    <w:rsid w:val="0027590C"/>
    <w:rsid w:val="00275B70"/>
    <w:rsid w:val="0027614B"/>
    <w:rsid w:val="002764A3"/>
    <w:rsid w:val="002767DA"/>
    <w:rsid w:val="00276F38"/>
    <w:rsid w:val="0027701F"/>
    <w:rsid w:val="00277558"/>
    <w:rsid w:val="00277972"/>
    <w:rsid w:val="0028041C"/>
    <w:rsid w:val="00280E92"/>
    <w:rsid w:val="0028117C"/>
    <w:rsid w:val="002815E3"/>
    <w:rsid w:val="00281749"/>
    <w:rsid w:val="00281B22"/>
    <w:rsid w:val="00282147"/>
    <w:rsid w:val="00282F78"/>
    <w:rsid w:val="00282F8F"/>
    <w:rsid w:val="00283168"/>
    <w:rsid w:val="00283443"/>
    <w:rsid w:val="002840A5"/>
    <w:rsid w:val="00284157"/>
    <w:rsid w:val="002846F0"/>
    <w:rsid w:val="0028526C"/>
    <w:rsid w:val="002857ED"/>
    <w:rsid w:val="00285A07"/>
    <w:rsid w:val="00285ED4"/>
    <w:rsid w:val="00286463"/>
    <w:rsid w:val="002864BB"/>
    <w:rsid w:val="0028657E"/>
    <w:rsid w:val="00286607"/>
    <w:rsid w:val="002868F9"/>
    <w:rsid w:val="00286C5C"/>
    <w:rsid w:val="00287421"/>
    <w:rsid w:val="002874B9"/>
    <w:rsid w:val="002875A7"/>
    <w:rsid w:val="00291D4C"/>
    <w:rsid w:val="00293543"/>
    <w:rsid w:val="00293A84"/>
    <w:rsid w:val="00294193"/>
    <w:rsid w:val="002946BA"/>
    <w:rsid w:val="002946E6"/>
    <w:rsid w:val="00296B4C"/>
    <w:rsid w:val="00296D31"/>
    <w:rsid w:val="00297228"/>
    <w:rsid w:val="002A0BAD"/>
    <w:rsid w:val="002A1B48"/>
    <w:rsid w:val="002A1D2C"/>
    <w:rsid w:val="002A2284"/>
    <w:rsid w:val="002A2303"/>
    <w:rsid w:val="002A264B"/>
    <w:rsid w:val="002A3C03"/>
    <w:rsid w:val="002A4A00"/>
    <w:rsid w:val="002A54AE"/>
    <w:rsid w:val="002A579B"/>
    <w:rsid w:val="002A57CB"/>
    <w:rsid w:val="002A5EE0"/>
    <w:rsid w:val="002A62DE"/>
    <w:rsid w:val="002A6938"/>
    <w:rsid w:val="002A69C8"/>
    <w:rsid w:val="002A6D4A"/>
    <w:rsid w:val="002B064B"/>
    <w:rsid w:val="002B082E"/>
    <w:rsid w:val="002B08CD"/>
    <w:rsid w:val="002B0F81"/>
    <w:rsid w:val="002B0F9C"/>
    <w:rsid w:val="002B1A53"/>
    <w:rsid w:val="002B1D2E"/>
    <w:rsid w:val="002B2171"/>
    <w:rsid w:val="002B2C8B"/>
    <w:rsid w:val="002B2DFF"/>
    <w:rsid w:val="002B3224"/>
    <w:rsid w:val="002B3EA6"/>
    <w:rsid w:val="002B3F56"/>
    <w:rsid w:val="002B459C"/>
    <w:rsid w:val="002B488F"/>
    <w:rsid w:val="002B4D21"/>
    <w:rsid w:val="002B4F2D"/>
    <w:rsid w:val="002B521D"/>
    <w:rsid w:val="002B52CF"/>
    <w:rsid w:val="002B5503"/>
    <w:rsid w:val="002B675D"/>
    <w:rsid w:val="002B6D8C"/>
    <w:rsid w:val="002B6EFB"/>
    <w:rsid w:val="002B7265"/>
    <w:rsid w:val="002B746B"/>
    <w:rsid w:val="002C0C19"/>
    <w:rsid w:val="002C0EC4"/>
    <w:rsid w:val="002C10E0"/>
    <w:rsid w:val="002C12EA"/>
    <w:rsid w:val="002C19BD"/>
    <w:rsid w:val="002C1BD0"/>
    <w:rsid w:val="002C1EE1"/>
    <w:rsid w:val="002C5071"/>
    <w:rsid w:val="002C5DC9"/>
    <w:rsid w:val="002C7B58"/>
    <w:rsid w:val="002D016D"/>
    <w:rsid w:val="002D0315"/>
    <w:rsid w:val="002D081A"/>
    <w:rsid w:val="002D2139"/>
    <w:rsid w:val="002D2BCF"/>
    <w:rsid w:val="002D30FE"/>
    <w:rsid w:val="002D3493"/>
    <w:rsid w:val="002D34D4"/>
    <w:rsid w:val="002D360F"/>
    <w:rsid w:val="002D3E76"/>
    <w:rsid w:val="002D4321"/>
    <w:rsid w:val="002D4A52"/>
    <w:rsid w:val="002D5A0D"/>
    <w:rsid w:val="002D5CC6"/>
    <w:rsid w:val="002D5E99"/>
    <w:rsid w:val="002D61E1"/>
    <w:rsid w:val="002E0338"/>
    <w:rsid w:val="002E1689"/>
    <w:rsid w:val="002E1B14"/>
    <w:rsid w:val="002E2381"/>
    <w:rsid w:val="002E270B"/>
    <w:rsid w:val="002E27F8"/>
    <w:rsid w:val="002E36D9"/>
    <w:rsid w:val="002E3EFF"/>
    <w:rsid w:val="002E438B"/>
    <w:rsid w:val="002E4550"/>
    <w:rsid w:val="002E5322"/>
    <w:rsid w:val="002E5B97"/>
    <w:rsid w:val="002E6302"/>
    <w:rsid w:val="002E6E85"/>
    <w:rsid w:val="002E77D4"/>
    <w:rsid w:val="002E7B2A"/>
    <w:rsid w:val="002F020B"/>
    <w:rsid w:val="002F03CB"/>
    <w:rsid w:val="002F0492"/>
    <w:rsid w:val="002F14AC"/>
    <w:rsid w:val="002F2286"/>
    <w:rsid w:val="002F2B10"/>
    <w:rsid w:val="002F2C84"/>
    <w:rsid w:val="002F2E64"/>
    <w:rsid w:val="002F2FD0"/>
    <w:rsid w:val="002F3333"/>
    <w:rsid w:val="002F39EC"/>
    <w:rsid w:val="002F42B7"/>
    <w:rsid w:val="002F455F"/>
    <w:rsid w:val="002F493D"/>
    <w:rsid w:val="002F4BA8"/>
    <w:rsid w:val="002F5185"/>
    <w:rsid w:val="002F5199"/>
    <w:rsid w:val="002F53D6"/>
    <w:rsid w:val="002F5CA4"/>
    <w:rsid w:val="002F655F"/>
    <w:rsid w:val="002F74C2"/>
    <w:rsid w:val="002F7631"/>
    <w:rsid w:val="0030054D"/>
    <w:rsid w:val="00300E03"/>
    <w:rsid w:val="00301280"/>
    <w:rsid w:val="0030171B"/>
    <w:rsid w:val="00301D66"/>
    <w:rsid w:val="00301F65"/>
    <w:rsid w:val="00302016"/>
    <w:rsid w:val="0030241A"/>
    <w:rsid w:val="0030267F"/>
    <w:rsid w:val="00302C93"/>
    <w:rsid w:val="00302E1C"/>
    <w:rsid w:val="00302F2D"/>
    <w:rsid w:val="0030345E"/>
    <w:rsid w:val="00303476"/>
    <w:rsid w:val="0030430A"/>
    <w:rsid w:val="00304712"/>
    <w:rsid w:val="00304BD6"/>
    <w:rsid w:val="00305880"/>
    <w:rsid w:val="0030588E"/>
    <w:rsid w:val="00305971"/>
    <w:rsid w:val="00305C86"/>
    <w:rsid w:val="00306496"/>
    <w:rsid w:val="00306A31"/>
    <w:rsid w:val="00306D1E"/>
    <w:rsid w:val="00307007"/>
    <w:rsid w:val="00307316"/>
    <w:rsid w:val="00307387"/>
    <w:rsid w:val="00307A3A"/>
    <w:rsid w:val="00307F81"/>
    <w:rsid w:val="00310A3A"/>
    <w:rsid w:val="00310AF6"/>
    <w:rsid w:val="00310C9C"/>
    <w:rsid w:val="00311A75"/>
    <w:rsid w:val="00311BDB"/>
    <w:rsid w:val="0031267D"/>
    <w:rsid w:val="0031316A"/>
    <w:rsid w:val="0031318A"/>
    <w:rsid w:val="0031395C"/>
    <w:rsid w:val="00313C8E"/>
    <w:rsid w:val="00313F11"/>
    <w:rsid w:val="003143FE"/>
    <w:rsid w:val="0031462A"/>
    <w:rsid w:val="00314730"/>
    <w:rsid w:val="003148A4"/>
    <w:rsid w:val="00315E59"/>
    <w:rsid w:val="00315EC4"/>
    <w:rsid w:val="003163F4"/>
    <w:rsid w:val="00316464"/>
    <w:rsid w:val="00317665"/>
    <w:rsid w:val="00317772"/>
    <w:rsid w:val="003206FF"/>
    <w:rsid w:val="00320BF8"/>
    <w:rsid w:val="00320EA6"/>
    <w:rsid w:val="003213FC"/>
    <w:rsid w:val="003226DC"/>
    <w:rsid w:val="0032291C"/>
    <w:rsid w:val="003229DB"/>
    <w:rsid w:val="00323BD5"/>
    <w:rsid w:val="00323C31"/>
    <w:rsid w:val="00324C8C"/>
    <w:rsid w:val="00325145"/>
    <w:rsid w:val="003253AD"/>
    <w:rsid w:val="00325EC4"/>
    <w:rsid w:val="00326064"/>
    <w:rsid w:val="003264A7"/>
    <w:rsid w:val="00326674"/>
    <w:rsid w:val="0032676E"/>
    <w:rsid w:val="00326CF0"/>
    <w:rsid w:val="00326D16"/>
    <w:rsid w:val="00327000"/>
    <w:rsid w:val="003273E8"/>
    <w:rsid w:val="00327EF1"/>
    <w:rsid w:val="00327F19"/>
    <w:rsid w:val="00327FB7"/>
    <w:rsid w:val="00330C1C"/>
    <w:rsid w:val="0033154E"/>
    <w:rsid w:val="00332910"/>
    <w:rsid w:val="003338BF"/>
    <w:rsid w:val="00334155"/>
    <w:rsid w:val="003343D7"/>
    <w:rsid w:val="00334CAF"/>
    <w:rsid w:val="00334F3A"/>
    <w:rsid w:val="003354DB"/>
    <w:rsid w:val="003359C4"/>
    <w:rsid w:val="00335C7A"/>
    <w:rsid w:val="00335CAB"/>
    <w:rsid w:val="003362FB"/>
    <w:rsid w:val="00336F0E"/>
    <w:rsid w:val="003375E5"/>
    <w:rsid w:val="00337D38"/>
    <w:rsid w:val="003403BB"/>
    <w:rsid w:val="00340831"/>
    <w:rsid w:val="00340BDF"/>
    <w:rsid w:val="00340ED7"/>
    <w:rsid w:val="0034108E"/>
    <w:rsid w:val="0034296F"/>
    <w:rsid w:val="00342E24"/>
    <w:rsid w:val="00343226"/>
    <w:rsid w:val="00343888"/>
    <w:rsid w:val="00343D23"/>
    <w:rsid w:val="00344E22"/>
    <w:rsid w:val="00345513"/>
    <w:rsid w:val="00346A1E"/>
    <w:rsid w:val="00347385"/>
    <w:rsid w:val="00347537"/>
    <w:rsid w:val="0035104A"/>
    <w:rsid w:val="003510F6"/>
    <w:rsid w:val="00352CBC"/>
    <w:rsid w:val="00352DDD"/>
    <w:rsid w:val="00353681"/>
    <w:rsid w:val="00353F51"/>
    <w:rsid w:val="003543E9"/>
    <w:rsid w:val="00354ADA"/>
    <w:rsid w:val="003560B5"/>
    <w:rsid w:val="0035655D"/>
    <w:rsid w:val="00356A2F"/>
    <w:rsid w:val="00356F51"/>
    <w:rsid w:val="0035791A"/>
    <w:rsid w:val="003608FC"/>
    <w:rsid w:val="00360D0A"/>
    <w:rsid w:val="00361886"/>
    <w:rsid w:val="00362103"/>
    <w:rsid w:val="003623B9"/>
    <w:rsid w:val="00362890"/>
    <w:rsid w:val="0036293F"/>
    <w:rsid w:val="0036349E"/>
    <w:rsid w:val="00363679"/>
    <w:rsid w:val="00363F99"/>
    <w:rsid w:val="00364A9E"/>
    <w:rsid w:val="003659D3"/>
    <w:rsid w:val="003660F4"/>
    <w:rsid w:val="003671B5"/>
    <w:rsid w:val="003675C3"/>
    <w:rsid w:val="0036773A"/>
    <w:rsid w:val="00371469"/>
    <w:rsid w:val="00371504"/>
    <w:rsid w:val="0037259C"/>
    <w:rsid w:val="003728BA"/>
    <w:rsid w:val="00372B32"/>
    <w:rsid w:val="00373082"/>
    <w:rsid w:val="00373525"/>
    <w:rsid w:val="00373B41"/>
    <w:rsid w:val="00374007"/>
    <w:rsid w:val="003743AA"/>
    <w:rsid w:val="00374FF4"/>
    <w:rsid w:val="003761C4"/>
    <w:rsid w:val="003765E9"/>
    <w:rsid w:val="00376A8B"/>
    <w:rsid w:val="00376B08"/>
    <w:rsid w:val="00376DB3"/>
    <w:rsid w:val="00377D81"/>
    <w:rsid w:val="00377EC4"/>
    <w:rsid w:val="00377F30"/>
    <w:rsid w:val="0038000A"/>
    <w:rsid w:val="00380CC8"/>
    <w:rsid w:val="00381A24"/>
    <w:rsid w:val="00382374"/>
    <w:rsid w:val="00382EA6"/>
    <w:rsid w:val="0038398E"/>
    <w:rsid w:val="003845E2"/>
    <w:rsid w:val="003847A3"/>
    <w:rsid w:val="0038578C"/>
    <w:rsid w:val="00385908"/>
    <w:rsid w:val="00385C03"/>
    <w:rsid w:val="00386D8F"/>
    <w:rsid w:val="00387030"/>
    <w:rsid w:val="003870F1"/>
    <w:rsid w:val="003878DB"/>
    <w:rsid w:val="0038791E"/>
    <w:rsid w:val="00387F55"/>
    <w:rsid w:val="00387F66"/>
    <w:rsid w:val="00390E34"/>
    <w:rsid w:val="0039180F"/>
    <w:rsid w:val="00392319"/>
    <w:rsid w:val="003925A0"/>
    <w:rsid w:val="003927BE"/>
    <w:rsid w:val="0039308C"/>
    <w:rsid w:val="0039320E"/>
    <w:rsid w:val="00393398"/>
    <w:rsid w:val="0039373D"/>
    <w:rsid w:val="0039424B"/>
    <w:rsid w:val="003942A3"/>
    <w:rsid w:val="00394D8D"/>
    <w:rsid w:val="00394F7F"/>
    <w:rsid w:val="0039585D"/>
    <w:rsid w:val="0039639B"/>
    <w:rsid w:val="0039646D"/>
    <w:rsid w:val="003972C3"/>
    <w:rsid w:val="003A02AF"/>
    <w:rsid w:val="003A0D07"/>
    <w:rsid w:val="003A1886"/>
    <w:rsid w:val="003A26BE"/>
    <w:rsid w:val="003A39A8"/>
    <w:rsid w:val="003A3FE0"/>
    <w:rsid w:val="003A4063"/>
    <w:rsid w:val="003A435F"/>
    <w:rsid w:val="003A472E"/>
    <w:rsid w:val="003A5539"/>
    <w:rsid w:val="003A645D"/>
    <w:rsid w:val="003A6837"/>
    <w:rsid w:val="003A6E02"/>
    <w:rsid w:val="003A72A2"/>
    <w:rsid w:val="003A7B15"/>
    <w:rsid w:val="003A7E45"/>
    <w:rsid w:val="003B0376"/>
    <w:rsid w:val="003B2208"/>
    <w:rsid w:val="003B230F"/>
    <w:rsid w:val="003B2B15"/>
    <w:rsid w:val="003B39CA"/>
    <w:rsid w:val="003B429A"/>
    <w:rsid w:val="003B4983"/>
    <w:rsid w:val="003B4B0F"/>
    <w:rsid w:val="003B5F13"/>
    <w:rsid w:val="003B66BE"/>
    <w:rsid w:val="003B6942"/>
    <w:rsid w:val="003B6A67"/>
    <w:rsid w:val="003B6BD6"/>
    <w:rsid w:val="003B6F6A"/>
    <w:rsid w:val="003B709F"/>
    <w:rsid w:val="003B735E"/>
    <w:rsid w:val="003C00BB"/>
    <w:rsid w:val="003C0873"/>
    <w:rsid w:val="003C2E40"/>
    <w:rsid w:val="003C33B6"/>
    <w:rsid w:val="003C368A"/>
    <w:rsid w:val="003C36B6"/>
    <w:rsid w:val="003C4570"/>
    <w:rsid w:val="003C4A11"/>
    <w:rsid w:val="003C4A33"/>
    <w:rsid w:val="003C4A86"/>
    <w:rsid w:val="003C511D"/>
    <w:rsid w:val="003C5C12"/>
    <w:rsid w:val="003C6EE4"/>
    <w:rsid w:val="003C7030"/>
    <w:rsid w:val="003C7799"/>
    <w:rsid w:val="003C795D"/>
    <w:rsid w:val="003D09BF"/>
    <w:rsid w:val="003D152F"/>
    <w:rsid w:val="003D19B4"/>
    <w:rsid w:val="003D25A9"/>
    <w:rsid w:val="003D2A35"/>
    <w:rsid w:val="003D2D61"/>
    <w:rsid w:val="003D3693"/>
    <w:rsid w:val="003D3A0C"/>
    <w:rsid w:val="003D451F"/>
    <w:rsid w:val="003D4F30"/>
    <w:rsid w:val="003D51AE"/>
    <w:rsid w:val="003D6667"/>
    <w:rsid w:val="003D727B"/>
    <w:rsid w:val="003D7B53"/>
    <w:rsid w:val="003E08C8"/>
    <w:rsid w:val="003E18BA"/>
    <w:rsid w:val="003E272F"/>
    <w:rsid w:val="003E2D8A"/>
    <w:rsid w:val="003E310D"/>
    <w:rsid w:val="003E424B"/>
    <w:rsid w:val="003E4C5E"/>
    <w:rsid w:val="003E5486"/>
    <w:rsid w:val="003E67B4"/>
    <w:rsid w:val="003E7033"/>
    <w:rsid w:val="003E7794"/>
    <w:rsid w:val="003E799D"/>
    <w:rsid w:val="003E7C97"/>
    <w:rsid w:val="003E7E9D"/>
    <w:rsid w:val="003F0717"/>
    <w:rsid w:val="003F0868"/>
    <w:rsid w:val="003F109E"/>
    <w:rsid w:val="003F1144"/>
    <w:rsid w:val="003F1679"/>
    <w:rsid w:val="003F243E"/>
    <w:rsid w:val="003F2A13"/>
    <w:rsid w:val="003F4FE9"/>
    <w:rsid w:val="003F50D1"/>
    <w:rsid w:val="003F5C93"/>
    <w:rsid w:val="003F5D6B"/>
    <w:rsid w:val="003F603F"/>
    <w:rsid w:val="003F61F7"/>
    <w:rsid w:val="003F623B"/>
    <w:rsid w:val="003F62A6"/>
    <w:rsid w:val="003F6615"/>
    <w:rsid w:val="003F7BDF"/>
    <w:rsid w:val="003F7C43"/>
    <w:rsid w:val="003F7D0C"/>
    <w:rsid w:val="003F7ED8"/>
    <w:rsid w:val="00400F6C"/>
    <w:rsid w:val="00401646"/>
    <w:rsid w:val="00401C9C"/>
    <w:rsid w:val="00401EC2"/>
    <w:rsid w:val="00401EE9"/>
    <w:rsid w:val="00402570"/>
    <w:rsid w:val="00402DD3"/>
    <w:rsid w:val="00402DEF"/>
    <w:rsid w:val="00402FC2"/>
    <w:rsid w:val="00403317"/>
    <w:rsid w:val="00403CDE"/>
    <w:rsid w:val="00404631"/>
    <w:rsid w:val="00404AF9"/>
    <w:rsid w:val="00404B67"/>
    <w:rsid w:val="00404D86"/>
    <w:rsid w:val="0040516E"/>
    <w:rsid w:val="0040599B"/>
    <w:rsid w:val="00406170"/>
    <w:rsid w:val="004074FE"/>
    <w:rsid w:val="00407702"/>
    <w:rsid w:val="00407BDA"/>
    <w:rsid w:val="00410CEB"/>
    <w:rsid w:val="00410F70"/>
    <w:rsid w:val="00410FBD"/>
    <w:rsid w:val="0041145C"/>
    <w:rsid w:val="00412033"/>
    <w:rsid w:val="004125A7"/>
    <w:rsid w:val="004145B2"/>
    <w:rsid w:val="004149E0"/>
    <w:rsid w:val="00414ED8"/>
    <w:rsid w:val="00415157"/>
    <w:rsid w:val="00416C1C"/>
    <w:rsid w:val="004225EA"/>
    <w:rsid w:val="00423231"/>
    <w:rsid w:val="004235DC"/>
    <w:rsid w:val="0042362F"/>
    <w:rsid w:val="0042368E"/>
    <w:rsid w:val="00423BA8"/>
    <w:rsid w:val="0042421E"/>
    <w:rsid w:val="00424438"/>
    <w:rsid w:val="00424663"/>
    <w:rsid w:val="004247A8"/>
    <w:rsid w:val="0042506D"/>
    <w:rsid w:val="004253C4"/>
    <w:rsid w:val="00426A72"/>
    <w:rsid w:val="00426EB4"/>
    <w:rsid w:val="00427047"/>
    <w:rsid w:val="00427280"/>
    <w:rsid w:val="004317C1"/>
    <w:rsid w:val="00431CD8"/>
    <w:rsid w:val="004363BE"/>
    <w:rsid w:val="00436A09"/>
    <w:rsid w:val="004373AE"/>
    <w:rsid w:val="00437963"/>
    <w:rsid w:val="0044005E"/>
    <w:rsid w:val="0044060C"/>
    <w:rsid w:val="00440900"/>
    <w:rsid w:val="00440A5D"/>
    <w:rsid w:val="004415A7"/>
    <w:rsid w:val="0044205B"/>
    <w:rsid w:val="00442B67"/>
    <w:rsid w:val="00442D11"/>
    <w:rsid w:val="00442E9E"/>
    <w:rsid w:val="00442F76"/>
    <w:rsid w:val="00444083"/>
    <w:rsid w:val="00444CA5"/>
    <w:rsid w:val="00446274"/>
    <w:rsid w:val="004502FB"/>
    <w:rsid w:val="00450855"/>
    <w:rsid w:val="00451548"/>
    <w:rsid w:val="0045296E"/>
    <w:rsid w:val="00453195"/>
    <w:rsid w:val="00453DC8"/>
    <w:rsid w:val="0045406A"/>
    <w:rsid w:val="00455AE4"/>
    <w:rsid w:val="00457B62"/>
    <w:rsid w:val="004603CC"/>
    <w:rsid w:val="004610A5"/>
    <w:rsid w:val="00461704"/>
    <w:rsid w:val="00462219"/>
    <w:rsid w:val="00462A85"/>
    <w:rsid w:val="004634D3"/>
    <w:rsid w:val="00463509"/>
    <w:rsid w:val="00464628"/>
    <w:rsid w:val="00464847"/>
    <w:rsid w:val="00464F41"/>
    <w:rsid w:val="00465590"/>
    <w:rsid w:val="00465698"/>
    <w:rsid w:val="00465AE3"/>
    <w:rsid w:val="00465E77"/>
    <w:rsid w:val="004663B6"/>
    <w:rsid w:val="00466C28"/>
    <w:rsid w:val="004671B4"/>
    <w:rsid w:val="004672EC"/>
    <w:rsid w:val="004674DE"/>
    <w:rsid w:val="004675A0"/>
    <w:rsid w:val="00467677"/>
    <w:rsid w:val="00467961"/>
    <w:rsid w:val="00467BC5"/>
    <w:rsid w:val="00470B63"/>
    <w:rsid w:val="00470B71"/>
    <w:rsid w:val="00470CE1"/>
    <w:rsid w:val="00470DA2"/>
    <w:rsid w:val="00471514"/>
    <w:rsid w:val="00471A5A"/>
    <w:rsid w:val="00471AB4"/>
    <w:rsid w:val="00471F32"/>
    <w:rsid w:val="00471FFB"/>
    <w:rsid w:val="004720CC"/>
    <w:rsid w:val="004722C4"/>
    <w:rsid w:val="004725DB"/>
    <w:rsid w:val="00472774"/>
    <w:rsid w:val="004733B3"/>
    <w:rsid w:val="00473601"/>
    <w:rsid w:val="00474DDD"/>
    <w:rsid w:val="00474EC9"/>
    <w:rsid w:val="00474F8A"/>
    <w:rsid w:val="00476966"/>
    <w:rsid w:val="00476CBC"/>
    <w:rsid w:val="004774DD"/>
    <w:rsid w:val="00477883"/>
    <w:rsid w:val="004803CC"/>
    <w:rsid w:val="00481239"/>
    <w:rsid w:val="004813C2"/>
    <w:rsid w:val="004815CE"/>
    <w:rsid w:val="0048160C"/>
    <w:rsid w:val="00481C4E"/>
    <w:rsid w:val="00482009"/>
    <w:rsid w:val="004820DA"/>
    <w:rsid w:val="0048219F"/>
    <w:rsid w:val="0048224D"/>
    <w:rsid w:val="00482B50"/>
    <w:rsid w:val="00482D52"/>
    <w:rsid w:val="00483747"/>
    <w:rsid w:val="00483A94"/>
    <w:rsid w:val="00483E03"/>
    <w:rsid w:val="004858CF"/>
    <w:rsid w:val="004860FA"/>
    <w:rsid w:val="00486ABE"/>
    <w:rsid w:val="00487767"/>
    <w:rsid w:val="00487822"/>
    <w:rsid w:val="00487BB9"/>
    <w:rsid w:val="00490478"/>
    <w:rsid w:val="004912C0"/>
    <w:rsid w:val="00492496"/>
    <w:rsid w:val="00492BA2"/>
    <w:rsid w:val="00492DDE"/>
    <w:rsid w:val="00493BF5"/>
    <w:rsid w:val="00494863"/>
    <w:rsid w:val="00495108"/>
    <w:rsid w:val="0049556A"/>
    <w:rsid w:val="004955EF"/>
    <w:rsid w:val="00495C78"/>
    <w:rsid w:val="0049635C"/>
    <w:rsid w:val="00496CB1"/>
    <w:rsid w:val="004970A5"/>
    <w:rsid w:val="0049773F"/>
    <w:rsid w:val="004A0967"/>
    <w:rsid w:val="004A166F"/>
    <w:rsid w:val="004A1B01"/>
    <w:rsid w:val="004A1DCE"/>
    <w:rsid w:val="004A2260"/>
    <w:rsid w:val="004A25BC"/>
    <w:rsid w:val="004A2687"/>
    <w:rsid w:val="004A2982"/>
    <w:rsid w:val="004A3089"/>
    <w:rsid w:val="004A4514"/>
    <w:rsid w:val="004A4B98"/>
    <w:rsid w:val="004A52D3"/>
    <w:rsid w:val="004A57FD"/>
    <w:rsid w:val="004A5C11"/>
    <w:rsid w:val="004A6485"/>
    <w:rsid w:val="004A6DEF"/>
    <w:rsid w:val="004A6EAA"/>
    <w:rsid w:val="004A7086"/>
    <w:rsid w:val="004A7BDA"/>
    <w:rsid w:val="004A7E9E"/>
    <w:rsid w:val="004B10C8"/>
    <w:rsid w:val="004B1356"/>
    <w:rsid w:val="004B21D7"/>
    <w:rsid w:val="004B26AF"/>
    <w:rsid w:val="004B29DA"/>
    <w:rsid w:val="004B2C3E"/>
    <w:rsid w:val="004B3331"/>
    <w:rsid w:val="004B3E5F"/>
    <w:rsid w:val="004B40C5"/>
    <w:rsid w:val="004B53A1"/>
    <w:rsid w:val="004B5806"/>
    <w:rsid w:val="004B66B2"/>
    <w:rsid w:val="004B6845"/>
    <w:rsid w:val="004B6899"/>
    <w:rsid w:val="004B6BF7"/>
    <w:rsid w:val="004B7055"/>
    <w:rsid w:val="004B7143"/>
    <w:rsid w:val="004B79ED"/>
    <w:rsid w:val="004C0111"/>
    <w:rsid w:val="004C0DEA"/>
    <w:rsid w:val="004C1362"/>
    <w:rsid w:val="004C19C7"/>
    <w:rsid w:val="004C1B63"/>
    <w:rsid w:val="004C1C28"/>
    <w:rsid w:val="004C1D12"/>
    <w:rsid w:val="004C20C6"/>
    <w:rsid w:val="004C241D"/>
    <w:rsid w:val="004C2707"/>
    <w:rsid w:val="004C374D"/>
    <w:rsid w:val="004C411A"/>
    <w:rsid w:val="004C51FC"/>
    <w:rsid w:val="004C5EDE"/>
    <w:rsid w:val="004C601C"/>
    <w:rsid w:val="004C74A7"/>
    <w:rsid w:val="004D1A88"/>
    <w:rsid w:val="004D1B4F"/>
    <w:rsid w:val="004D1D8C"/>
    <w:rsid w:val="004D2F3B"/>
    <w:rsid w:val="004D2FF5"/>
    <w:rsid w:val="004D348B"/>
    <w:rsid w:val="004D3884"/>
    <w:rsid w:val="004D3CFA"/>
    <w:rsid w:val="004D3FB4"/>
    <w:rsid w:val="004D4786"/>
    <w:rsid w:val="004D4FF6"/>
    <w:rsid w:val="004D5101"/>
    <w:rsid w:val="004D5BCE"/>
    <w:rsid w:val="004D6281"/>
    <w:rsid w:val="004D786E"/>
    <w:rsid w:val="004D78EA"/>
    <w:rsid w:val="004D794B"/>
    <w:rsid w:val="004D7B32"/>
    <w:rsid w:val="004E0058"/>
    <w:rsid w:val="004E01BD"/>
    <w:rsid w:val="004E077E"/>
    <w:rsid w:val="004E07C7"/>
    <w:rsid w:val="004E0874"/>
    <w:rsid w:val="004E0BCE"/>
    <w:rsid w:val="004E0FC0"/>
    <w:rsid w:val="004E15A1"/>
    <w:rsid w:val="004E3281"/>
    <w:rsid w:val="004E3803"/>
    <w:rsid w:val="004E3934"/>
    <w:rsid w:val="004E3D7F"/>
    <w:rsid w:val="004E43E9"/>
    <w:rsid w:val="004E4517"/>
    <w:rsid w:val="004E4DCE"/>
    <w:rsid w:val="004E60DB"/>
    <w:rsid w:val="004E6239"/>
    <w:rsid w:val="004E6CF3"/>
    <w:rsid w:val="004E72CF"/>
    <w:rsid w:val="004E7891"/>
    <w:rsid w:val="004F0604"/>
    <w:rsid w:val="004F1803"/>
    <w:rsid w:val="004F2312"/>
    <w:rsid w:val="004F23AC"/>
    <w:rsid w:val="004F3073"/>
    <w:rsid w:val="004F3C29"/>
    <w:rsid w:val="004F417A"/>
    <w:rsid w:val="004F4735"/>
    <w:rsid w:val="004F5984"/>
    <w:rsid w:val="004F68AD"/>
    <w:rsid w:val="004F69F3"/>
    <w:rsid w:val="004F6ADC"/>
    <w:rsid w:val="004F6E4B"/>
    <w:rsid w:val="004F70A1"/>
    <w:rsid w:val="004F7108"/>
    <w:rsid w:val="004F725E"/>
    <w:rsid w:val="004F7F22"/>
    <w:rsid w:val="0050000A"/>
    <w:rsid w:val="00500018"/>
    <w:rsid w:val="0050057A"/>
    <w:rsid w:val="00500B44"/>
    <w:rsid w:val="00502209"/>
    <w:rsid w:val="00502D1C"/>
    <w:rsid w:val="00503159"/>
    <w:rsid w:val="00503306"/>
    <w:rsid w:val="0050343B"/>
    <w:rsid w:val="00503E4B"/>
    <w:rsid w:val="005040C3"/>
    <w:rsid w:val="005040F1"/>
    <w:rsid w:val="005046D7"/>
    <w:rsid w:val="005054B2"/>
    <w:rsid w:val="00505B2D"/>
    <w:rsid w:val="00506853"/>
    <w:rsid w:val="005070BB"/>
    <w:rsid w:val="005075F9"/>
    <w:rsid w:val="005079A3"/>
    <w:rsid w:val="00507AA3"/>
    <w:rsid w:val="00507EED"/>
    <w:rsid w:val="00511044"/>
    <w:rsid w:val="0051184D"/>
    <w:rsid w:val="00512227"/>
    <w:rsid w:val="00512D68"/>
    <w:rsid w:val="00514067"/>
    <w:rsid w:val="0051542B"/>
    <w:rsid w:val="00515D9D"/>
    <w:rsid w:val="00516663"/>
    <w:rsid w:val="00516747"/>
    <w:rsid w:val="00516FA3"/>
    <w:rsid w:val="00516FDC"/>
    <w:rsid w:val="00520553"/>
    <w:rsid w:val="005218A9"/>
    <w:rsid w:val="0052202F"/>
    <w:rsid w:val="005222F6"/>
    <w:rsid w:val="005228B4"/>
    <w:rsid w:val="00522CFF"/>
    <w:rsid w:val="005242DD"/>
    <w:rsid w:val="00524696"/>
    <w:rsid w:val="0052475E"/>
    <w:rsid w:val="0052478F"/>
    <w:rsid w:val="0052565A"/>
    <w:rsid w:val="00525FF1"/>
    <w:rsid w:val="0052615E"/>
    <w:rsid w:val="00527F2F"/>
    <w:rsid w:val="00530BFF"/>
    <w:rsid w:val="00530C90"/>
    <w:rsid w:val="00531039"/>
    <w:rsid w:val="005316C8"/>
    <w:rsid w:val="00531DF5"/>
    <w:rsid w:val="005322BA"/>
    <w:rsid w:val="005323C4"/>
    <w:rsid w:val="005332DD"/>
    <w:rsid w:val="00533DD2"/>
    <w:rsid w:val="00534421"/>
    <w:rsid w:val="005344D6"/>
    <w:rsid w:val="005345FA"/>
    <w:rsid w:val="005350BE"/>
    <w:rsid w:val="00535249"/>
    <w:rsid w:val="005355F5"/>
    <w:rsid w:val="0053605C"/>
    <w:rsid w:val="00536B5D"/>
    <w:rsid w:val="005378DA"/>
    <w:rsid w:val="00537EAF"/>
    <w:rsid w:val="0054045D"/>
    <w:rsid w:val="0054046D"/>
    <w:rsid w:val="00540484"/>
    <w:rsid w:val="0054079E"/>
    <w:rsid w:val="00540BE8"/>
    <w:rsid w:val="00540C08"/>
    <w:rsid w:val="005414D5"/>
    <w:rsid w:val="00541FDF"/>
    <w:rsid w:val="00542056"/>
    <w:rsid w:val="00542295"/>
    <w:rsid w:val="00542B2A"/>
    <w:rsid w:val="00542CD7"/>
    <w:rsid w:val="005449FB"/>
    <w:rsid w:val="00545089"/>
    <w:rsid w:val="00545297"/>
    <w:rsid w:val="00545A81"/>
    <w:rsid w:val="005474A9"/>
    <w:rsid w:val="005501E6"/>
    <w:rsid w:val="00550219"/>
    <w:rsid w:val="005504B4"/>
    <w:rsid w:val="005505A4"/>
    <w:rsid w:val="0055075E"/>
    <w:rsid w:val="00551641"/>
    <w:rsid w:val="00551B85"/>
    <w:rsid w:val="00551EF5"/>
    <w:rsid w:val="00553BF4"/>
    <w:rsid w:val="005547FD"/>
    <w:rsid w:val="00554989"/>
    <w:rsid w:val="00556036"/>
    <w:rsid w:val="005566E8"/>
    <w:rsid w:val="00560055"/>
    <w:rsid w:val="0056065C"/>
    <w:rsid w:val="00560C18"/>
    <w:rsid w:val="005612FD"/>
    <w:rsid w:val="00562175"/>
    <w:rsid w:val="00562A96"/>
    <w:rsid w:val="00562AEF"/>
    <w:rsid w:val="00562DBE"/>
    <w:rsid w:val="00563206"/>
    <w:rsid w:val="00563494"/>
    <w:rsid w:val="005642E6"/>
    <w:rsid w:val="00564925"/>
    <w:rsid w:val="00564D08"/>
    <w:rsid w:val="005660E0"/>
    <w:rsid w:val="005665AF"/>
    <w:rsid w:val="00566894"/>
    <w:rsid w:val="00567991"/>
    <w:rsid w:val="00567ED8"/>
    <w:rsid w:val="00567FBA"/>
    <w:rsid w:val="005700C2"/>
    <w:rsid w:val="00570215"/>
    <w:rsid w:val="005703B3"/>
    <w:rsid w:val="00570B0C"/>
    <w:rsid w:val="00570C5F"/>
    <w:rsid w:val="005719CA"/>
    <w:rsid w:val="005722E7"/>
    <w:rsid w:val="0057266B"/>
    <w:rsid w:val="00572979"/>
    <w:rsid w:val="005730B3"/>
    <w:rsid w:val="005733AC"/>
    <w:rsid w:val="0057363B"/>
    <w:rsid w:val="005737FF"/>
    <w:rsid w:val="00574654"/>
    <w:rsid w:val="00574838"/>
    <w:rsid w:val="0057496B"/>
    <w:rsid w:val="005755AB"/>
    <w:rsid w:val="005757B7"/>
    <w:rsid w:val="00575A8E"/>
    <w:rsid w:val="0057678A"/>
    <w:rsid w:val="00577519"/>
    <w:rsid w:val="00577DEE"/>
    <w:rsid w:val="0058028B"/>
    <w:rsid w:val="00580C26"/>
    <w:rsid w:val="005821D9"/>
    <w:rsid w:val="0058245B"/>
    <w:rsid w:val="0058249E"/>
    <w:rsid w:val="00583725"/>
    <w:rsid w:val="00583870"/>
    <w:rsid w:val="0058394F"/>
    <w:rsid w:val="005839A2"/>
    <w:rsid w:val="00583D3F"/>
    <w:rsid w:val="00584404"/>
    <w:rsid w:val="0058485A"/>
    <w:rsid w:val="005849E5"/>
    <w:rsid w:val="00586901"/>
    <w:rsid w:val="00586B74"/>
    <w:rsid w:val="0058704A"/>
    <w:rsid w:val="00587080"/>
    <w:rsid w:val="00587398"/>
    <w:rsid w:val="0059016C"/>
    <w:rsid w:val="00590BF3"/>
    <w:rsid w:val="005918F0"/>
    <w:rsid w:val="0059253A"/>
    <w:rsid w:val="00592B62"/>
    <w:rsid w:val="00593309"/>
    <w:rsid w:val="00593A0E"/>
    <w:rsid w:val="00594109"/>
    <w:rsid w:val="00595C28"/>
    <w:rsid w:val="00596870"/>
    <w:rsid w:val="00596A83"/>
    <w:rsid w:val="00597D43"/>
    <w:rsid w:val="005A0081"/>
    <w:rsid w:val="005A02E4"/>
    <w:rsid w:val="005A093E"/>
    <w:rsid w:val="005A0C32"/>
    <w:rsid w:val="005A0FE7"/>
    <w:rsid w:val="005A1647"/>
    <w:rsid w:val="005A18EF"/>
    <w:rsid w:val="005A2517"/>
    <w:rsid w:val="005A2AC7"/>
    <w:rsid w:val="005A3043"/>
    <w:rsid w:val="005A328D"/>
    <w:rsid w:val="005A32B4"/>
    <w:rsid w:val="005A3FCA"/>
    <w:rsid w:val="005A44BD"/>
    <w:rsid w:val="005A5E84"/>
    <w:rsid w:val="005A6048"/>
    <w:rsid w:val="005A6D7E"/>
    <w:rsid w:val="005A7B70"/>
    <w:rsid w:val="005A7E68"/>
    <w:rsid w:val="005B0161"/>
    <w:rsid w:val="005B02F9"/>
    <w:rsid w:val="005B031D"/>
    <w:rsid w:val="005B081E"/>
    <w:rsid w:val="005B0D9B"/>
    <w:rsid w:val="005B0DD5"/>
    <w:rsid w:val="005B1059"/>
    <w:rsid w:val="005B1689"/>
    <w:rsid w:val="005B2B9D"/>
    <w:rsid w:val="005B2C4D"/>
    <w:rsid w:val="005B2EBD"/>
    <w:rsid w:val="005B4A63"/>
    <w:rsid w:val="005B5B7B"/>
    <w:rsid w:val="005B647E"/>
    <w:rsid w:val="005B6B80"/>
    <w:rsid w:val="005B746E"/>
    <w:rsid w:val="005C0879"/>
    <w:rsid w:val="005C0D7E"/>
    <w:rsid w:val="005C0EC7"/>
    <w:rsid w:val="005C12DA"/>
    <w:rsid w:val="005C235B"/>
    <w:rsid w:val="005C24C5"/>
    <w:rsid w:val="005C31B7"/>
    <w:rsid w:val="005C39F2"/>
    <w:rsid w:val="005C3A95"/>
    <w:rsid w:val="005C5725"/>
    <w:rsid w:val="005C6169"/>
    <w:rsid w:val="005C716E"/>
    <w:rsid w:val="005C7330"/>
    <w:rsid w:val="005C7489"/>
    <w:rsid w:val="005C7B33"/>
    <w:rsid w:val="005D0AE6"/>
    <w:rsid w:val="005D0C2D"/>
    <w:rsid w:val="005D1075"/>
    <w:rsid w:val="005D160B"/>
    <w:rsid w:val="005D1EEA"/>
    <w:rsid w:val="005D2CE2"/>
    <w:rsid w:val="005D3D9B"/>
    <w:rsid w:val="005D3F56"/>
    <w:rsid w:val="005D52B4"/>
    <w:rsid w:val="005D560D"/>
    <w:rsid w:val="005D5FAE"/>
    <w:rsid w:val="005D72E3"/>
    <w:rsid w:val="005D7E85"/>
    <w:rsid w:val="005E0394"/>
    <w:rsid w:val="005E0FDC"/>
    <w:rsid w:val="005E17DC"/>
    <w:rsid w:val="005E2105"/>
    <w:rsid w:val="005E2620"/>
    <w:rsid w:val="005E2BB5"/>
    <w:rsid w:val="005E3073"/>
    <w:rsid w:val="005E411D"/>
    <w:rsid w:val="005E46CD"/>
    <w:rsid w:val="005E4814"/>
    <w:rsid w:val="005E58C6"/>
    <w:rsid w:val="005E5914"/>
    <w:rsid w:val="005E60F8"/>
    <w:rsid w:val="005E673B"/>
    <w:rsid w:val="005E6F43"/>
    <w:rsid w:val="005E7238"/>
    <w:rsid w:val="005E7659"/>
    <w:rsid w:val="005E7F73"/>
    <w:rsid w:val="005F020E"/>
    <w:rsid w:val="005F0ED1"/>
    <w:rsid w:val="005F12AF"/>
    <w:rsid w:val="005F177E"/>
    <w:rsid w:val="005F1879"/>
    <w:rsid w:val="005F1A91"/>
    <w:rsid w:val="005F29B7"/>
    <w:rsid w:val="005F30CE"/>
    <w:rsid w:val="005F3C5C"/>
    <w:rsid w:val="005F449E"/>
    <w:rsid w:val="005F4766"/>
    <w:rsid w:val="005F4BCC"/>
    <w:rsid w:val="005F4EBA"/>
    <w:rsid w:val="005F673B"/>
    <w:rsid w:val="005F7052"/>
    <w:rsid w:val="005F7460"/>
    <w:rsid w:val="005F764C"/>
    <w:rsid w:val="00600341"/>
    <w:rsid w:val="0060086D"/>
    <w:rsid w:val="0060090E"/>
    <w:rsid w:val="00600BF9"/>
    <w:rsid w:val="00600ECF"/>
    <w:rsid w:val="006011CF"/>
    <w:rsid w:val="00602121"/>
    <w:rsid w:val="006026E8"/>
    <w:rsid w:val="00603171"/>
    <w:rsid w:val="00603258"/>
    <w:rsid w:val="006033F8"/>
    <w:rsid w:val="00603599"/>
    <w:rsid w:val="00604AC2"/>
    <w:rsid w:val="0060541B"/>
    <w:rsid w:val="0060622E"/>
    <w:rsid w:val="00606FBE"/>
    <w:rsid w:val="00607478"/>
    <w:rsid w:val="006075DE"/>
    <w:rsid w:val="006075E2"/>
    <w:rsid w:val="0060769A"/>
    <w:rsid w:val="00607B83"/>
    <w:rsid w:val="00607DE7"/>
    <w:rsid w:val="006101B5"/>
    <w:rsid w:val="00610683"/>
    <w:rsid w:val="006110D1"/>
    <w:rsid w:val="006110E2"/>
    <w:rsid w:val="00611418"/>
    <w:rsid w:val="0061196C"/>
    <w:rsid w:val="00611EFA"/>
    <w:rsid w:val="0061218C"/>
    <w:rsid w:val="00612FF5"/>
    <w:rsid w:val="006135AA"/>
    <w:rsid w:val="006136B5"/>
    <w:rsid w:val="00613CA0"/>
    <w:rsid w:val="006142F8"/>
    <w:rsid w:val="00614586"/>
    <w:rsid w:val="006152BA"/>
    <w:rsid w:val="00615877"/>
    <w:rsid w:val="00615924"/>
    <w:rsid w:val="006159EF"/>
    <w:rsid w:val="00615E5B"/>
    <w:rsid w:val="00616BAA"/>
    <w:rsid w:val="00616C5A"/>
    <w:rsid w:val="00616E43"/>
    <w:rsid w:val="00617035"/>
    <w:rsid w:val="0061730D"/>
    <w:rsid w:val="006212D2"/>
    <w:rsid w:val="006215EB"/>
    <w:rsid w:val="006221B4"/>
    <w:rsid w:val="00622390"/>
    <w:rsid w:val="006226C9"/>
    <w:rsid w:val="0062287F"/>
    <w:rsid w:val="00622C7B"/>
    <w:rsid w:val="00623CBE"/>
    <w:rsid w:val="00624152"/>
    <w:rsid w:val="00624AE0"/>
    <w:rsid w:val="00625597"/>
    <w:rsid w:val="00625A35"/>
    <w:rsid w:val="00626CB5"/>
    <w:rsid w:val="00626E58"/>
    <w:rsid w:val="006272C1"/>
    <w:rsid w:val="00627EFA"/>
    <w:rsid w:val="00627FF3"/>
    <w:rsid w:val="00630267"/>
    <w:rsid w:val="006307EB"/>
    <w:rsid w:val="00631524"/>
    <w:rsid w:val="00632580"/>
    <w:rsid w:val="00632D30"/>
    <w:rsid w:val="00633077"/>
    <w:rsid w:val="006335CE"/>
    <w:rsid w:val="00634C4A"/>
    <w:rsid w:val="00634E6E"/>
    <w:rsid w:val="00635187"/>
    <w:rsid w:val="006360EB"/>
    <w:rsid w:val="00636CAE"/>
    <w:rsid w:val="00636F1E"/>
    <w:rsid w:val="00637076"/>
    <w:rsid w:val="006373EB"/>
    <w:rsid w:val="00637A70"/>
    <w:rsid w:val="00637CF4"/>
    <w:rsid w:val="00637FE4"/>
    <w:rsid w:val="00640E55"/>
    <w:rsid w:val="00641CD5"/>
    <w:rsid w:val="00641D12"/>
    <w:rsid w:val="00642185"/>
    <w:rsid w:val="00642565"/>
    <w:rsid w:val="006425BD"/>
    <w:rsid w:val="00642ABF"/>
    <w:rsid w:val="00643099"/>
    <w:rsid w:val="006431AC"/>
    <w:rsid w:val="00643953"/>
    <w:rsid w:val="00644023"/>
    <w:rsid w:val="00644699"/>
    <w:rsid w:val="00645F84"/>
    <w:rsid w:val="0064617D"/>
    <w:rsid w:val="006462AD"/>
    <w:rsid w:val="00646676"/>
    <w:rsid w:val="006467FA"/>
    <w:rsid w:val="006469C7"/>
    <w:rsid w:val="00646AE7"/>
    <w:rsid w:val="00647631"/>
    <w:rsid w:val="0064765F"/>
    <w:rsid w:val="00647B05"/>
    <w:rsid w:val="00650225"/>
    <w:rsid w:val="00650751"/>
    <w:rsid w:val="00650E24"/>
    <w:rsid w:val="00650F22"/>
    <w:rsid w:val="006512BC"/>
    <w:rsid w:val="00651867"/>
    <w:rsid w:val="00651A52"/>
    <w:rsid w:val="006535E0"/>
    <w:rsid w:val="00653A4F"/>
    <w:rsid w:val="00654E67"/>
    <w:rsid w:val="00654FF3"/>
    <w:rsid w:val="006551B0"/>
    <w:rsid w:val="0065531D"/>
    <w:rsid w:val="006556D8"/>
    <w:rsid w:val="00655A61"/>
    <w:rsid w:val="006565AB"/>
    <w:rsid w:val="00657DBD"/>
    <w:rsid w:val="00660830"/>
    <w:rsid w:val="00660A4D"/>
    <w:rsid w:val="00661013"/>
    <w:rsid w:val="00661186"/>
    <w:rsid w:val="00661480"/>
    <w:rsid w:val="00662B3B"/>
    <w:rsid w:val="00663345"/>
    <w:rsid w:val="00663C5A"/>
    <w:rsid w:val="00664286"/>
    <w:rsid w:val="00664756"/>
    <w:rsid w:val="00664AB8"/>
    <w:rsid w:val="006655ED"/>
    <w:rsid w:val="00665992"/>
    <w:rsid w:val="00665E20"/>
    <w:rsid w:val="00666140"/>
    <w:rsid w:val="00667A31"/>
    <w:rsid w:val="0067034B"/>
    <w:rsid w:val="006703EB"/>
    <w:rsid w:val="00670539"/>
    <w:rsid w:val="00670B84"/>
    <w:rsid w:val="00670BEB"/>
    <w:rsid w:val="0067108D"/>
    <w:rsid w:val="0067111F"/>
    <w:rsid w:val="006715E5"/>
    <w:rsid w:val="0067300F"/>
    <w:rsid w:val="00673322"/>
    <w:rsid w:val="00673820"/>
    <w:rsid w:val="00673EBB"/>
    <w:rsid w:val="0067401A"/>
    <w:rsid w:val="0067453F"/>
    <w:rsid w:val="006752DC"/>
    <w:rsid w:val="00675360"/>
    <w:rsid w:val="00675480"/>
    <w:rsid w:val="00675953"/>
    <w:rsid w:val="00675A9A"/>
    <w:rsid w:val="00676036"/>
    <w:rsid w:val="006773C3"/>
    <w:rsid w:val="00677CB9"/>
    <w:rsid w:val="00677CD2"/>
    <w:rsid w:val="00677F34"/>
    <w:rsid w:val="006810B8"/>
    <w:rsid w:val="00681EFA"/>
    <w:rsid w:val="006832F1"/>
    <w:rsid w:val="006839E6"/>
    <w:rsid w:val="00684204"/>
    <w:rsid w:val="00684478"/>
    <w:rsid w:val="006854BD"/>
    <w:rsid w:val="00685F44"/>
    <w:rsid w:val="00686812"/>
    <w:rsid w:val="00690B83"/>
    <w:rsid w:val="00691467"/>
    <w:rsid w:val="00692821"/>
    <w:rsid w:val="006939E0"/>
    <w:rsid w:val="0069408F"/>
    <w:rsid w:val="00694937"/>
    <w:rsid w:val="00694D1B"/>
    <w:rsid w:val="0069570D"/>
    <w:rsid w:val="006962B0"/>
    <w:rsid w:val="00696E62"/>
    <w:rsid w:val="006971BF"/>
    <w:rsid w:val="00697B91"/>
    <w:rsid w:val="00697DF2"/>
    <w:rsid w:val="00697F92"/>
    <w:rsid w:val="006A0146"/>
    <w:rsid w:val="006A0247"/>
    <w:rsid w:val="006A0992"/>
    <w:rsid w:val="006A09F1"/>
    <w:rsid w:val="006A0BED"/>
    <w:rsid w:val="006A0C3A"/>
    <w:rsid w:val="006A2554"/>
    <w:rsid w:val="006A2A86"/>
    <w:rsid w:val="006A2B61"/>
    <w:rsid w:val="006A33C1"/>
    <w:rsid w:val="006A3AFF"/>
    <w:rsid w:val="006A3D18"/>
    <w:rsid w:val="006A46ED"/>
    <w:rsid w:val="006A4700"/>
    <w:rsid w:val="006A48EE"/>
    <w:rsid w:val="006A4B18"/>
    <w:rsid w:val="006A5703"/>
    <w:rsid w:val="006A6006"/>
    <w:rsid w:val="006A6397"/>
    <w:rsid w:val="006A6780"/>
    <w:rsid w:val="006A68DD"/>
    <w:rsid w:val="006A7117"/>
    <w:rsid w:val="006A78E5"/>
    <w:rsid w:val="006A7B95"/>
    <w:rsid w:val="006A7ED6"/>
    <w:rsid w:val="006B0899"/>
    <w:rsid w:val="006B0987"/>
    <w:rsid w:val="006B1D10"/>
    <w:rsid w:val="006B2135"/>
    <w:rsid w:val="006B232E"/>
    <w:rsid w:val="006B3075"/>
    <w:rsid w:val="006B3D97"/>
    <w:rsid w:val="006B48B9"/>
    <w:rsid w:val="006B4EFB"/>
    <w:rsid w:val="006B500E"/>
    <w:rsid w:val="006B583D"/>
    <w:rsid w:val="006B5A8C"/>
    <w:rsid w:val="006B6C9D"/>
    <w:rsid w:val="006B6E07"/>
    <w:rsid w:val="006B6FB8"/>
    <w:rsid w:val="006B7FB6"/>
    <w:rsid w:val="006C012C"/>
    <w:rsid w:val="006C0A33"/>
    <w:rsid w:val="006C16FD"/>
    <w:rsid w:val="006C1BB2"/>
    <w:rsid w:val="006C2304"/>
    <w:rsid w:val="006C25E0"/>
    <w:rsid w:val="006C359F"/>
    <w:rsid w:val="006C43B5"/>
    <w:rsid w:val="006C4913"/>
    <w:rsid w:val="006C4EFB"/>
    <w:rsid w:val="006C5440"/>
    <w:rsid w:val="006C58A2"/>
    <w:rsid w:val="006C6BE2"/>
    <w:rsid w:val="006C6D0B"/>
    <w:rsid w:val="006C705E"/>
    <w:rsid w:val="006D0255"/>
    <w:rsid w:val="006D1D2E"/>
    <w:rsid w:val="006D1E49"/>
    <w:rsid w:val="006D1E7F"/>
    <w:rsid w:val="006D202E"/>
    <w:rsid w:val="006D22E3"/>
    <w:rsid w:val="006D25D0"/>
    <w:rsid w:val="006D2614"/>
    <w:rsid w:val="006D2957"/>
    <w:rsid w:val="006D2D7F"/>
    <w:rsid w:val="006D38C9"/>
    <w:rsid w:val="006D45C5"/>
    <w:rsid w:val="006D4642"/>
    <w:rsid w:val="006D4ACA"/>
    <w:rsid w:val="006D5095"/>
    <w:rsid w:val="006D5977"/>
    <w:rsid w:val="006D5A21"/>
    <w:rsid w:val="006D5A73"/>
    <w:rsid w:val="006D6CCC"/>
    <w:rsid w:val="006D78DA"/>
    <w:rsid w:val="006D7F9B"/>
    <w:rsid w:val="006E119F"/>
    <w:rsid w:val="006E152B"/>
    <w:rsid w:val="006E15E0"/>
    <w:rsid w:val="006E210F"/>
    <w:rsid w:val="006E2937"/>
    <w:rsid w:val="006E2E62"/>
    <w:rsid w:val="006E2F7E"/>
    <w:rsid w:val="006E32B9"/>
    <w:rsid w:val="006E3B67"/>
    <w:rsid w:val="006E4427"/>
    <w:rsid w:val="006E4EDB"/>
    <w:rsid w:val="006E56FD"/>
    <w:rsid w:val="006E5719"/>
    <w:rsid w:val="006E6023"/>
    <w:rsid w:val="006E6092"/>
    <w:rsid w:val="006E65A2"/>
    <w:rsid w:val="006E6602"/>
    <w:rsid w:val="006E77A2"/>
    <w:rsid w:val="006E79DA"/>
    <w:rsid w:val="006E7DB9"/>
    <w:rsid w:val="006E7E8F"/>
    <w:rsid w:val="006F040B"/>
    <w:rsid w:val="006F09AA"/>
    <w:rsid w:val="006F0B81"/>
    <w:rsid w:val="006F1577"/>
    <w:rsid w:val="006F1A82"/>
    <w:rsid w:val="006F1D90"/>
    <w:rsid w:val="006F2900"/>
    <w:rsid w:val="006F291C"/>
    <w:rsid w:val="006F35A9"/>
    <w:rsid w:val="006F3B87"/>
    <w:rsid w:val="006F3CED"/>
    <w:rsid w:val="006F3F6F"/>
    <w:rsid w:val="006F4164"/>
    <w:rsid w:val="006F4304"/>
    <w:rsid w:val="006F4370"/>
    <w:rsid w:val="006F4885"/>
    <w:rsid w:val="006F4F31"/>
    <w:rsid w:val="006F5DD2"/>
    <w:rsid w:val="006F630D"/>
    <w:rsid w:val="006F63C9"/>
    <w:rsid w:val="006F657F"/>
    <w:rsid w:val="006F6CCE"/>
    <w:rsid w:val="006F758B"/>
    <w:rsid w:val="006F7CA1"/>
    <w:rsid w:val="0070002A"/>
    <w:rsid w:val="00700954"/>
    <w:rsid w:val="007009EE"/>
    <w:rsid w:val="0070177E"/>
    <w:rsid w:val="00702233"/>
    <w:rsid w:val="007029C8"/>
    <w:rsid w:val="00702EDF"/>
    <w:rsid w:val="00703125"/>
    <w:rsid w:val="00703638"/>
    <w:rsid w:val="007044BF"/>
    <w:rsid w:val="00704526"/>
    <w:rsid w:val="007048E4"/>
    <w:rsid w:val="00704C6F"/>
    <w:rsid w:val="00704D7B"/>
    <w:rsid w:val="007051BD"/>
    <w:rsid w:val="00705511"/>
    <w:rsid w:val="00705C4A"/>
    <w:rsid w:val="0070601F"/>
    <w:rsid w:val="00706054"/>
    <w:rsid w:val="007063D3"/>
    <w:rsid w:val="007071B5"/>
    <w:rsid w:val="00707F3D"/>
    <w:rsid w:val="007109E6"/>
    <w:rsid w:val="00710D32"/>
    <w:rsid w:val="0071111B"/>
    <w:rsid w:val="00711132"/>
    <w:rsid w:val="007130B6"/>
    <w:rsid w:val="00713606"/>
    <w:rsid w:val="00713C4D"/>
    <w:rsid w:val="00714680"/>
    <w:rsid w:val="00714FF1"/>
    <w:rsid w:val="00715443"/>
    <w:rsid w:val="00715E6C"/>
    <w:rsid w:val="007166EE"/>
    <w:rsid w:val="007172CB"/>
    <w:rsid w:val="007173BB"/>
    <w:rsid w:val="00721557"/>
    <w:rsid w:val="00721A6C"/>
    <w:rsid w:val="0072302D"/>
    <w:rsid w:val="007231CC"/>
    <w:rsid w:val="00723419"/>
    <w:rsid w:val="00723710"/>
    <w:rsid w:val="00723CC5"/>
    <w:rsid w:val="00723EDA"/>
    <w:rsid w:val="007243FA"/>
    <w:rsid w:val="00724566"/>
    <w:rsid w:val="00724BF9"/>
    <w:rsid w:val="00724DB7"/>
    <w:rsid w:val="0072565C"/>
    <w:rsid w:val="00725835"/>
    <w:rsid w:val="00725ACF"/>
    <w:rsid w:val="00726250"/>
    <w:rsid w:val="00726377"/>
    <w:rsid w:val="007264E7"/>
    <w:rsid w:val="00726CB0"/>
    <w:rsid w:val="00730000"/>
    <w:rsid w:val="0073049E"/>
    <w:rsid w:val="00730CD7"/>
    <w:rsid w:val="0073189D"/>
    <w:rsid w:val="0073201F"/>
    <w:rsid w:val="007321A4"/>
    <w:rsid w:val="007346FC"/>
    <w:rsid w:val="007349B6"/>
    <w:rsid w:val="0073513D"/>
    <w:rsid w:val="00735411"/>
    <w:rsid w:val="00735F18"/>
    <w:rsid w:val="00736A60"/>
    <w:rsid w:val="00736C74"/>
    <w:rsid w:val="007374D6"/>
    <w:rsid w:val="00737AC1"/>
    <w:rsid w:val="00737C3A"/>
    <w:rsid w:val="00740048"/>
    <w:rsid w:val="007404E9"/>
    <w:rsid w:val="00740F35"/>
    <w:rsid w:val="00740FCB"/>
    <w:rsid w:val="0074119B"/>
    <w:rsid w:val="00741511"/>
    <w:rsid w:val="00741589"/>
    <w:rsid w:val="00741EF7"/>
    <w:rsid w:val="00742280"/>
    <w:rsid w:val="007422CB"/>
    <w:rsid w:val="0074427C"/>
    <w:rsid w:val="007444EF"/>
    <w:rsid w:val="00744697"/>
    <w:rsid w:val="0074470D"/>
    <w:rsid w:val="00745BF7"/>
    <w:rsid w:val="00746520"/>
    <w:rsid w:val="00746A0E"/>
    <w:rsid w:val="00747DCE"/>
    <w:rsid w:val="00747FDA"/>
    <w:rsid w:val="0075017A"/>
    <w:rsid w:val="007502C3"/>
    <w:rsid w:val="00750B2D"/>
    <w:rsid w:val="00750CE7"/>
    <w:rsid w:val="00751559"/>
    <w:rsid w:val="00751DBC"/>
    <w:rsid w:val="00751E62"/>
    <w:rsid w:val="00752827"/>
    <w:rsid w:val="00752E95"/>
    <w:rsid w:val="00752F4D"/>
    <w:rsid w:val="00753632"/>
    <w:rsid w:val="00753990"/>
    <w:rsid w:val="00754068"/>
    <w:rsid w:val="007546E2"/>
    <w:rsid w:val="007554EA"/>
    <w:rsid w:val="007567A4"/>
    <w:rsid w:val="00756D38"/>
    <w:rsid w:val="00760164"/>
    <w:rsid w:val="007601FA"/>
    <w:rsid w:val="00760651"/>
    <w:rsid w:val="00760A50"/>
    <w:rsid w:val="00760D74"/>
    <w:rsid w:val="007610B0"/>
    <w:rsid w:val="00762B9E"/>
    <w:rsid w:val="00764018"/>
    <w:rsid w:val="0076429D"/>
    <w:rsid w:val="007657EA"/>
    <w:rsid w:val="007660D9"/>
    <w:rsid w:val="0076649F"/>
    <w:rsid w:val="00766593"/>
    <w:rsid w:val="0076704D"/>
    <w:rsid w:val="00767969"/>
    <w:rsid w:val="00767A53"/>
    <w:rsid w:val="007704FD"/>
    <w:rsid w:val="0077116F"/>
    <w:rsid w:val="00771266"/>
    <w:rsid w:val="00771280"/>
    <w:rsid w:val="007718F5"/>
    <w:rsid w:val="00772066"/>
    <w:rsid w:val="0077246F"/>
    <w:rsid w:val="00773542"/>
    <w:rsid w:val="007736F7"/>
    <w:rsid w:val="00773A11"/>
    <w:rsid w:val="007741FE"/>
    <w:rsid w:val="0077478D"/>
    <w:rsid w:val="00774F6D"/>
    <w:rsid w:val="0077522D"/>
    <w:rsid w:val="00776143"/>
    <w:rsid w:val="00776606"/>
    <w:rsid w:val="007771F6"/>
    <w:rsid w:val="00780208"/>
    <w:rsid w:val="00780305"/>
    <w:rsid w:val="007804F0"/>
    <w:rsid w:val="0078143D"/>
    <w:rsid w:val="007819B0"/>
    <w:rsid w:val="0078285E"/>
    <w:rsid w:val="00782E57"/>
    <w:rsid w:val="007847DD"/>
    <w:rsid w:val="007848B8"/>
    <w:rsid w:val="007848D0"/>
    <w:rsid w:val="00784AED"/>
    <w:rsid w:val="00784C1F"/>
    <w:rsid w:val="0078578F"/>
    <w:rsid w:val="00785E37"/>
    <w:rsid w:val="007867A7"/>
    <w:rsid w:val="007868AB"/>
    <w:rsid w:val="00786B46"/>
    <w:rsid w:val="00790177"/>
    <w:rsid w:val="007902D4"/>
    <w:rsid w:val="00790CC8"/>
    <w:rsid w:val="00790FC3"/>
    <w:rsid w:val="007912BA"/>
    <w:rsid w:val="007914EF"/>
    <w:rsid w:val="00791818"/>
    <w:rsid w:val="00791932"/>
    <w:rsid w:val="00791DEF"/>
    <w:rsid w:val="00791E73"/>
    <w:rsid w:val="00791F5B"/>
    <w:rsid w:val="0079278A"/>
    <w:rsid w:val="00793136"/>
    <w:rsid w:val="007932D3"/>
    <w:rsid w:val="007941AD"/>
    <w:rsid w:val="007956B0"/>
    <w:rsid w:val="0079596E"/>
    <w:rsid w:val="00795FAA"/>
    <w:rsid w:val="00797661"/>
    <w:rsid w:val="00797687"/>
    <w:rsid w:val="00797E69"/>
    <w:rsid w:val="00797F96"/>
    <w:rsid w:val="007A0858"/>
    <w:rsid w:val="007A092D"/>
    <w:rsid w:val="007A0D27"/>
    <w:rsid w:val="007A175D"/>
    <w:rsid w:val="007A2E50"/>
    <w:rsid w:val="007A32D5"/>
    <w:rsid w:val="007A3379"/>
    <w:rsid w:val="007A35E5"/>
    <w:rsid w:val="007A35ED"/>
    <w:rsid w:val="007A3EA5"/>
    <w:rsid w:val="007A4D83"/>
    <w:rsid w:val="007A5532"/>
    <w:rsid w:val="007A684F"/>
    <w:rsid w:val="007A6AD0"/>
    <w:rsid w:val="007A6AE7"/>
    <w:rsid w:val="007A779D"/>
    <w:rsid w:val="007A7DD0"/>
    <w:rsid w:val="007B053B"/>
    <w:rsid w:val="007B11F6"/>
    <w:rsid w:val="007B208D"/>
    <w:rsid w:val="007B3195"/>
    <w:rsid w:val="007B4018"/>
    <w:rsid w:val="007B40F6"/>
    <w:rsid w:val="007B4301"/>
    <w:rsid w:val="007B4831"/>
    <w:rsid w:val="007B6650"/>
    <w:rsid w:val="007B7A37"/>
    <w:rsid w:val="007B7F70"/>
    <w:rsid w:val="007C0350"/>
    <w:rsid w:val="007C0A68"/>
    <w:rsid w:val="007C16C6"/>
    <w:rsid w:val="007C1CEF"/>
    <w:rsid w:val="007C2209"/>
    <w:rsid w:val="007C285D"/>
    <w:rsid w:val="007C3353"/>
    <w:rsid w:val="007C3BE6"/>
    <w:rsid w:val="007C4258"/>
    <w:rsid w:val="007C6A3F"/>
    <w:rsid w:val="007C78F1"/>
    <w:rsid w:val="007C7A8A"/>
    <w:rsid w:val="007C7F94"/>
    <w:rsid w:val="007D09C8"/>
    <w:rsid w:val="007D1132"/>
    <w:rsid w:val="007D12E2"/>
    <w:rsid w:val="007D14B2"/>
    <w:rsid w:val="007D1A6F"/>
    <w:rsid w:val="007D2434"/>
    <w:rsid w:val="007D29E0"/>
    <w:rsid w:val="007D330C"/>
    <w:rsid w:val="007D3B5B"/>
    <w:rsid w:val="007D43E7"/>
    <w:rsid w:val="007D4649"/>
    <w:rsid w:val="007D466A"/>
    <w:rsid w:val="007D4B94"/>
    <w:rsid w:val="007D4C94"/>
    <w:rsid w:val="007D4CA6"/>
    <w:rsid w:val="007D4D9B"/>
    <w:rsid w:val="007D51F3"/>
    <w:rsid w:val="007D5235"/>
    <w:rsid w:val="007D58BC"/>
    <w:rsid w:val="007D5C01"/>
    <w:rsid w:val="007D78EB"/>
    <w:rsid w:val="007E0BF2"/>
    <w:rsid w:val="007E0C4A"/>
    <w:rsid w:val="007E0D36"/>
    <w:rsid w:val="007E1167"/>
    <w:rsid w:val="007E17A3"/>
    <w:rsid w:val="007E23A9"/>
    <w:rsid w:val="007E2CE8"/>
    <w:rsid w:val="007E3AA8"/>
    <w:rsid w:val="007E423E"/>
    <w:rsid w:val="007E4A00"/>
    <w:rsid w:val="007E4CA6"/>
    <w:rsid w:val="007E50F2"/>
    <w:rsid w:val="007E535C"/>
    <w:rsid w:val="007E57EE"/>
    <w:rsid w:val="007E5C04"/>
    <w:rsid w:val="007E5C97"/>
    <w:rsid w:val="007E5D26"/>
    <w:rsid w:val="007E72DE"/>
    <w:rsid w:val="007E75CA"/>
    <w:rsid w:val="007F0C4F"/>
    <w:rsid w:val="007F128A"/>
    <w:rsid w:val="007F3046"/>
    <w:rsid w:val="007F3987"/>
    <w:rsid w:val="007F4679"/>
    <w:rsid w:val="007F5F7C"/>
    <w:rsid w:val="007F690C"/>
    <w:rsid w:val="007F6D9A"/>
    <w:rsid w:val="007F70D5"/>
    <w:rsid w:val="007F769B"/>
    <w:rsid w:val="007F78E5"/>
    <w:rsid w:val="007F7C95"/>
    <w:rsid w:val="00800365"/>
    <w:rsid w:val="00800BC3"/>
    <w:rsid w:val="00801048"/>
    <w:rsid w:val="00801431"/>
    <w:rsid w:val="008016D0"/>
    <w:rsid w:val="0080222D"/>
    <w:rsid w:val="00802922"/>
    <w:rsid w:val="00802E20"/>
    <w:rsid w:val="00803155"/>
    <w:rsid w:val="0080333E"/>
    <w:rsid w:val="0080399D"/>
    <w:rsid w:val="00803DE1"/>
    <w:rsid w:val="00803EDF"/>
    <w:rsid w:val="008049D9"/>
    <w:rsid w:val="00804BD4"/>
    <w:rsid w:val="00804C95"/>
    <w:rsid w:val="0080525E"/>
    <w:rsid w:val="00805539"/>
    <w:rsid w:val="00806566"/>
    <w:rsid w:val="00806DD3"/>
    <w:rsid w:val="00806F55"/>
    <w:rsid w:val="008070C3"/>
    <w:rsid w:val="00807861"/>
    <w:rsid w:val="008078EE"/>
    <w:rsid w:val="00807966"/>
    <w:rsid w:val="00810230"/>
    <w:rsid w:val="008106E1"/>
    <w:rsid w:val="008126EC"/>
    <w:rsid w:val="00813FF5"/>
    <w:rsid w:val="0081469D"/>
    <w:rsid w:val="00815970"/>
    <w:rsid w:val="00815A2D"/>
    <w:rsid w:val="00815CD0"/>
    <w:rsid w:val="008165CE"/>
    <w:rsid w:val="00817397"/>
    <w:rsid w:val="008173AC"/>
    <w:rsid w:val="00817C8E"/>
    <w:rsid w:val="00820033"/>
    <w:rsid w:val="00821305"/>
    <w:rsid w:val="0082197E"/>
    <w:rsid w:val="0082221F"/>
    <w:rsid w:val="00822C64"/>
    <w:rsid w:val="0082396E"/>
    <w:rsid w:val="008249C4"/>
    <w:rsid w:val="00825844"/>
    <w:rsid w:val="00826284"/>
    <w:rsid w:val="0082639A"/>
    <w:rsid w:val="00826ACC"/>
    <w:rsid w:val="008272AB"/>
    <w:rsid w:val="008279DC"/>
    <w:rsid w:val="00830CC1"/>
    <w:rsid w:val="008316B1"/>
    <w:rsid w:val="008317CA"/>
    <w:rsid w:val="00831825"/>
    <w:rsid w:val="00833740"/>
    <w:rsid w:val="0083405D"/>
    <w:rsid w:val="008341D3"/>
    <w:rsid w:val="008344FC"/>
    <w:rsid w:val="0083670B"/>
    <w:rsid w:val="00836806"/>
    <w:rsid w:val="0084009D"/>
    <w:rsid w:val="00840156"/>
    <w:rsid w:val="008401CA"/>
    <w:rsid w:val="0084094E"/>
    <w:rsid w:val="00840BAD"/>
    <w:rsid w:val="00841064"/>
    <w:rsid w:val="008413F6"/>
    <w:rsid w:val="00841D7F"/>
    <w:rsid w:val="00842048"/>
    <w:rsid w:val="008436CC"/>
    <w:rsid w:val="00843AE6"/>
    <w:rsid w:val="008448BC"/>
    <w:rsid w:val="00844B7B"/>
    <w:rsid w:val="00844D4E"/>
    <w:rsid w:val="00845028"/>
    <w:rsid w:val="008451F7"/>
    <w:rsid w:val="0084520F"/>
    <w:rsid w:val="00845908"/>
    <w:rsid w:val="00846DA6"/>
    <w:rsid w:val="008504C0"/>
    <w:rsid w:val="0085079F"/>
    <w:rsid w:val="00851196"/>
    <w:rsid w:val="00851709"/>
    <w:rsid w:val="0085177D"/>
    <w:rsid w:val="008519C5"/>
    <w:rsid w:val="00852C46"/>
    <w:rsid w:val="00852E39"/>
    <w:rsid w:val="008532C1"/>
    <w:rsid w:val="00854883"/>
    <w:rsid w:val="0085533E"/>
    <w:rsid w:val="00855451"/>
    <w:rsid w:val="0085688E"/>
    <w:rsid w:val="008568D0"/>
    <w:rsid w:val="00856D31"/>
    <w:rsid w:val="008605CB"/>
    <w:rsid w:val="00860988"/>
    <w:rsid w:val="00861D3F"/>
    <w:rsid w:val="00862893"/>
    <w:rsid w:val="00863089"/>
    <w:rsid w:val="00863222"/>
    <w:rsid w:val="00864538"/>
    <w:rsid w:val="0086474F"/>
    <w:rsid w:val="00864AB8"/>
    <w:rsid w:val="00864B30"/>
    <w:rsid w:val="00864B8E"/>
    <w:rsid w:val="00865D7B"/>
    <w:rsid w:val="00866385"/>
    <w:rsid w:val="008663DC"/>
    <w:rsid w:val="00866906"/>
    <w:rsid w:val="008671B4"/>
    <w:rsid w:val="00867661"/>
    <w:rsid w:val="00867B35"/>
    <w:rsid w:val="00870858"/>
    <w:rsid w:val="008708F3"/>
    <w:rsid w:val="0087125F"/>
    <w:rsid w:val="008723E0"/>
    <w:rsid w:val="0087301A"/>
    <w:rsid w:val="00873FCF"/>
    <w:rsid w:val="00874287"/>
    <w:rsid w:val="00875858"/>
    <w:rsid w:val="00875899"/>
    <w:rsid w:val="00875D89"/>
    <w:rsid w:val="00876D9A"/>
    <w:rsid w:val="00876E32"/>
    <w:rsid w:val="008777C2"/>
    <w:rsid w:val="00877800"/>
    <w:rsid w:val="00880353"/>
    <w:rsid w:val="00881840"/>
    <w:rsid w:val="0088203A"/>
    <w:rsid w:val="0088204E"/>
    <w:rsid w:val="00882CA5"/>
    <w:rsid w:val="00882E45"/>
    <w:rsid w:val="00882EC4"/>
    <w:rsid w:val="00883089"/>
    <w:rsid w:val="0088396F"/>
    <w:rsid w:val="00883B8F"/>
    <w:rsid w:val="00884338"/>
    <w:rsid w:val="008851BA"/>
    <w:rsid w:val="008852C3"/>
    <w:rsid w:val="00885377"/>
    <w:rsid w:val="008853BF"/>
    <w:rsid w:val="00886265"/>
    <w:rsid w:val="00886524"/>
    <w:rsid w:val="00886A05"/>
    <w:rsid w:val="008871FE"/>
    <w:rsid w:val="0088743B"/>
    <w:rsid w:val="0088746C"/>
    <w:rsid w:val="00887A1B"/>
    <w:rsid w:val="00887BFD"/>
    <w:rsid w:val="008901A7"/>
    <w:rsid w:val="008905C8"/>
    <w:rsid w:val="00890B3E"/>
    <w:rsid w:val="00890F7E"/>
    <w:rsid w:val="00891C9B"/>
    <w:rsid w:val="00891D76"/>
    <w:rsid w:val="00891E96"/>
    <w:rsid w:val="00892522"/>
    <w:rsid w:val="008926D2"/>
    <w:rsid w:val="00892783"/>
    <w:rsid w:val="00893140"/>
    <w:rsid w:val="00893193"/>
    <w:rsid w:val="008936D8"/>
    <w:rsid w:val="0089428B"/>
    <w:rsid w:val="00895B52"/>
    <w:rsid w:val="00895F80"/>
    <w:rsid w:val="0089656D"/>
    <w:rsid w:val="00897179"/>
    <w:rsid w:val="00897D78"/>
    <w:rsid w:val="008A11C2"/>
    <w:rsid w:val="008A1326"/>
    <w:rsid w:val="008A134C"/>
    <w:rsid w:val="008A13AD"/>
    <w:rsid w:val="008A1A05"/>
    <w:rsid w:val="008A1BEA"/>
    <w:rsid w:val="008A1F75"/>
    <w:rsid w:val="008A2ABB"/>
    <w:rsid w:val="008A2B02"/>
    <w:rsid w:val="008A41E6"/>
    <w:rsid w:val="008A48DF"/>
    <w:rsid w:val="008A592E"/>
    <w:rsid w:val="008A5A62"/>
    <w:rsid w:val="008A5BD8"/>
    <w:rsid w:val="008A6D98"/>
    <w:rsid w:val="008A6F2F"/>
    <w:rsid w:val="008A77A6"/>
    <w:rsid w:val="008A7F72"/>
    <w:rsid w:val="008B0124"/>
    <w:rsid w:val="008B0E5F"/>
    <w:rsid w:val="008B18AD"/>
    <w:rsid w:val="008B1D7A"/>
    <w:rsid w:val="008B1E35"/>
    <w:rsid w:val="008B1F88"/>
    <w:rsid w:val="008B24E5"/>
    <w:rsid w:val="008B432E"/>
    <w:rsid w:val="008B4A79"/>
    <w:rsid w:val="008B65AF"/>
    <w:rsid w:val="008B66EE"/>
    <w:rsid w:val="008B6E82"/>
    <w:rsid w:val="008B71B5"/>
    <w:rsid w:val="008C00F0"/>
    <w:rsid w:val="008C01ED"/>
    <w:rsid w:val="008C073E"/>
    <w:rsid w:val="008C0C4B"/>
    <w:rsid w:val="008C0EE8"/>
    <w:rsid w:val="008C14C0"/>
    <w:rsid w:val="008C156D"/>
    <w:rsid w:val="008C1AAF"/>
    <w:rsid w:val="008C1D14"/>
    <w:rsid w:val="008C1FE9"/>
    <w:rsid w:val="008C2F4A"/>
    <w:rsid w:val="008C3D79"/>
    <w:rsid w:val="008C43E1"/>
    <w:rsid w:val="008C4659"/>
    <w:rsid w:val="008C4F9F"/>
    <w:rsid w:val="008C5ECC"/>
    <w:rsid w:val="008C6B92"/>
    <w:rsid w:val="008C7B51"/>
    <w:rsid w:val="008C7D8A"/>
    <w:rsid w:val="008D026F"/>
    <w:rsid w:val="008D0311"/>
    <w:rsid w:val="008D16C0"/>
    <w:rsid w:val="008D1726"/>
    <w:rsid w:val="008D1BDD"/>
    <w:rsid w:val="008D20C4"/>
    <w:rsid w:val="008D2AE9"/>
    <w:rsid w:val="008D2D52"/>
    <w:rsid w:val="008D30D4"/>
    <w:rsid w:val="008D3359"/>
    <w:rsid w:val="008D3680"/>
    <w:rsid w:val="008D39D2"/>
    <w:rsid w:val="008D4156"/>
    <w:rsid w:val="008D5232"/>
    <w:rsid w:val="008D5883"/>
    <w:rsid w:val="008D5D83"/>
    <w:rsid w:val="008E0369"/>
    <w:rsid w:val="008E059C"/>
    <w:rsid w:val="008E16CC"/>
    <w:rsid w:val="008E1A7D"/>
    <w:rsid w:val="008E31D2"/>
    <w:rsid w:val="008E3219"/>
    <w:rsid w:val="008E34A0"/>
    <w:rsid w:val="008E3DD5"/>
    <w:rsid w:val="008E5245"/>
    <w:rsid w:val="008E6408"/>
    <w:rsid w:val="008E6E39"/>
    <w:rsid w:val="008E7A0F"/>
    <w:rsid w:val="008F064E"/>
    <w:rsid w:val="008F0687"/>
    <w:rsid w:val="008F0EC7"/>
    <w:rsid w:val="008F111E"/>
    <w:rsid w:val="008F1206"/>
    <w:rsid w:val="008F134C"/>
    <w:rsid w:val="008F209F"/>
    <w:rsid w:val="008F2CE9"/>
    <w:rsid w:val="008F3FBD"/>
    <w:rsid w:val="008F552E"/>
    <w:rsid w:val="008F580E"/>
    <w:rsid w:val="008F5E94"/>
    <w:rsid w:val="008F6162"/>
    <w:rsid w:val="008F7911"/>
    <w:rsid w:val="008F7B32"/>
    <w:rsid w:val="008F7BF0"/>
    <w:rsid w:val="008F7E53"/>
    <w:rsid w:val="00900C01"/>
    <w:rsid w:val="00900CBE"/>
    <w:rsid w:val="00901740"/>
    <w:rsid w:val="00902417"/>
    <w:rsid w:val="00902653"/>
    <w:rsid w:val="00902703"/>
    <w:rsid w:val="0090271D"/>
    <w:rsid w:val="00903128"/>
    <w:rsid w:val="00903168"/>
    <w:rsid w:val="00903D7A"/>
    <w:rsid w:val="00903DF6"/>
    <w:rsid w:val="009046CB"/>
    <w:rsid w:val="00905727"/>
    <w:rsid w:val="009057FD"/>
    <w:rsid w:val="00905D29"/>
    <w:rsid w:val="00905DBD"/>
    <w:rsid w:val="00905E0C"/>
    <w:rsid w:val="00906253"/>
    <w:rsid w:val="00906E82"/>
    <w:rsid w:val="009071EE"/>
    <w:rsid w:val="0090741E"/>
    <w:rsid w:val="0090786D"/>
    <w:rsid w:val="00907CD2"/>
    <w:rsid w:val="00907D57"/>
    <w:rsid w:val="00911294"/>
    <w:rsid w:val="00912146"/>
    <w:rsid w:val="0091280F"/>
    <w:rsid w:val="00912887"/>
    <w:rsid w:val="00912ABC"/>
    <w:rsid w:val="00912D81"/>
    <w:rsid w:val="0091397A"/>
    <w:rsid w:val="00914033"/>
    <w:rsid w:val="009153D2"/>
    <w:rsid w:val="00915640"/>
    <w:rsid w:val="009159C8"/>
    <w:rsid w:val="00915B68"/>
    <w:rsid w:val="00915D9E"/>
    <w:rsid w:val="00916661"/>
    <w:rsid w:val="00916930"/>
    <w:rsid w:val="00916B32"/>
    <w:rsid w:val="0092068E"/>
    <w:rsid w:val="009206AB"/>
    <w:rsid w:val="00920B68"/>
    <w:rsid w:val="00920B89"/>
    <w:rsid w:val="009216D0"/>
    <w:rsid w:val="00921737"/>
    <w:rsid w:val="00921780"/>
    <w:rsid w:val="00921C5D"/>
    <w:rsid w:val="00921FCF"/>
    <w:rsid w:val="00922638"/>
    <w:rsid w:val="00922E69"/>
    <w:rsid w:val="00923236"/>
    <w:rsid w:val="009235F1"/>
    <w:rsid w:val="00924187"/>
    <w:rsid w:val="00924838"/>
    <w:rsid w:val="009256C0"/>
    <w:rsid w:val="0092594A"/>
    <w:rsid w:val="00925C5A"/>
    <w:rsid w:val="00926381"/>
    <w:rsid w:val="009263BE"/>
    <w:rsid w:val="0092691D"/>
    <w:rsid w:val="00926CAD"/>
    <w:rsid w:val="00926DCC"/>
    <w:rsid w:val="00927108"/>
    <w:rsid w:val="009277E0"/>
    <w:rsid w:val="009278C0"/>
    <w:rsid w:val="009310A8"/>
    <w:rsid w:val="00931D99"/>
    <w:rsid w:val="00932675"/>
    <w:rsid w:val="00932845"/>
    <w:rsid w:val="009328ED"/>
    <w:rsid w:val="00932BAA"/>
    <w:rsid w:val="00932DE6"/>
    <w:rsid w:val="0093345D"/>
    <w:rsid w:val="00933CB9"/>
    <w:rsid w:val="00934FD8"/>
    <w:rsid w:val="00935258"/>
    <w:rsid w:val="00935765"/>
    <w:rsid w:val="009362E9"/>
    <w:rsid w:val="00937E80"/>
    <w:rsid w:val="009413BB"/>
    <w:rsid w:val="00942BF3"/>
    <w:rsid w:val="00942CC1"/>
    <w:rsid w:val="009432FA"/>
    <w:rsid w:val="0094379E"/>
    <w:rsid w:val="009451FB"/>
    <w:rsid w:val="00946035"/>
    <w:rsid w:val="00946BC0"/>
    <w:rsid w:val="00946C07"/>
    <w:rsid w:val="00946CF6"/>
    <w:rsid w:val="00946F5A"/>
    <w:rsid w:val="0094735F"/>
    <w:rsid w:val="00947642"/>
    <w:rsid w:val="009501BD"/>
    <w:rsid w:val="0095039C"/>
    <w:rsid w:val="009508A8"/>
    <w:rsid w:val="00950A34"/>
    <w:rsid w:val="009510FE"/>
    <w:rsid w:val="00951284"/>
    <w:rsid w:val="00951D06"/>
    <w:rsid w:val="0095267E"/>
    <w:rsid w:val="00952FD5"/>
    <w:rsid w:val="00952FFF"/>
    <w:rsid w:val="009532A2"/>
    <w:rsid w:val="00953352"/>
    <w:rsid w:val="0095356C"/>
    <w:rsid w:val="00953D4A"/>
    <w:rsid w:val="009542EC"/>
    <w:rsid w:val="00954AB1"/>
    <w:rsid w:val="00955C94"/>
    <w:rsid w:val="00955DA7"/>
    <w:rsid w:val="0095627F"/>
    <w:rsid w:val="009565A1"/>
    <w:rsid w:val="0095676C"/>
    <w:rsid w:val="0095697A"/>
    <w:rsid w:val="00957539"/>
    <w:rsid w:val="00957E87"/>
    <w:rsid w:val="00957FBA"/>
    <w:rsid w:val="00960312"/>
    <w:rsid w:val="00960D35"/>
    <w:rsid w:val="009622B6"/>
    <w:rsid w:val="0096290F"/>
    <w:rsid w:val="0096299A"/>
    <w:rsid w:val="00962F4A"/>
    <w:rsid w:val="00965A1A"/>
    <w:rsid w:val="009660C1"/>
    <w:rsid w:val="009664AA"/>
    <w:rsid w:val="009667C2"/>
    <w:rsid w:val="009673E5"/>
    <w:rsid w:val="00967AEF"/>
    <w:rsid w:val="00967C60"/>
    <w:rsid w:val="00967C66"/>
    <w:rsid w:val="00970370"/>
    <w:rsid w:val="00970F23"/>
    <w:rsid w:val="00970F67"/>
    <w:rsid w:val="00971846"/>
    <w:rsid w:val="00971D3C"/>
    <w:rsid w:val="00972142"/>
    <w:rsid w:val="00972E1F"/>
    <w:rsid w:val="00973237"/>
    <w:rsid w:val="0097352A"/>
    <w:rsid w:val="0097353E"/>
    <w:rsid w:val="009739F9"/>
    <w:rsid w:val="009753A0"/>
    <w:rsid w:val="0097598A"/>
    <w:rsid w:val="00975A32"/>
    <w:rsid w:val="00975B37"/>
    <w:rsid w:val="0097722C"/>
    <w:rsid w:val="009776A3"/>
    <w:rsid w:val="009777B0"/>
    <w:rsid w:val="0098080A"/>
    <w:rsid w:val="009808A6"/>
    <w:rsid w:val="00980C7A"/>
    <w:rsid w:val="009814C1"/>
    <w:rsid w:val="00983AB9"/>
    <w:rsid w:val="00984CB9"/>
    <w:rsid w:val="00985958"/>
    <w:rsid w:val="00985DC5"/>
    <w:rsid w:val="00985F48"/>
    <w:rsid w:val="00986A43"/>
    <w:rsid w:val="00987161"/>
    <w:rsid w:val="009873D6"/>
    <w:rsid w:val="00990248"/>
    <w:rsid w:val="009903A4"/>
    <w:rsid w:val="00990DAE"/>
    <w:rsid w:val="00990E77"/>
    <w:rsid w:val="009919C3"/>
    <w:rsid w:val="00991C7A"/>
    <w:rsid w:val="00993198"/>
    <w:rsid w:val="009933BA"/>
    <w:rsid w:val="0099435B"/>
    <w:rsid w:val="0099436D"/>
    <w:rsid w:val="0099452A"/>
    <w:rsid w:val="009950ED"/>
    <w:rsid w:val="00995A6F"/>
    <w:rsid w:val="009979A9"/>
    <w:rsid w:val="009A0941"/>
    <w:rsid w:val="009A16B6"/>
    <w:rsid w:val="009A1F33"/>
    <w:rsid w:val="009A257C"/>
    <w:rsid w:val="009A2B5F"/>
    <w:rsid w:val="009A34C8"/>
    <w:rsid w:val="009A48D9"/>
    <w:rsid w:val="009A4E0A"/>
    <w:rsid w:val="009A4F6F"/>
    <w:rsid w:val="009A5C94"/>
    <w:rsid w:val="009A6B1C"/>
    <w:rsid w:val="009A790F"/>
    <w:rsid w:val="009B0079"/>
    <w:rsid w:val="009B02F9"/>
    <w:rsid w:val="009B0910"/>
    <w:rsid w:val="009B09DF"/>
    <w:rsid w:val="009B0DC7"/>
    <w:rsid w:val="009B18F7"/>
    <w:rsid w:val="009B26D2"/>
    <w:rsid w:val="009B2875"/>
    <w:rsid w:val="009B2CD0"/>
    <w:rsid w:val="009B3118"/>
    <w:rsid w:val="009B47F5"/>
    <w:rsid w:val="009B4D83"/>
    <w:rsid w:val="009B5E63"/>
    <w:rsid w:val="009B68DF"/>
    <w:rsid w:val="009B6CC3"/>
    <w:rsid w:val="009B6E7F"/>
    <w:rsid w:val="009B700B"/>
    <w:rsid w:val="009B7430"/>
    <w:rsid w:val="009B7456"/>
    <w:rsid w:val="009B7ABA"/>
    <w:rsid w:val="009B7ABF"/>
    <w:rsid w:val="009B7DBF"/>
    <w:rsid w:val="009C068B"/>
    <w:rsid w:val="009C0AB8"/>
    <w:rsid w:val="009C1F49"/>
    <w:rsid w:val="009C1F55"/>
    <w:rsid w:val="009C2265"/>
    <w:rsid w:val="009C25EA"/>
    <w:rsid w:val="009C2C64"/>
    <w:rsid w:val="009C344F"/>
    <w:rsid w:val="009C3D09"/>
    <w:rsid w:val="009C3DCA"/>
    <w:rsid w:val="009C410F"/>
    <w:rsid w:val="009C4E13"/>
    <w:rsid w:val="009C5EA6"/>
    <w:rsid w:val="009C676F"/>
    <w:rsid w:val="009C6901"/>
    <w:rsid w:val="009C6911"/>
    <w:rsid w:val="009C6C60"/>
    <w:rsid w:val="009D0AD5"/>
    <w:rsid w:val="009D1112"/>
    <w:rsid w:val="009D1FDA"/>
    <w:rsid w:val="009D2541"/>
    <w:rsid w:val="009D26C0"/>
    <w:rsid w:val="009D3930"/>
    <w:rsid w:val="009D3A1D"/>
    <w:rsid w:val="009D5218"/>
    <w:rsid w:val="009D5413"/>
    <w:rsid w:val="009D5D26"/>
    <w:rsid w:val="009D63C8"/>
    <w:rsid w:val="009D6D99"/>
    <w:rsid w:val="009D722B"/>
    <w:rsid w:val="009D77D1"/>
    <w:rsid w:val="009D7EE8"/>
    <w:rsid w:val="009E027F"/>
    <w:rsid w:val="009E0F1D"/>
    <w:rsid w:val="009E198D"/>
    <w:rsid w:val="009E1AF8"/>
    <w:rsid w:val="009E1B88"/>
    <w:rsid w:val="009E2624"/>
    <w:rsid w:val="009E2C50"/>
    <w:rsid w:val="009E2FC9"/>
    <w:rsid w:val="009E3745"/>
    <w:rsid w:val="009E3D41"/>
    <w:rsid w:val="009E4F0A"/>
    <w:rsid w:val="009E6276"/>
    <w:rsid w:val="009E7550"/>
    <w:rsid w:val="009E7AFE"/>
    <w:rsid w:val="009E7EE7"/>
    <w:rsid w:val="009F08B2"/>
    <w:rsid w:val="009F0900"/>
    <w:rsid w:val="009F0ABE"/>
    <w:rsid w:val="009F0EEF"/>
    <w:rsid w:val="009F123A"/>
    <w:rsid w:val="009F173C"/>
    <w:rsid w:val="009F2623"/>
    <w:rsid w:val="009F3282"/>
    <w:rsid w:val="009F35C0"/>
    <w:rsid w:val="009F3707"/>
    <w:rsid w:val="009F38AC"/>
    <w:rsid w:val="009F38E4"/>
    <w:rsid w:val="009F411E"/>
    <w:rsid w:val="009F42BD"/>
    <w:rsid w:val="009F436A"/>
    <w:rsid w:val="009F4590"/>
    <w:rsid w:val="009F5249"/>
    <w:rsid w:val="009F55A1"/>
    <w:rsid w:val="009F578C"/>
    <w:rsid w:val="009F5D13"/>
    <w:rsid w:val="009F5D80"/>
    <w:rsid w:val="009F617F"/>
    <w:rsid w:val="009F699E"/>
    <w:rsid w:val="009F719C"/>
    <w:rsid w:val="009F722E"/>
    <w:rsid w:val="009F7369"/>
    <w:rsid w:val="009F7FC6"/>
    <w:rsid w:val="00A00752"/>
    <w:rsid w:val="00A00E84"/>
    <w:rsid w:val="00A00F42"/>
    <w:rsid w:val="00A015A6"/>
    <w:rsid w:val="00A01B6F"/>
    <w:rsid w:val="00A01D82"/>
    <w:rsid w:val="00A020F6"/>
    <w:rsid w:val="00A0311E"/>
    <w:rsid w:val="00A03824"/>
    <w:rsid w:val="00A0391B"/>
    <w:rsid w:val="00A04007"/>
    <w:rsid w:val="00A040D9"/>
    <w:rsid w:val="00A046C1"/>
    <w:rsid w:val="00A04885"/>
    <w:rsid w:val="00A0588E"/>
    <w:rsid w:val="00A05AF3"/>
    <w:rsid w:val="00A07070"/>
    <w:rsid w:val="00A07B8B"/>
    <w:rsid w:val="00A07F51"/>
    <w:rsid w:val="00A1117B"/>
    <w:rsid w:val="00A11D12"/>
    <w:rsid w:val="00A11D31"/>
    <w:rsid w:val="00A12546"/>
    <w:rsid w:val="00A126F2"/>
    <w:rsid w:val="00A12DD9"/>
    <w:rsid w:val="00A12EE6"/>
    <w:rsid w:val="00A141F3"/>
    <w:rsid w:val="00A142FA"/>
    <w:rsid w:val="00A148D9"/>
    <w:rsid w:val="00A14B53"/>
    <w:rsid w:val="00A14B6C"/>
    <w:rsid w:val="00A15097"/>
    <w:rsid w:val="00A15116"/>
    <w:rsid w:val="00A164DB"/>
    <w:rsid w:val="00A16534"/>
    <w:rsid w:val="00A16831"/>
    <w:rsid w:val="00A16972"/>
    <w:rsid w:val="00A170F9"/>
    <w:rsid w:val="00A17C0A"/>
    <w:rsid w:val="00A21248"/>
    <w:rsid w:val="00A2147B"/>
    <w:rsid w:val="00A21CC4"/>
    <w:rsid w:val="00A22196"/>
    <w:rsid w:val="00A23278"/>
    <w:rsid w:val="00A23982"/>
    <w:rsid w:val="00A23C09"/>
    <w:rsid w:val="00A24C37"/>
    <w:rsid w:val="00A25226"/>
    <w:rsid w:val="00A260DF"/>
    <w:rsid w:val="00A26316"/>
    <w:rsid w:val="00A2768C"/>
    <w:rsid w:val="00A30ABE"/>
    <w:rsid w:val="00A30C74"/>
    <w:rsid w:val="00A30EE9"/>
    <w:rsid w:val="00A312A5"/>
    <w:rsid w:val="00A32658"/>
    <w:rsid w:val="00A32997"/>
    <w:rsid w:val="00A32C11"/>
    <w:rsid w:val="00A32F57"/>
    <w:rsid w:val="00A33617"/>
    <w:rsid w:val="00A336B8"/>
    <w:rsid w:val="00A33FD6"/>
    <w:rsid w:val="00A348E6"/>
    <w:rsid w:val="00A34B7E"/>
    <w:rsid w:val="00A35CCA"/>
    <w:rsid w:val="00A35DB2"/>
    <w:rsid w:val="00A36AA0"/>
    <w:rsid w:val="00A3701E"/>
    <w:rsid w:val="00A376D8"/>
    <w:rsid w:val="00A406BC"/>
    <w:rsid w:val="00A40EB4"/>
    <w:rsid w:val="00A425AC"/>
    <w:rsid w:val="00A426B2"/>
    <w:rsid w:val="00A42A15"/>
    <w:rsid w:val="00A42EEA"/>
    <w:rsid w:val="00A443F2"/>
    <w:rsid w:val="00A44BCB"/>
    <w:rsid w:val="00A461A0"/>
    <w:rsid w:val="00A465F4"/>
    <w:rsid w:val="00A46924"/>
    <w:rsid w:val="00A4698D"/>
    <w:rsid w:val="00A46EC6"/>
    <w:rsid w:val="00A5039B"/>
    <w:rsid w:val="00A505EA"/>
    <w:rsid w:val="00A50B41"/>
    <w:rsid w:val="00A50CFC"/>
    <w:rsid w:val="00A516F2"/>
    <w:rsid w:val="00A51FC4"/>
    <w:rsid w:val="00A524B6"/>
    <w:rsid w:val="00A52ACB"/>
    <w:rsid w:val="00A52C2B"/>
    <w:rsid w:val="00A5342F"/>
    <w:rsid w:val="00A53C78"/>
    <w:rsid w:val="00A53C9B"/>
    <w:rsid w:val="00A53D58"/>
    <w:rsid w:val="00A5486D"/>
    <w:rsid w:val="00A550EE"/>
    <w:rsid w:val="00A56AF0"/>
    <w:rsid w:val="00A56CF4"/>
    <w:rsid w:val="00A57024"/>
    <w:rsid w:val="00A60901"/>
    <w:rsid w:val="00A61B5C"/>
    <w:rsid w:val="00A61E33"/>
    <w:rsid w:val="00A61F46"/>
    <w:rsid w:val="00A62112"/>
    <w:rsid w:val="00A62182"/>
    <w:rsid w:val="00A632B9"/>
    <w:rsid w:val="00A639A6"/>
    <w:rsid w:val="00A639CB"/>
    <w:rsid w:val="00A63BAD"/>
    <w:rsid w:val="00A64BF7"/>
    <w:rsid w:val="00A64C1D"/>
    <w:rsid w:val="00A64EC7"/>
    <w:rsid w:val="00A64EF5"/>
    <w:rsid w:val="00A65C8F"/>
    <w:rsid w:val="00A6673C"/>
    <w:rsid w:val="00A6783D"/>
    <w:rsid w:val="00A700E2"/>
    <w:rsid w:val="00A7073D"/>
    <w:rsid w:val="00A711D5"/>
    <w:rsid w:val="00A712DD"/>
    <w:rsid w:val="00A713EE"/>
    <w:rsid w:val="00A717C5"/>
    <w:rsid w:val="00A719DD"/>
    <w:rsid w:val="00A71A9D"/>
    <w:rsid w:val="00A73921"/>
    <w:rsid w:val="00A7473E"/>
    <w:rsid w:val="00A74A50"/>
    <w:rsid w:val="00A76981"/>
    <w:rsid w:val="00A7744B"/>
    <w:rsid w:val="00A81B2B"/>
    <w:rsid w:val="00A82C0B"/>
    <w:rsid w:val="00A82EEB"/>
    <w:rsid w:val="00A8310C"/>
    <w:rsid w:val="00A833AC"/>
    <w:rsid w:val="00A8436C"/>
    <w:rsid w:val="00A85702"/>
    <w:rsid w:val="00A85778"/>
    <w:rsid w:val="00A869BB"/>
    <w:rsid w:val="00A86F76"/>
    <w:rsid w:val="00A8722B"/>
    <w:rsid w:val="00A875E5"/>
    <w:rsid w:val="00A9082D"/>
    <w:rsid w:val="00A914AB"/>
    <w:rsid w:val="00A9266E"/>
    <w:rsid w:val="00A928E3"/>
    <w:rsid w:val="00A942BC"/>
    <w:rsid w:val="00A9471C"/>
    <w:rsid w:val="00A9576D"/>
    <w:rsid w:val="00A9590B"/>
    <w:rsid w:val="00A966F8"/>
    <w:rsid w:val="00A9692E"/>
    <w:rsid w:val="00A970B6"/>
    <w:rsid w:val="00A97170"/>
    <w:rsid w:val="00A97843"/>
    <w:rsid w:val="00A97966"/>
    <w:rsid w:val="00AA04BA"/>
    <w:rsid w:val="00AA0671"/>
    <w:rsid w:val="00AA0746"/>
    <w:rsid w:val="00AA0B3E"/>
    <w:rsid w:val="00AA0B90"/>
    <w:rsid w:val="00AA0E7D"/>
    <w:rsid w:val="00AA3B66"/>
    <w:rsid w:val="00AA4AD8"/>
    <w:rsid w:val="00AA52A9"/>
    <w:rsid w:val="00AA5A2D"/>
    <w:rsid w:val="00AA6601"/>
    <w:rsid w:val="00AA66AB"/>
    <w:rsid w:val="00AA6CEC"/>
    <w:rsid w:val="00AA7530"/>
    <w:rsid w:val="00AA760A"/>
    <w:rsid w:val="00AB0370"/>
    <w:rsid w:val="00AB0859"/>
    <w:rsid w:val="00AB0A4A"/>
    <w:rsid w:val="00AB0DD7"/>
    <w:rsid w:val="00AB146C"/>
    <w:rsid w:val="00AB1632"/>
    <w:rsid w:val="00AB39B4"/>
    <w:rsid w:val="00AB4A6F"/>
    <w:rsid w:val="00AB4CAF"/>
    <w:rsid w:val="00AB4E0D"/>
    <w:rsid w:val="00AB6C76"/>
    <w:rsid w:val="00AB6F1A"/>
    <w:rsid w:val="00AB7264"/>
    <w:rsid w:val="00AB7892"/>
    <w:rsid w:val="00AB79BC"/>
    <w:rsid w:val="00AB7D1A"/>
    <w:rsid w:val="00AC137B"/>
    <w:rsid w:val="00AC1462"/>
    <w:rsid w:val="00AC1F60"/>
    <w:rsid w:val="00AC2564"/>
    <w:rsid w:val="00AC3454"/>
    <w:rsid w:val="00AC3B62"/>
    <w:rsid w:val="00AC469A"/>
    <w:rsid w:val="00AC5372"/>
    <w:rsid w:val="00AC6B4C"/>
    <w:rsid w:val="00AC7591"/>
    <w:rsid w:val="00AC7C1F"/>
    <w:rsid w:val="00AC7E1A"/>
    <w:rsid w:val="00AD11F6"/>
    <w:rsid w:val="00AD1242"/>
    <w:rsid w:val="00AD12AD"/>
    <w:rsid w:val="00AD14F5"/>
    <w:rsid w:val="00AD2201"/>
    <w:rsid w:val="00AD28A9"/>
    <w:rsid w:val="00AD28DC"/>
    <w:rsid w:val="00AD3997"/>
    <w:rsid w:val="00AD42A1"/>
    <w:rsid w:val="00AD4C09"/>
    <w:rsid w:val="00AD4F1D"/>
    <w:rsid w:val="00AD505A"/>
    <w:rsid w:val="00AD5E47"/>
    <w:rsid w:val="00AD6889"/>
    <w:rsid w:val="00AD6D24"/>
    <w:rsid w:val="00AD6F38"/>
    <w:rsid w:val="00AD6FA8"/>
    <w:rsid w:val="00AD6FA9"/>
    <w:rsid w:val="00AD6FC7"/>
    <w:rsid w:val="00AD7480"/>
    <w:rsid w:val="00AD74D5"/>
    <w:rsid w:val="00AD7B41"/>
    <w:rsid w:val="00AE0CBF"/>
    <w:rsid w:val="00AE0F2B"/>
    <w:rsid w:val="00AE2216"/>
    <w:rsid w:val="00AE2324"/>
    <w:rsid w:val="00AE241F"/>
    <w:rsid w:val="00AE2F90"/>
    <w:rsid w:val="00AE3A7C"/>
    <w:rsid w:val="00AE4495"/>
    <w:rsid w:val="00AE497C"/>
    <w:rsid w:val="00AE4D6C"/>
    <w:rsid w:val="00AE5101"/>
    <w:rsid w:val="00AE5B10"/>
    <w:rsid w:val="00AE643E"/>
    <w:rsid w:val="00AE662B"/>
    <w:rsid w:val="00AE69D8"/>
    <w:rsid w:val="00AE70BF"/>
    <w:rsid w:val="00AE719A"/>
    <w:rsid w:val="00AE7CD6"/>
    <w:rsid w:val="00AF0B20"/>
    <w:rsid w:val="00AF1557"/>
    <w:rsid w:val="00AF16C4"/>
    <w:rsid w:val="00AF23B1"/>
    <w:rsid w:val="00AF296C"/>
    <w:rsid w:val="00AF30CB"/>
    <w:rsid w:val="00AF3131"/>
    <w:rsid w:val="00AF3551"/>
    <w:rsid w:val="00AF3F6A"/>
    <w:rsid w:val="00AF4939"/>
    <w:rsid w:val="00AF5441"/>
    <w:rsid w:val="00AF60D0"/>
    <w:rsid w:val="00AF60DA"/>
    <w:rsid w:val="00AF6A9A"/>
    <w:rsid w:val="00AF6AE0"/>
    <w:rsid w:val="00AF6DE4"/>
    <w:rsid w:val="00AF6ED5"/>
    <w:rsid w:val="00AF7183"/>
    <w:rsid w:val="00AF7D7C"/>
    <w:rsid w:val="00B0011F"/>
    <w:rsid w:val="00B00BE1"/>
    <w:rsid w:val="00B00C9A"/>
    <w:rsid w:val="00B01024"/>
    <w:rsid w:val="00B01C5D"/>
    <w:rsid w:val="00B020EE"/>
    <w:rsid w:val="00B0310A"/>
    <w:rsid w:val="00B03663"/>
    <w:rsid w:val="00B04D31"/>
    <w:rsid w:val="00B05B99"/>
    <w:rsid w:val="00B05C9C"/>
    <w:rsid w:val="00B06014"/>
    <w:rsid w:val="00B0663B"/>
    <w:rsid w:val="00B07627"/>
    <w:rsid w:val="00B07AFA"/>
    <w:rsid w:val="00B07FC9"/>
    <w:rsid w:val="00B10129"/>
    <w:rsid w:val="00B110E3"/>
    <w:rsid w:val="00B1164E"/>
    <w:rsid w:val="00B1176A"/>
    <w:rsid w:val="00B11F67"/>
    <w:rsid w:val="00B1258E"/>
    <w:rsid w:val="00B12658"/>
    <w:rsid w:val="00B12847"/>
    <w:rsid w:val="00B12B93"/>
    <w:rsid w:val="00B12DAD"/>
    <w:rsid w:val="00B14B61"/>
    <w:rsid w:val="00B14D10"/>
    <w:rsid w:val="00B14FD2"/>
    <w:rsid w:val="00B15A12"/>
    <w:rsid w:val="00B16838"/>
    <w:rsid w:val="00B16A13"/>
    <w:rsid w:val="00B17317"/>
    <w:rsid w:val="00B2088B"/>
    <w:rsid w:val="00B20EF0"/>
    <w:rsid w:val="00B21863"/>
    <w:rsid w:val="00B21E15"/>
    <w:rsid w:val="00B21E27"/>
    <w:rsid w:val="00B21EAB"/>
    <w:rsid w:val="00B2202F"/>
    <w:rsid w:val="00B22865"/>
    <w:rsid w:val="00B23CF9"/>
    <w:rsid w:val="00B25448"/>
    <w:rsid w:val="00B2557F"/>
    <w:rsid w:val="00B25915"/>
    <w:rsid w:val="00B25FF3"/>
    <w:rsid w:val="00B26F22"/>
    <w:rsid w:val="00B26F7F"/>
    <w:rsid w:val="00B27232"/>
    <w:rsid w:val="00B27579"/>
    <w:rsid w:val="00B276EE"/>
    <w:rsid w:val="00B277E1"/>
    <w:rsid w:val="00B279CC"/>
    <w:rsid w:val="00B27C85"/>
    <w:rsid w:val="00B302B3"/>
    <w:rsid w:val="00B30AA3"/>
    <w:rsid w:val="00B30CA5"/>
    <w:rsid w:val="00B31A9F"/>
    <w:rsid w:val="00B324DB"/>
    <w:rsid w:val="00B327A1"/>
    <w:rsid w:val="00B32E6F"/>
    <w:rsid w:val="00B32E83"/>
    <w:rsid w:val="00B33174"/>
    <w:rsid w:val="00B33323"/>
    <w:rsid w:val="00B3334E"/>
    <w:rsid w:val="00B33549"/>
    <w:rsid w:val="00B338FA"/>
    <w:rsid w:val="00B347EE"/>
    <w:rsid w:val="00B350CE"/>
    <w:rsid w:val="00B35413"/>
    <w:rsid w:val="00B35BFF"/>
    <w:rsid w:val="00B35C4D"/>
    <w:rsid w:val="00B360FB"/>
    <w:rsid w:val="00B36C3F"/>
    <w:rsid w:val="00B36C7D"/>
    <w:rsid w:val="00B36E6E"/>
    <w:rsid w:val="00B37EF4"/>
    <w:rsid w:val="00B40531"/>
    <w:rsid w:val="00B40C00"/>
    <w:rsid w:val="00B414DD"/>
    <w:rsid w:val="00B420C1"/>
    <w:rsid w:val="00B4210D"/>
    <w:rsid w:val="00B42393"/>
    <w:rsid w:val="00B42BC9"/>
    <w:rsid w:val="00B42C8D"/>
    <w:rsid w:val="00B431BC"/>
    <w:rsid w:val="00B43818"/>
    <w:rsid w:val="00B43AAB"/>
    <w:rsid w:val="00B443A8"/>
    <w:rsid w:val="00B447C0"/>
    <w:rsid w:val="00B44971"/>
    <w:rsid w:val="00B44B7E"/>
    <w:rsid w:val="00B45233"/>
    <w:rsid w:val="00B4541A"/>
    <w:rsid w:val="00B45966"/>
    <w:rsid w:val="00B45B6D"/>
    <w:rsid w:val="00B45BB8"/>
    <w:rsid w:val="00B46354"/>
    <w:rsid w:val="00B46546"/>
    <w:rsid w:val="00B46AC6"/>
    <w:rsid w:val="00B4758F"/>
    <w:rsid w:val="00B47E9C"/>
    <w:rsid w:val="00B47FCC"/>
    <w:rsid w:val="00B503BB"/>
    <w:rsid w:val="00B516B9"/>
    <w:rsid w:val="00B51B95"/>
    <w:rsid w:val="00B51F98"/>
    <w:rsid w:val="00B5201F"/>
    <w:rsid w:val="00B52246"/>
    <w:rsid w:val="00B52745"/>
    <w:rsid w:val="00B52988"/>
    <w:rsid w:val="00B53711"/>
    <w:rsid w:val="00B5386B"/>
    <w:rsid w:val="00B54FE0"/>
    <w:rsid w:val="00B557B7"/>
    <w:rsid w:val="00B566F3"/>
    <w:rsid w:val="00B57367"/>
    <w:rsid w:val="00B574BF"/>
    <w:rsid w:val="00B579E0"/>
    <w:rsid w:val="00B57A26"/>
    <w:rsid w:val="00B600C1"/>
    <w:rsid w:val="00B602DF"/>
    <w:rsid w:val="00B60429"/>
    <w:rsid w:val="00B61002"/>
    <w:rsid w:val="00B6137E"/>
    <w:rsid w:val="00B619FB"/>
    <w:rsid w:val="00B62067"/>
    <w:rsid w:val="00B62CAB"/>
    <w:rsid w:val="00B6518F"/>
    <w:rsid w:val="00B65A8F"/>
    <w:rsid w:val="00B65C42"/>
    <w:rsid w:val="00B6693A"/>
    <w:rsid w:val="00B675BB"/>
    <w:rsid w:val="00B675C7"/>
    <w:rsid w:val="00B6764B"/>
    <w:rsid w:val="00B67A4D"/>
    <w:rsid w:val="00B7096A"/>
    <w:rsid w:val="00B7115B"/>
    <w:rsid w:val="00B720B4"/>
    <w:rsid w:val="00B721BD"/>
    <w:rsid w:val="00B7222F"/>
    <w:rsid w:val="00B725AF"/>
    <w:rsid w:val="00B729A9"/>
    <w:rsid w:val="00B73162"/>
    <w:rsid w:val="00B73A9B"/>
    <w:rsid w:val="00B73AC8"/>
    <w:rsid w:val="00B743D7"/>
    <w:rsid w:val="00B74955"/>
    <w:rsid w:val="00B75097"/>
    <w:rsid w:val="00B7692C"/>
    <w:rsid w:val="00B77100"/>
    <w:rsid w:val="00B77434"/>
    <w:rsid w:val="00B77917"/>
    <w:rsid w:val="00B77AAF"/>
    <w:rsid w:val="00B804B9"/>
    <w:rsid w:val="00B80742"/>
    <w:rsid w:val="00B80CBC"/>
    <w:rsid w:val="00B80E8D"/>
    <w:rsid w:val="00B82EEE"/>
    <w:rsid w:val="00B8323B"/>
    <w:rsid w:val="00B8344A"/>
    <w:rsid w:val="00B84401"/>
    <w:rsid w:val="00B84770"/>
    <w:rsid w:val="00B856C3"/>
    <w:rsid w:val="00B85D79"/>
    <w:rsid w:val="00B862EB"/>
    <w:rsid w:val="00B865C0"/>
    <w:rsid w:val="00B86960"/>
    <w:rsid w:val="00B874CC"/>
    <w:rsid w:val="00B90324"/>
    <w:rsid w:val="00B90878"/>
    <w:rsid w:val="00B90D26"/>
    <w:rsid w:val="00B90EE8"/>
    <w:rsid w:val="00B913A7"/>
    <w:rsid w:val="00B920B5"/>
    <w:rsid w:val="00B92F37"/>
    <w:rsid w:val="00B93D2B"/>
    <w:rsid w:val="00B93F1A"/>
    <w:rsid w:val="00B94521"/>
    <w:rsid w:val="00B95109"/>
    <w:rsid w:val="00B9569A"/>
    <w:rsid w:val="00B956E5"/>
    <w:rsid w:val="00B959C6"/>
    <w:rsid w:val="00B9651F"/>
    <w:rsid w:val="00B96997"/>
    <w:rsid w:val="00B975D0"/>
    <w:rsid w:val="00B9772D"/>
    <w:rsid w:val="00B97A82"/>
    <w:rsid w:val="00B97E17"/>
    <w:rsid w:val="00BA0267"/>
    <w:rsid w:val="00BA0453"/>
    <w:rsid w:val="00BA0590"/>
    <w:rsid w:val="00BA0DD7"/>
    <w:rsid w:val="00BA1343"/>
    <w:rsid w:val="00BA26BD"/>
    <w:rsid w:val="00BA276C"/>
    <w:rsid w:val="00BA2906"/>
    <w:rsid w:val="00BA2FC2"/>
    <w:rsid w:val="00BA31C5"/>
    <w:rsid w:val="00BA33CB"/>
    <w:rsid w:val="00BA3610"/>
    <w:rsid w:val="00BA4E04"/>
    <w:rsid w:val="00BA57FA"/>
    <w:rsid w:val="00BA5A57"/>
    <w:rsid w:val="00BA6776"/>
    <w:rsid w:val="00BA7049"/>
    <w:rsid w:val="00BA7321"/>
    <w:rsid w:val="00BB0BDE"/>
    <w:rsid w:val="00BB0C9A"/>
    <w:rsid w:val="00BB2212"/>
    <w:rsid w:val="00BB2779"/>
    <w:rsid w:val="00BB311F"/>
    <w:rsid w:val="00BB3994"/>
    <w:rsid w:val="00BB3F3C"/>
    <w:rsid w:val="00BB4266"/>
    <w:rsid w:val="00BB4842"/>
    <w:rsid w:val="00BB54E7"/>
    <w:rsid w:val="00BB6191"/>
    <w:rsid w:val="00BB6290"/>
    <w:rsid w:val="00BB6835"/>
    <w:rsid w:val="00BB6AC9"/>
    <w:rsid w:val="00BB7183"/>
    <w:rsid w:val="00BB7329"/>
    <w:rsid w:val="00BC0276"/>
    <w:rsid w:val="00BC02DB"/>
    <w:rsid w:val="00BC0D12"/>
    <w:rsid w:val="00BC0FD1"/>
    <w:rsid w:val="00BC1AA8"/>
    <w:rsid w:val="00BC1D6D"/>
    <w:rsid w:val="00BC1E52"/>
    <w:rsid w:val="00BC29F0"/>
    <w:rsid w:val="00BC2F66"/>
    <w:rsid w:val="00BC300D"/>
    <w:rsid w:val="00BC38C3"/>
    <w:rsid w:val="00BC3AAD"/>
    <w:rsid w:val="00BC3F46"/>
    <w:rsid w:val="00BC49DE"/>
    <w:rsid w:val="00BC4FA7"/>
    <w:rsid w:val="00BC59F9"/>
    <w:rsid w:val="00BC5A16"/>
    <w:rsid w:val="00BC6193"/>
    <w:rsid w:val="00BC6692"/>
    <w:rsid w:val="00BC6758"/>
    <w:rsid w:val="00BC6970"/>
    <w:rsid w:val="00BC6DD1"/>
    <w:rsid w:val="00BC7A73"/>
    <w:rsid w:val="00BD00A1"/>
    <w:rsid w:val="00BD02C0"/>
    <w:rsid w:val="00BD08DB"/>
    <w:rsid w:val="00BD094C"/>
    <w:rsid w:val="00BD0A95"/>
    <w:rsid w:val="00BD14E9"/>
    <w:rsid w:val="00BD1603"/>
    <w:rsid w:val="00BD1AD4"/>
    <w:rsid w:val="00BD1B66"/>
    <w:rsid w:val="00BD25A3"/>
    <w:rsid w:val="00BD2C1B"/>
    <w:rsid w:val="00BD3241"/>
    <w:rsid w:val="00BD3578"/>
    <w:rsid w:val="00BD41D5"/>
    <w:rsid w:val="00BD47C0"/>
    <w:rsid w:val="00BD47DC"/>
    <w:rsid w:val="00BD556B"/>
    <w:rsid w:val="00BD6128"/>
    <w:rsid w:val="00BD62B6"/>
    <w:rsid w:val="00BD65A4"/>
    <w:rsid w:val="00BD6763"/>
    <w:rsid w:val="00BD6A79"/>
    <w:rsid w:val="00BD6C3F"/>
    <w:rsid w:val="00BD7721"/>
    <w:rsid w:val="00BE0B37"/>
    <w:rsid w:val="00BE0DA3"/>
    <w:rsid w:val="00BE106B"/>
    <w:rsid w:val="00BE2711"/>
    <w:rsid w:val="00BE3C9C"/>
    <w:rsid w:val="00BE43A9"/>
    <w:rsid w:val="00BE5C7B"/>
    <w:rsid w:val="00BE6888"/>
    <w:rsid w:val="00BE6ECD"/>
    <w:rsid w:val="00BE7CA7"/>
    <w:rsid w:val="00BE7D5A"/>
    <w:rsid w:val="00BF0329"/>
    <w:rsid w:val="00BF0A03"/>
    <w:rsid w:val="00BF1011"/>
    <w:rsid w:val="00BF116E"/>
    <w:rsid w:val="00BF14F1"/>
    <w:rsid w:val="00BF1731"/>
    <w:rsid w:val="00BF1E84"/>
    <w:rsid w:val="00BF2121"/>
    <w:rsid w:val="00BF214F"/>
    <w:rsid w:val="00BF226F"/>
    <w:rsid w:val="00BF2843"/>
    <w:rsid w:val="00BF4284"/>
    <w:rsid w:val="00BF4A4D"/>
    <w:rsid w:val="00BF4A88"/>
    <w:rsid w:val="00BF4D57"/>
    <w:rsid w:val="00BF4D8A"/>
    <w:rsid w:val="00BF4DED"/>
    <w:rsid w:val="00BF4F93"/>
    <w:rsid w:val="00BF6456"/>
    <w:rsid w:val="00BF7BA0"/>
    <w:rsid w:val="00C000B8"/>
    <w:rsid w:val="00C0060B"/>
    <w:rsid w:val="00C0145A"/>
    <w:rsid w:val="00C01B0A"/>
    <w:rsid w:val="00C02186"/>
    <w:rsid w:val="00C037F4"/>
    <w:rsid w:val="00C0383A"/>
    <w:rsid w:val="00C043AE"/>
    <w:rsid w:val="00C04404"/>
    <w:rsid w:val="00C04420"/>
    <w:rsid w:val="00C0469F"/>
    <w:rsid w:val="00C0478F"/>
    <w:rsid w:val="00C04902"/>
    <w:rsid w:val="00C06318"/>
    <w:rsid w:val="00C064A2"/>
    <w:rsid w:val="00C064FD"/>
    <w:rsid w:val="00C06945"/>
    <w:rsid w:val="00C06D9E"/>
    <w:rsid w:val="00C06E2F"/>
    <w:rsid w:val="00C071BD"/>
    <w:rsid w:val="00C07274"/>
    <w:rsid w:val="00C07509"/>
    <w:rsid w:val="00C07CB3"/>
    <w:rsid w:val="00C07D38"/>
    <w:rsid w:val="00C10451"/>
    <w:rsid w:val="00C108DF"/>
    <w:rsid w:val="00C110E3"/>
    <w:rsid w:val="00C110FF"/>
    <w:rsid w:val="00C11AB4"/>
    <w:rsid w:val="00C1339E"/>
    <w:rsid w:val="00C13ECB"/>
    <w:rsid w:val="00C14A69"/>
    <w:rsid w:val="00C150B2"/>
    <w:rsid w:val="00C157DE"/>
    <w:rsid w:val="00C15B31"/>
    <w:rsid w:val="00C16E2C"/>
    <w:rsid w:val="00C17F58"/>
    <w:rsid w:val="00C203D8"/>
    <w:rsid w:val="00C208F1"/>
    <w:rsid w:val="00C20A9B"/>
    <w:rsid w:val="00C20ABE"/>
    <w:rsid w:val="00C22AEE"/>
    <w:rsid w:val="00C22E6B"/>
    <w:rsid w:val="00C23A8D"/>
    <w:rsid w:val="00C2419E"/>
    <w:rsid w:val="00C24956"/>
    <w:rsid w:val="00C25213"/>
    <w:rsid w:val="00C25312"/>
    <w:rsid w:val="00C256BC"/>
    <w:rsid w:val="00C25BCA"/>
    <w:rsid w:val="00C25C3E"/>
    <w:rsid w:val="00C25EAE"/>
    <w:rsid w:val="00C272C7"/>
    <w:rsid w:val="00C275D7"/>
    <w:rsid w:val="00C30213"/>
    <w:rsid w:val="00C30BB2"/>
    <w:rsid w:val="00C30C4F"/>
    <w:rsid w:val="00C31528"/>
    <w:rsid w:val="00C31724"/>
    <w:rsid w:val="00C317AC"/>
    <w:rsid w:val="00C318DA"/>
    <w:rsid w:val="00C31EB8"/>
    <w:rsid w:val="00C31F91"/>
    <w:rsid w:val="00C3340C"/>
    <w:rsid w:val="00C334C2"/>
    <w:rsid w:val="00C3377F"/>
    <w:rsid w:val="00C33E9D"/>
    <w:rsid w:val="00C3403B"/>
    <w:rsid w:val="00C345AB"/>
    <w:rsid w:val="00C34A0C"/>
    <w:rsid w:val="00C34BC4"/>
    <w:rsid w:val="00C351D4"/>
    <w:rsid w:val="00C3535B"/>
    <w:rsid w:val="00C36384"/>
    <w:rsid w:val="00C367D0"/>
    <w:rsid w:val="00C369D9"/>
    <w:rsid w:val="00C36B2D"/>
    <w:rsid w:val="00C36BE0"/>
    <w:rsid w:val="00C37734"/>
    <w:rsid w:val="00C377BF"/>
    <w:rsid w:val="00C405ED"/>
    <w:rsid w:val="00C40902"/>
    <w:rsid w:val="00C4103C"/>
    <w:rsid w:val="00C4117F"/>
    <w:rsid w:val="00C41BED"/>
    <w:rsid w:val="00C4246C"/>
    <w:rsid w:val="00C43555"/>
    <w:rsid w:val="00C43C62"/>
    <w:rsid w:val="00C4435E"/>
    <w:rsid w:val="00C444B8"/>
    <w:rsid w:val="00C45045"/>
    <w:rsid w:val="00C46156"/>
    <w:rsid w:val="00C4646F"/>
    <w:rsid w:val="00C46673"/>
    <w:rsid w:val="00C467B7"/>
    <w:rsid w:val="00C47315"/>
    <w:rsid w:val="00C47F75"/>
    <w:rsid w:val="00C5016C"/>
    <w:rsid w:val="00C50307"/>
    <w:rsid w:val="00C50777"/>
    <w:rsid w:val="00C508EB"/>
    <w:rsid w:val="00C50C0A"/>
    <w:rsid w:val="00C510F0"/>
    <w:rsid w:val="00C511FC"/>
    <w:rsid w:val="00C51508"/>
    <w:rsid w:val="00C51B01"/>
    <w:rsid w:val="00C51C42"/>
    <w:rsid w:val="00C51F47"/>
    <w:rsid w:val="00C528A8"/>
    <w:rsid w:val="00C53026"/>
    <w:rsid w:val="00C53D8F"/>
    <w:rsid w:val="00C54581"/>
    <w:rsid w:val="00C54EDB"/>
    <w:rsid w:val="00C57E74"/>
    <w:rsid w:val="00C604DF"/>
    <w:rsid w:val="00C60646"/>
    <w:rsid w:val="00C60895"/>
    <w:rsid w:val="00C60E20"/>
    <w:rsid w:val="00C61472"/>
    <w:rsid w:val="00C62080"/>
    <w:rsid w:val="00C62A88"/>
    <w:rsid w:val="00C63C19"/>
    <w:rsid w:val="00C6411E"/>
    <w:rsid w:val="00C64917"/>
    <w:rsid w:val="00C662F1"/>
    <w:rsid w:val="00C67C53"/>
    <w:rsid w:val="00C70901"/>
    <w:rsid w:val="00C70B8E"/>
    <w:rsid w:val="00C70D06"/>
    <w:rsid w:val="00C72392"/>
    <w:rsid w:val="00C7266E"/>
    <w:rsid w:val="00C728C0"/>
    <w:rsid w:val="00C728D7"/>
    <w:rsid w:val="00C72FB3"/>
    <w:rsid w:val="00C7304C"/>
    <w:rsid w:val="00C7330B"/>
    <w:rsid w:val="00C73DC4"/>
    <w:rsid w:val="00C741A9"/>
    <w:rsid w:val="00C74E38"/>
    <w:rsid w:val="00C7586F"/>
    <w:rsid w:val="00C75BA3"/>
    <w:rsid w:val="00C75E30"/>
    <w:rsid w:val="00C76B02"/>
    <w:rsid w:val="00C77244"/>
    <w:rsid w:val="00C7764B"/>
    <w:rsid w:val="00C77A6E"/>
    <w:rsid w:val="00C80F37"/>
    <w:rsid w:val="00C810C4"/>
    <w:rsid w:val="00C8220A"/>
    <w:rsid w:val="00C827B9"/>
    <w:rsid w:val="00C829E6"/>
    <w:rsid w:val="00C82AED"/>
    <w:rsid w:val="00C82F9F"/>
    <w:rsid w:val="00C8325D"/>
    <w:rsid w:val="00C832C4"/>
    <w:rsid w:val="00C837E0"/>
    <w:rsid w:val="00C840DE"/>
    <w:rsid w:val="00C85302"/>
    <w:rsid w:val="00C858E9"/>
    <w:rsid w:val="00C85EF2"/>
    <w:rsid w:val="00C86195"/>
    <w:rsid w:val="00C86225"/>
    <w:rsid w:val="00C86727"/>
    <w:rsid w:val="00C86794"/>
    <w:rsid w:val="00C86989"/>
    <w:rsid w:val="00C86C5C"/>
    <w:rsid w:val="00C87765"/>
    <w:rsid w:val="00C87A2C"/>
    <w:rsid w:val="00C87C70"/>
    <w:rsid w:val="00C905A8"/>
    <w:rsid w:val="00C90A79"/>
    <w:rsid w:val="00C91475"/>
    <w:rsid w:val="00C915D4"/>
    <w:rsid w:val="00C91B1F"/>
    <w:rsid w:val="00C9235D"/>
    <w:rsid w:val="00C924F4"/>
    <w:rsid w:val="00C93003"/>
    <w:rsid w:val="00C930C2"/>
    <w:rsid w:val="00C930F1"/>
    <w:rsid w:val="00C9392A"/>
    <w:rsid w:val="00C94056"/>
    <w:rsid w:val="00C948F1"/>
    <w:rsid w:val="00C94915"/>
    <w:rsid w:val="00C952C6"/>
    <w:rsid w:val="00C955DE"/>
    <w:rsid w:val="00C955E1"/>
    <w:rsid w:val="00C96150"/>
    <w:rsid w:val="00C96B50"/>
    <w:rsid w:val="00C97BEB"/>
    <w:rsid w:val="00C97E5A"/>
    <w:rsid w:val="00CA0230"/>
    <w:rsid w:val="00CA0500"/>
    <w:rsid w:val="00CA114B"/>
    <w:rsid w:val="00CA1205"/>
    <w:rsid w:val="00CA1B2A"/>
    <w:rsid w:val="00CA1C53"/>
    <w:rsid w:val="00CA2697"/>
    <w:rsid w:val="00CA286E"/>
    <w:rsid w:val="00CA2CA5"/>
    <w:rsid w:val="00CA34CD"/>
    <w:rsid w:val="00CA39B8"/>
    <w:rsid w:val="00CA3D17"/>
    <w:rsid w:val="00CA40CB"/>
    <w:rsid w:val="00CA4A52"/>
    <w:rsid w:val="00CA5086"/>
    <w:rsid w:val="00CA5591"/>
    <w:rsid w:val="00CA65B6"/>
    <w:rsid w:val="00CA723A"/>
    <w:rsid w:val="00CA75A4"/>
    <w:rsid w:val="00CA7B6F"/>
    <w:rsid w:val="00CB01AB"/>
    <w:rsid w:val="00CB0EE8"/>
    <w:rsid w:val="00CB12F3"/>
    <w:rsid w:val="00CB1B71"/>
    <w:rsid w:val="00CB2545"/>
    <w:rsid w:val="00CB310C"/>
    <w:rsid w:val="00CB3F2D"/>
    <w:rsid w:val="00CB4484"/>
    <w:rsid w:val="00CB46D9"/>
    <w:rsid w:val="00CB4C94"/>
    <w:rsid w:val="00CB521E"/>
    <w:rsid w:val="00CB582C"/>
    <w:rsid w:val="00CB6A4C"/>
    <w:rsid w:val="00CB78B7"/>
    <w:rsid w:val="00CB78E6"/>
    <w:rsid w:val="00CB79E5"/>
    <w:rsid w:val="00CB7DE9"/>
    <w:rsid w:val="00CC06FF"/>
    <w:rsid w:val="00CC0AD0"/>
    <w:rsid w:val="00CC19B9"/>
    <w:rsid w:val="00CC20E5"/>
    <w:rsid w:val="00CC22CA"/>
    <w:rsid w:val="00CC28E0"/>
    <w:rsid w:val="00CC29B7"/>
    <w:rsid w:val="00CC2CE9"/>
    <w:rsid w:val="00CC371E"/>
    <w:rsid w:val="00CC3E5E"/>
    <w:rsid w:val="00CC4957"/>
    <w:rsid w:val="00CC4A57"/>
    <w:rsid w:val="00CC4E3F"/>
    <w:rsid w:val="00CC552E"/>
    <w:rsid w:val="00CC741E"/>
    <w:rsid w:val="00CC76E4"/>
    <w:rsid w:val="00CC7A8C"/>
    <w:rsid w:val="00CC7AE5"/>
    <w:rsid w:val="00CD0DEE"/>
    <w:rsid w:val="00CD131B"/>
    <w:rsid w:val="00CD1531"/>
    <w:rsid w:val="00CD2407"/>
    <w:rsid w:val="00CD364F"/>
    <w:rsid w:val="00CD3748"/>
    <w:rsid w:val="00CD4172"/>
    <w:rsid w:val="00CD43DF"/>
    <w:rsid w:val="00CD468E"/>
    <w:rsid w:val="00CD4EFA"/>
    <w:rsid w:val="00CD5222"/>
    <w:rsid w:val="00CD54FE"/>
    <w:rsid w:val="00CD7A86"/>
    <w:rsid w:val="00CD7CAC"/>
    <w:rsid w:val="00CD7EC2"/>
    <w:rsid w:val="00CE0BEF"/>
    <w:rsid w:val="00CE0ECB"/>
    <w:rsid w:val="00CE117C"/>
    <w:rsid w:val="00CE2434"/>
    <w:rsid w:val="00CE3171"/>
    <w:rsid w:val="00CE3CBD"/>
    <w:rsid w:val="00CE3D6B"/>
    <w:rsid w:val="00CE504A"/>
    <w:rsid w:val="00CE518B"/>
    <w:rsid w:val="00CE55B2"/>
    <w:rsid w:val="00CE58B4"/>
    <w:rsid w:val="00CE6962"/>
    <w:rsid w:val="00CE70C9"/>
    <w:rsid w:val="00CE7373"/>
    <w:rsid w:val="00CE7FFB"/>
    <w:rsid w:val="00CF01AD"/>
    <w:rsid w:val="00CF1ADF"/>
    <w:rsid w:val="00CF1BAF"/>
    <w:rsid w:val="00CF1F60"/>
    <w:rsid w:val="00CF21E3"/>
    <w:rsid w:val="00CF237A"/>
    <w:rsid w:val="00CF23F0"/>
    <w:rsid w:val="00CF28CC"/>
    <w:rsid w:val="00CF2AB7"/>
    <w:rsid w:val="00CF307F"/>
    <w:rsid w:val="00CF3402"/>
    <w:rsid w:val="00CF379A"/>
    <w:rsid w:val="00CF3C97"/>
    <w:rsid w:val="00CF3CB5"/>
    <w:rsid w:val="00CF4D43"/>
    <w:rsid w:val="00CF5351"/>
    <w:rsid w:val="00CF53D4"/>
    <w:rsid w:val="00CF5C6B"/>
    <w:rsid w:val="00CF6186"/>
    <w:rsid w:val="00CF64E2"/>
    <w:rsid w:val="00CF67D4"/>
    <w:rsid w:val="00CF69AD"/>
    <w:rsid w:val="00CF70EC"/>
    <w:rsid w:val="00CF73D2"/>
    <w:rsid w:val="00CF7479"/>
    <w:rsid w:val="00D00215"/>
    <w:rsid w:val="00D0043C"/>
    <w:rsid w:val="00D0043D"/>
    <w:rsid w:val="00D007CB"/>
    <w:rsid w:val="00D01EF6"/>
    <w:rsid w:val="00D0232E"/>
    <w:rsid w:val="00D02596"/>
    <w:rsid w:val="00D02C22"/>
    <w:rsid w:val="00D02CD5"/>
    <w:rsid w:val="00D032E4"/>
    <w:rsid w:val="00D03E47"/>
    <w:rsid w:val="00D03EFE"/>
    <w:rsid w:val="00D05177"/>
    <w:rsid w:val="00D056E3"/>
    <w:rsid w:val="00D059D7"/>
    <w:rsid w:val="00D0626B"/>
    <w:rsid w:val="00D06321"/>
    <w:rsid w:val="00D07D2E"/>
    <w:rsid w:val="00D07E14"/>
    <w:rsid w:val="00D07F44"/>
    <w:rsid w:val="00D10619"/>
    <w:rsid w:val="00D113BE"/>
    <w:rsid w:val="00D1156F"/>
    <w:rsid w:val="00D11FFC"/>
    <w:rsid w:val="00D12008"/>
    <w:rsid w:val="00D123EB"/>
    <w:rsid w:val="00D134F2"/>
    <w:rsid w:val="00D13A06"/>
    <w:rsid w:val="00D13B39"/>
    <w:rsid w:val="00D14173"/>
    <w:rsid w:val="00D14ADE"/>
    <w:rsid w:val="00D14B81"/>
    <w:rsid w:val="00D162C6"/>
    <w:rsid w:val="00D163EB"/>
    <w:rsid w:val="00D16E0C"/>
    <w:rsid w:val="00D1753F"/>
    <w:rsid w:val="00D1774E"/>
    <w:rsid w:val="00D177E0"/>
    <w:rsid w:val="00D20B9D"/>
    <w:rsid w:val="00D2172B"/>
    <w:rsid w:val="00D21A53"/>
    <w:rsid w:val="00D21E10"/>
    <w:rsid w:val="00D227F3"/>
    <w:rsid w:val="00D22E03"/>
    <w:rsid w:val="00D237F3"/>
    <w:rsid w:val="00D248B3"/>
    <w:rsid w:val="00D249FA"/>
    <w:rsid w:val="00D24E01"/>
    <w:rsid w:val="00D25ADD"/>
    <w:rsid w:val="00D26F7C"/>
    <w:rsid w:val="00D2767C"/>
    <w:rsid w:val="00D304DA"/>
    <w:rsid w:val="00D31304"/>
    <w:rsid w:val="00D31323"/>
    <w:rsid w:val="00D3135B"/>
    <w:rsid w:val="00D31619"/>
    <w:rsid w:val="00D31894"/>
    <w:rsid w:val="00D32320"/>
    <w:rsid w:val="00D32447"/>
    <w:rsid w:val="00D32945"/>
    <w:rsid w:val="00D32DE1"/>
    <w:rsid w:val="00D33583"/>
    <w:rsid w:val="00D3369A"/>
    <w:rsid w:val="00D33726"/>
    <w:rsid w:val="00D33A13"/>
    <w:rsid w:val="00D33C1D"/>
    <w:rsid w:val="00D34F8B"/>
    <w:rsid w:val="00D350C8"/>
    <w:rsid w:val="00D3639F"/>
    <w:rsid w:val="00D36584"/>
    <w:rsid w:val="00D36DD5"/>
    <w:rsid w:val="00D36F8C"/>
    <w:rsid w:val="00D37CE0"/>
    <w:rsid w:val="00D40DDE"/>
    <w:rsid w:val="00D40EA5"/>
    <w:rsid w:val="00D410A6"/>
    <w:rsid w:val="00D410FB"/>
    <w:rsid w:val="00D41615"/>
    <w:rsid w:val="00D417CC"/>
    <w:rsid w:val="00D41EFD"/>
    <w:rsid w:val="00D4345F"/>
    <w:rsid w:val="00D4360F"/>
    <w:rsid w:val="00D437AE"/>
    <w:rsid w:val="00D441B6"/>
    <w:rsid w:val="00D44690"/>
    <w:rsid w:val="00D44C7E"/>
    <w:rsid w:val="00D45176"/>
    <w:rsid w:val="00D45FAF"/>
    <w:rsid w:val="00D46038"/>
    <w:rsid w:val="00D46702"/>
    <w:rsid w:val="00D46B2C"/>
    <w:rsid w:val="00D47261"/>
    <w:rsid w:val="00D472AD"/>
    <w:rsid w:val="00D47652"/>
    <w:rsid w:val="00D50353"/>
    <w:rsid w:val="00D507C6"/>
    <w:rsid w:val="00D50CD8"/>
    <w:rsid w:val="00D50D50"/>
    <w:rsid w:val="00D50DFE"/>
    <w:rsid w:val="00D52E71"/>
    <w:rsid w:val="00D5423D"/>
    <w:rsid w:val="00D54604"/>
    <w:rsid w:val="00D547D7"/>
    <w:rsid w:val="00D548D4"/>
    <w:rsid w:val="00D54BBE"/>
    <w:rsid w:val="00D54C2B"/>
    <w:rsid w:val="00D54EBF"/>
    <w:rsid w:val="00D553FB"/>
    <w:rsid w:val="00D56650"/>
    <w:rsid w:val="00D56BA3"/>
    <w:rsid w:val="00D56D66"/>
    <w:rsid w:val="00D57C27"/>
    <w:rsid w:val="00D57E5B"/>
    <w:rsid w:val="00D60638"/>
    <w:rsid w:val="00D60ADB"/>
    <w:rsid w:val="00D60C7D"/>
    <w:rsid w:val="00D613D1"/>
    <w:rsid w:val="00D61C68"/>
    <w:rsid w:val="00D62303"/>
    <w:rsid w:val="00D6251E"/>
    <w:rsid w:val="00D626F8"/>
    <w:rsid w:val="00D62B7A"/>
    <w:rsid w:val="00D632A9"/>
    <w:rsid w:val="00D632BF"/>
    <w:rsid w:val="00D63EBC"/>
    <w:rsid w:val="00D6414D"/>
    <w:rsid w:val="00D642AE"/>
    <w:rsid w:val="00D64404"/>
    <w:rsid w:val="00D64C4A"/>
    <w:rsid w:val="00D64FCF"/>
    <w:rsid w:val="00D65F93"/>
    <w:rsid w:val="00D662D5"/>
    <w:rsid w:val="00D66619"/>
    <w:rsid w:val="00D66842"/>
    <w:rsid w:val="00D66F05"/>
    <w:rsid w:val="00D66F26"/>
    <w:rsid w:val="00D67397"/>
    <w:rsid w:val="00D67910"/>
    <w:rsid w:val="00D67921"/>
    <w:rsid w:val="00D7026D"/>
    <w:rsid w:val="00D70887"/>
    <w:rsid w:val="00D711FC"/>
    <w:rsid w:val="00D7145E"/>
    <w:rsid w:val="00D72117"/>
    <w:rsid w:val="00D7214A"/>
    <w:rsid w:val="00D72320"/>
    <w:rsid w:val="00D72EB2"/>
    <w:rsid w:val="00D73967"/>
    <w:rsid w:val="00D73BE9"/>
    <w:rsid w:val="00D74730"/>
    <w:rsid w:val="00D74E4D"/>
    <w:rsid w:val="00D7503C"/>
    <w:rsid w:val="00D75FC9"/>
    <w:rsid w:val="00D764AF"/>
    <w:rsid w:val="00D77548"/>
    <w:rsid w:val="00D8030C"/>
    <w:rsid w:val="00D806A7"/>
    <w:rsid w:val="00D80F95"/>
    <w:rsid w:val="00D8160C"/>
    <w:rsid w:val="00D822EB"/>
    <w:rsid w:val="00D82478"/>
    <w:rsid w:val="00D83EFF"/>
    <w:rsid w:val="00D83F41"/>
    <w:rsid w:val="00D84D0B"/>
    <w:rsid w:val="00D854CC"/>
    <w:rsid w:val="00D85752"/>
    <w:rsid w:val="00D85A46"/>
    <w:rsid w:val="00D85B2E"/>
    <w:rsid w:val="00D85D0C"/>
    <w:rsid w:val="00D85F37"/>
    <w:rsid w:val="00D86146"/>
    <w:rsid w:val="00D868E7"/>
    <w:rsid w:val="00D871A7"/>
    <w:rsid w:val="00D874EF"/>
    <w:rsid w:val="00D87BB3"/>
    <w:rsid w:val="00D904F1"/>
    <w:rsid w:val="00D91FD1"/>
    <w:rsid w:val="00D921C6"/>
    <w:rsid w:val="00D9231C"/>
    <w:rsid w:val="00D926A8"/>
    <w:rsid w:val="00D96448"/>
    <w:rsid w:val="00D966E0"/>
    <w:rsid w:val="00D9732C"/>
    <w:rsid w:val="00D976A6"/>
    <w:rsid w:val="00D97E8E"/>
    <w:rsid w:val="00DA10D2"/>
    <w:rsid w:val="00DA122F"/>
    <w:rsid w:val="00DA18C9"/>
    <w:rsid w:val="00DA2228"/>
    <w:rsid w:val="00DA223A"/>
    <w:rsid w:val="00DA23E9"/>
    <w:rsid w:val="00DA259C"/>
    <w:rsid w:val="00DA26D5"/>
    <w:rsid w:val="00DA3D85"/>
    <w:rsid w:val="00DA570D"/>
    <w:rsid w:val="00DA601E"/>
    <w:rsid w:val="00DA66AE"/>
    <w:rsid w:val="00DA687B"/>
    <w:rsid w:val="00DA6A83"/>
    <w:rsid w:val="00DA7307"/>
    <w:rsid w:val="00DB0087"/>
    <w:rsid w:val="00DB03DB"/>
    <w:rsid w:val="00DB0F5C"/>
    <w:rsid w:val="00DB16CE"/>
    <w:rsid w:val="00DB1D3C"/>
    <w:rsid w:val="00DB1F51"/>
    <w:rsid w:val="00DB23AD"/>
    <w:rsid w:val="00DB2A66"/>
    <w:rsid w:val="00DB337B"/>
    <w:rsid w:val="00DB357E"/>
    <w:rsid w:val="00DB37B2"/>
    <w:rsid w:val="00DB3E17"/>
    <w:rsid w:val="00DB3F80"/>
    <w:rsid w:val="00DB40BB"/>
    <w:rsid w:val="00DB49D0"/>
    <w:rsid w:val="00DB5127"/>
    <w:rsid w:val="00DB5671"/>
    <w:rsid w:val="00DB57D9"/>
    <w:rsid w:val="00DB7EBE"/>
    <w:rsid w:val="00DC0214"/>
    <w:rsid w:val="00DC0AD6"/>
    <w:rsid w:val="00DC1B47"/>
    <w:rsid w:val="00DC2214"/>
    <w:rsid w:val="00DC2C14"/>
    <w:rsid w:val="00DC2FFC"/>
    <w:rsid w:val="00DC32B7"/>
    <w:rsid w:val="00DC4D51"/>
    <w:rsid w:val="00DC542A"/>
    <w:rsid w:val="00DC5764"/>
    <w:rsid w:val="00DC5872"/>
    <w:rsid w:val="00DC615E"/>
    <w:rsid w:val="00DC6B85"/>
    <w:rsid w:val="00DC6F59"/>
    <w:rsid w:val="00DC78D2"/>
    <w:rsid w:val="00DC7DB1"/>
    <w:rsid w:val="00DD0072"/>
    <w:rsid w:val="00DD0342"/>
    <w:rsid w:val="00DD040B"/>
    <w:rsid w:val="00DD0C67"/>
    <w:rsid w:val="00DD1760"/>
    <w:rsid w:val="00DD305A"/>
    <w:rsid w:val="00DD338C"/>
    <w:rsid w:val="00DD3897"/>
    <w:rsid w:val="00DD4C23"/>
    <w:rsid w:val="00DD5452"/>
    <w:rsid w:val="00DD5BE0"/>
    <w:rsid w:val="00DD70E0"/>
    <w:rsid w:val="00DD771B"/>
    <w:rsid w:val="00DD7885"/>
    <w:rsid w:val="00DE0B8F"/>
    <w:rsid w:val="00DE0DD5"/>
    <w:rsid w:val="00DE1C00"/>
    <w:rsid w:val="00DE1C9B"/>
    <w:rsid w:val="00DE222F"/>
    <w:rsid w:val="00DE29BE"/>
    <w:rsid w:val="00DE3A0E"/>
    <w:rsid w:val="00DE3C5F"/>
    <w:rsid w:val="00DE3DF8"/>
    <w:rsid w:val="00DE4101"/>
    <w:rsid w:val="00DE4FAE"/>
    <w:rsid w:val="00DE65AC"/>
    <w:rsid w:val="00DE7291"/>
    <w:rsid w:val="00DE72B3"/>
    <w:rsid w:val="00DE781F"/>
    <w:rsid w:val="00DE7B93"/>
    <w:rsid w:val="00DF01CC"/>
    <w:rsid w:val="00DF060C"/>
    <w:rsid w:val="00DF0B96"/>
    <w:rsid w:val="00DF14F3"/>
    <w:rsid w:val="00DF23B7"/>
    <w:rsid w:val="00DF293C"/>
    <w:rsid w:val="00DF2A56"/>
    <w:rsid w:val="00DF2CF3"/>
    <w:rsid w:val="00DF3AAB"/>
    <w:rsid w:val="00DF442F"/>
    <w:rsid w:val="00DF4D39"/>
    <w:rsid w:val="00DF5050"/>
    <w:rsid w:val="00DF6125"/>
    <w:rsid w:val="00DF61A9"/>
    <w:rsid w:val="00DF75EC"/>
    <w:rsid w:val="00DF7D2D"/>
    <w:rsid w:val="00DF7DD1"/>
    <w:rsid w:val="00E00453"/>
    <w:rsid w:val="00E006C0"/>
    <w:rsid w:val="00E00D87"/>
    <w:rsid w:val="00E010EB"/>
    <w:rsid w:val="00E013DA"/>
    <w:rsid w:val="00E01447"/>
    <w:rsid w:val="00E018F2"/>
    <w:rsid w:val="00E01A7F"/>
    <w:rsid w:val="00E020F1"/>
    <w:rsid w:val="00E029F6"/>
    <w:rsid w:val="00E02DF0"/>
    <w:rsid w:val="00E0326F"/>
    <w:rsid w:val="00E036BC"/>
    <w:rsid w:val="00E04416"/>
    <w:rsid w:val="00E046B3"/>
    <w:rsid w:val="00E04E80"/>
    <w:rsid w:val="00E060C0"/>
    <w:rsid w:val="00E06295"/>
    <w:rsid w:val="00E070E9"/>
    <w:rsid w:val="00E072C7"/>
    <w:rsid w:val="00E10711"/>
    <w:rsid w:val="00E108C6"/>
    <w:rsid w:val="00E10A07"/>
    <w:rsid w:val="00E110FC"/>
    <w:rsid w:val="00E117A3"/>
    <w:rsid w:val="00E117D2"/>
    <w:rsid w:val="00E12673"/>
    <w:rsid w:val="00E12F17"/>
    <w:rsid w:val="00E14371"/>
    <w:rsid w:val="00E14498"/>
    <w:rsid w:val="00E15819"/>
    <w:rsid w:val="00E15B33"/>
    <w:rsid w:val="00E15EE9"/>
    <w:rsid w:val="00E1651B"/>
    <w:rsid w:val="00E169F0"/>
    <w:rsid w:val="00E17F0C"/>
    <w:rsid w:val="00E201EB"/>
    <w:rsid w:val="00E20708"/>
    <w:rsid w:val="00E20D77"/>
    <w:rsid w:val="00E20F45"/>
    <w:rsid w:val="00E213B0"/>
    <w:rsid w:val="00E21452"/>
    <w:rsid w:val="00E21F21"/>
    <w:rsid w:val="00E229BC"/>
    <w:rsid w:val="00E22A71"/>
    <w:rsid w:val="00E23EBD"/>
    <w:rsid w:val="00E23FCD"/>
    <w:rsid w:val="00E24262"/>
    <w:rsid w:val="00E244A5"/>
    <w:rsid w:val="00E245D6"/>
    <w:rsid w:val="00E24652"/>
    <w:rsid w:val="00E24C9E"/>
    <w:rsid w:val="00E24F83"/>
    <w:rsid w:val="00E256C4"/>
    <w:rsid w:val="00E2596D"/>
    <w:rsid w:val="00E26529"/>
    <w:rsid w:val="00E26C79"/>
    <w:rsid w:val="00E2769F"/>
    <w:rsid w:val="00E305BD"/>
    <w:rsid w:val="00E30AA2"/>
    <w:rsid w:val="00E30D9F"/>
    <w:rsid w:val="00E312BF"/>
    <w:rsid w:val="00E31981"/>
    <w:rsid w:val="00E319CB"/>
    <w:rsid w:val="00E31AF7"/>
    <w:rsid w:val="00E3284E"/>
    <w:rsid w:val="00E32E3C"/>
    <w:rsid w:val="00E33A19"/>
    <w:rsid w:val="00E34B0A"/>
    <w:rsid w:val="00E3708C"/>
    <w:rsid w:val="00E40023"/>
    <w:rsid w:val="00E40708"/>
    <w:rsid w:val="00E40F36"/>
    <w:rsid w:val="00E41301"/>
    <w:rsid w:val="00E42735"/>
    <w:rsid w:val="00E43B0A"/>
    <w:rsid w:val="00E43BAD"/>
    <w:rsid w:val="00E44032"/>
    <w:rsid w:val="00E443A0"/>
    <w:rsid w:val="00E4463D"/>
    <w:rsid w:val="00E44B1C"/>
    <w:rsid w:val="00E4581D"/>
    <w:rsid w:val="00E45F47"/>
    <w:rsid w:val="00E46A46"/>
    <w:rsid w:val="00E46B0A"/>
    <w:rsid w:val="00E5035F"/>
    <w:rsid w:val="00E504F6"/>
    <w:rsid w:val="00E50553"/>
    <w:rsid w:val="00E50E53"/>
    <w:rsid w:val="00E50EDB"/>
    <w:rsid w:val="00E50F54"/>
    <w:rsid w:val="00E51318"/>
    <w:rsid w:val="00E51A52"/>
    <w:rsid w:val="00E51C45"/>
    <w:rsid w:val="00E51D07"/>
    <w:rsid w:val="00E51F70"/>
    <w:rsid w:val="00E52EF7"/>
    <w:rsid w:val="00E5359A"/>
    <w:rsid w:val="00E54979"/>
    <w:rsid w:val="00E5537B"/>
    <w:rsid w:val="00E5561A"/>
    <w:rsid w:val="00E558B5"/>
    <w:rsid w:val="00E55E1A"/>
    <w:rsid w:val="00E55EFA"/>
    <w:rsid w:val="00E55FFE"/>
    <w:rsid w:val="00E5623A"/>
    <w:rsid w:val="00E56337"/>
    <w:rsid w:val="00E56354"/>
    <w:rsid w:val="00E56409"/>
    <w:rsid w:val="00E56A9F"/>
    <w:rsid w:val="00E56CAC"/>
    <w:rsid w:val="00E5769D"/>
    <w:rsid w:val="00E576AC"/>
    <w:rsid w:val="00E57A29"/>
    <w:rsid w:val="00E57C8A"/>
    <w:rsid w:val="00E6013D"/>
    <w:rsid w:val="00E6047B"/>
    <w:rsid w:val="00E6141B"/>
    <w:rsid w:val="00E6198D"/>
    <w:rsid w:val="00E62922"/>
    <w:rsid w:val="00E636E6"/>
    <w:rsid w:val="00E63E17"/>
    <w:rsid w:val="00E6429E"/>
    <w:rsid w:val="00E64464"/>
    <w:rsid w:val="00E6475C"/>
    <w:rsid w:val="00E648F9"/>
    <w:rsid w:val="00E64951"/>
    <w:rsid w:val="00E6526C"/>
    <w:rsid w:val="00E65BD5"/>
    <w:rsid w:val="00E66B23"/>
    <w:rsid w:val="00E66B25"/>
    <w:rsid w:val="00E66BDD"/>
    <w:rsid w:val="00E66D09"/>
    <w:rsid w:val="00E677F1"/>
    <w:rsid w:val="00E7026E"/>
    <w:rsid w:val="00E705A9"/>
    <w:rsid w:val="00E70CC5"/>
    <w:rsid w:val="00E71EAC"/>
    <w:rsid w:val="00E71FB9"/>
    <w:rsid w:val="00E72681"/>
    <w:rsid w:val="00E72C82"/>
    <w:rsid w:val="00E7365A"/>
    <w:rsid w:val="00E7378B"/>
    <w:rsid w:val="00E74B09"/>
    <w:rsid w:val="00E76343"/>
    <w:rsid w:val="00E763C8"/>
    <w:rsid w:val="00E76529"/>
    <w:rsid w:val="00E76827"/>
    <w:rsid w:val="00E8106D"/>
    <w:rsid w:val="00E81698"/>
    <w:rsid w:val="00E83225"/>
    <w:rsid w:val="00E832CA"/>
    <w:rsid w:val="00E83832"/>
    <w:rsid w:val="00E84A77"/>
    <w:rsid w:val="00E857FF"/>
    <w:rsid w:val="00E858CC"/>
    <w:rsid w:val="00E86089"/>
    <w:rsid w:val="00E862A9"/>
    <w:rsid w:val="00E8655B"/>
    <w:rsid w:val="00E90B5F"/>
    <w:rsid w:val="00E90DAE"/>
    <w:rsid w:val="00E91F71"/>
    <w:rsid w:val="00E924B0"/>
    <w:rsid w:val="00E934A5"/>
    <w:rsid w:val="00E939C8"/>
    <w:rsid w:val="00E93D8B"/>
    <w:rsid w:val="00E9476A"/>
    <w:rsid w:val="00E94783"/>
    <w:rsid w:val="00E94D60"/>
    <w:rsid w:val="00E96C7D"/>
    <w:rsid w:val="00E96EE1"/>
    <w:rsid w:val="00E973B9"/>
    <w:rsid w:val="00E97F3A"/>
    <w:rsid w:val="00EA0713"/>
    <w:rsid w:val="00EA236D"/>
    <w:rsid w:val="00EA24D0"/>
    <w:rsid w:val="00EA2ACD"/>
    <w:rsid w:val="00EA2B9C"/>
    <w:rsid w:val="00EA373D"/>
    <w:rsid w:val="00EA4F3A"/>
    <w:rsid w:val="00EA5C30"/>
    <w:rsid w:val="00EA607F"/>
    <w:rsid w:val="00EA6827"/>
    <w:rsid w:val="00EA6873"/>
    <w:rsid w:val="00EA6A6A"/>
    <w:rsid w:val="00EB093D"/>
    <w:rsid w:val="00EB0CE8"/>
    <w:rsid w:val="00EB1340"/>
    <w:rsid w:val="00EB1B6F"/>
    <w:rsid w:val="00EB2237"/>
    <w:rsid w:val="00EB22B8"/>
    <w:rsid w:val="00EB3D49"/>
    <w:rsid w:val="00EB4794"/>
    <w:rsid w:val="00EB4A31"/>
    <w:rsid w:val="00EB4DB4"/>
    <w:rsid w:val="00EB62D0"/>
    <w:rsid w:val="00EB679D"/>
    <w:rsid w:val="00EB7D50"/>
    <w:rsid w:val="00EC0154"/>
    <w:rsid w:val="00EC05C9"/>
    <w:rsid w:val="00EC0BF5"/>
    <w:rsid w:val="00EC0CF8"/>
    <w:rsid w:val="00EC0CF9"/>
    <w:rsid w:val="00EC122F"/>
    <w:rsid w:val="00EC1518"/>
    <w:rsid w:val="00EC3639"/>
    <w:rsid w:val="00EC383B"/>
    <w:rsid w:val="00EC3D08"/>
    <w:rsid w:val="00EC446A"/>
    <w:rsid w:val="00EC4864"/>
    <w:rsid w:val="00EC4EB5"/>
    <w:rsid w:val="00EC54D5"/>
    <w:rsid w:val="00EC57F7"/>
    <w:rsid w:val="00EC5C2D"/>
    <w:rsid w:val="00EC5DA7"/>
    <w:rsid w:val="00EC5E1F"/>
    <w:rsid w:val="00EC601A"/>
    <w:rsid w:val="00EC614C"/>
    <w:rsid w:val="00EC70EA"/>
    <w:rsid w:val="00EC7912"/>
    <w:rsid w:val="00EC79F3"/>
    <w:rsid w:val="00EC7FD2"/>
    <w:rsid w:val="00ED01B5"/>
    <w:rsid w:val="00ED0EF2"/>
    <w:rsid w:val="00ED1148"/>
    <w:rsid w:val="00ED228F"/>
    <w:rsid w:val="00ED2B63"/>
    <w:rsid w:val="00ED2E00"/>
    <w:rsid w:val="00ED2FC9"/>
    <w:rsid w:val="00ED3286"/>
    <w:rsid w:val="00ED345A"/>
    <w:rsid w:val="00ED3AB3"/>
    <w:rsid w:val="00ED458E"/>
    <w:rsid w:val="00ED484F"/>
    <w:rsid w:val="00ED4D90"/>
    <w:rsid w:val="00ED4E1A"/>
    <w:rsid w:val="00ED54A6"/>
    <w:rsid w:val="00ED589C"/>
    <w:rsid w:val="00ED6464"/>
    <w:rsid w:val="00ED6F57"/>
    <w:rsid w:val="00ED7719"/>
    <w:rsid w:val="00ED7CFC"/>
    <w:rsid w:val="00ED7D9C"/>
    <w:rsid w:val="00EE0503"/>
    <w:rsid w:val="00EE08F4"/>
    <w:rsid w:val="00EE10CE"/>
    <w:rsid w:val="00EE15BC"/>
    <w:rsid w:val="00EE1999"/>
    <w:rsid w:val="00EE1EC4"/>
    <w:rsid w:val="00EE2124"/>
    <w:rsid w:val="00EE2B17"/>
    <w:rsid w:val="00EE2BBF"/>
    <w:rsid w:val="00EE32C6"/>
    <w:rsid w:val="00EE4DD3"/>
    <w:rsid w:val="00EE5B5F"/>
    <w:rsid w:val="00EE618F"/>
    <w:rsid w:val="00EE6EA5"/>
    <w:rsid w:val="00EE7694"/>
    <w:rsid w:val="00EE7B82"/>
    <w:rsid w:val="00EE7B96"/>
    <w:rsid w:val="00EE7EAF"/>
    <w:rsid w:val="00EF12BD"/>
    <w:rsid w:val="00EF2D25"/>
    <w:rsid w:val="00EF31F8"/>
    <w:rsid w:val="00EF33EE"/>
    <w:rsid w:val="00EF3638"/>
    <w:rsid w:val="00EF3A17"/>
    <w:rsid w:val="00EF3E7A"/>
    <w:rsid w:val="00EF479A"/>
    <w:rsid w:val="00EF55EC"/>
    <w:rsid w:val="00EF5F1B"/>
    <w:rsid w:val="00EF6179"/>
    <w:rsid w:val="00EF65C3"/>
    <w:rsid w:val="00EF6621"/>
    <w:rsid w:val="00EF6B7B"/>
    <w:rsid w:val="00EF70B4"/>
    <w:rsid w:val="00EF77A6"/>
    <w:rsid w:val="00EF77D4"/>
    <w:rsid w:val="00F008AB"/>
    <w:rsid w:val="00F03536"/>
    <w:rsid w:val="00F03C75"/>
    <w:rsid w:val="00F0533F"/>
    <w:rsid w:val="00F066BB"/>
    <w:rsid w:val="00F06FD0"/>
    <w:rsid w:val="00F07020"/>
    <w:rsid w:val="00F07596"/>
    <w:rsid w:val="00F07C39"/>
    <w:rsid w:val="00F10589"/>
    <w:rsid w:val="00F1078C"/>
    <w:rsid w:val="00F118C2"/>
    <w:rsid w:val="00F11F79"/>
    <w:rsid w:val="00F13A32"/>
    <w:rsid w:val="00F144E3"/>
    <w:rsid w:val="00F14556"/>
    <w:rsid w:val="00F1550B"/>
    <w:rsid w:val="00F15FCB"/>
    <w:rsid w:val="00F163F5"/>
    <w:rsid w:val="00F17715"/>
    <w:rsid w:val="00F17CCE"/>
    <w:rsid w:val="00F20705"/>
    <w:rsid w:val="00F20B80"/>
    <w:rsid w:val="00F20CE2"/>
    <w:rsid w:val="00F2154E"/>
    <w:rsid w:val="00F21607"/>
    <w:rsid w:val="00F22068"/>
    <w:rsid w:val="00F223D4"/>
    <w:rsid w:val="00F226FF"/>
    <w:rsid w:val="00F22992"/>
    <w:rsid w:val="00F22B47"/>
    <w:rsid w:val="00F233DF"/>
    <w:rsid w:val="00F23CE2"/>
    <w:rsid w:val="00F23ED7"/>
    <w:rsid w:val="00F24148"/>
    <w:rsid w:val="00F24271"/>
    <w:rsid w:val="00F24C89"/>
    <w:rsid w:val="00F24E51"/>
    <w:rsid w:val="00F24F16"/>
    <w:rsid w:val="00F25C45"/>
    <w:rsid w:val="00F25D25"/>
    <w:rsid w:val="00F26243"/>
    <w:rsid w:val="00F2666D"/>
    <w:rsid w:val="00F26B06"/>
    <w:rsid w:val="00F26EAC"/>
    <w:rsid w:val="00F26EC9"/>
    <w:rsid w:val="00F2713B"/>
    <w:rsid w:val="00F27555"/>
    <w:rsid w:val="00F27F83"/>
    <w:rsid w:val="00F300A1"/>
    <w:rsid w:val="00F301CE"/>
    <w:rsid w:val="00F30541"/>
    <w:rsid w:val="00F315FE"/>
    <w:rsid w:val="00F3163B"/>
    <w:rsid w:val="00F317AC"/>
    <w:rsid w:val="00F31F01"/>
    <w:rsid w:val="00F325BE"/>
    <w:rsid w:val="00F32AB0"/>
    <w:rsid w:val="00F3387F"/>
    <w:rsid w:val="00F34E2A"/>
    <w:rsid w:val="00F35602"/>
    <w:rsid w:val="00F358BD"/>
    <w:rsid w:val="00F35CB2"/>
    <w:rsid w:val="00F3611F"/>
    <w:rsid w:val="00F366F8"/>
    <w:rsid w:val="00F36D28"/>
    <w:rsid w:val="00F36DAF"/>
    <w:rsid w:val="00F37A4F"/>
    <w:rsid w:val="00F40226"/>
    <w:rsid w:val="00F4085E"/>
    <w:rsid w:val="00F40984"/>
    <w:rsid w:val="00F40FC9"/>
    <w:rsid w:val="00F4118B"/>
    <w:rsid w:val="00F41527"/>
    <w:rsid w:val="00F41604"/>
    <w:rsid w:val="00F42306"/>
    <w:rsid w:val="00F440D6"/>
    <w:rsid w:val="00F448E0"/>
    <w:rsid w:val="00F452BF"/>
    <w:rsid w:val="00F45680"/>
    <w:rsid w:val="00F45A62"/>
    <w:rsid w:val="00F461B9"/>
    <w:rsid w:val="00F46317"/>
    <w:rsid w:val="00F472E2"/>
    <w:rsid w:val="00F4732A"/>
    <w:rsid w:val="00F47876"/>
    <w:rsid w:val="00F47B62"/>
    <w:rsid w:val="00F47E37"/>
    <w:rsid w:val="00F50417"/>
    <w:rsid w:val="00F50AF9"/>
    <w:rsid w:val="00F50F01"/>
    <w:rsid w:val="00F5140F"/>
    <w:rsid w:val="00F515FC"/>
    <w:rsid w:val="00F51CAC"/>
    <w:rsid w:val="00F51E91"/>
    <w:rsid w:val="00F51FB0"/>
    <w:rsid w:val="00F5253E"/>
    <w:rsid w:val="00F52A03"/>
    <w:rsid w:val="00F52B09"/>
    <w:rsid w:val="00F53F07"/>
    <w:rsid w:val="00F5458A"/>
    <w:rsid w:val="00F54A35"/>
    <w:rsid w:val="00F54E77"/>
    <w:rsid w:val="00F55E5D"/>
    <w:rsid w:val="00F55F9C"/>
    <w:rsid w:val="00F5637B"/>
    <w:rsid w:val="00F568BD"/>
    <w:rsid w:val="00F56934"/>
    <w:rsid w:val="00F57AB8"/>
    <w:rsid w:val="00F60315"/>
    <w:rsid w:val="00F6031D"/>
    <w:rsid w:val="00F60B85"/>
    <w:rsid w:val="00F60ED0"/>
    <w:rsid w:val="00F62582"/>
    <w:rsid w:val="00F626E2"/>
    <w:rsid w:val="00F6276E"/>
    <w:rsid w:val="00F630BB"/>
    <w:rsid w:val="00F638B2"/>
    <w:rsid w:val="00F64107"/>
    <w:rsid w:val="00F64323"/>
    <w:rsid w:val="00F64968"/>
    <w:rsid w:val="00F64CC2"/>
    <w:rsid w:val="00F64D26"/>
    <w:rsid w:val="00F64E3C"/>
    <w:rsid w:val="00F65770"/>
    <w:rsid w:val="00F662DC"/>
    <w:rsid w:val="00F6663C"/>
    <w:rsid w:val="00F66BB2"/>
    <w:rsid w:val="00F66E12"/>
    <w:rsid w:val="00F671D8"/>
    <w:rsid w:val="00F67434"/>
    <w:rsid w:val="00F67823"/>
    <w:rsid w:val="00F70461"/>
    <w:rsid w:val="00F7065B"/>
    <w:rsid w:val="00F70C0C"/>
    <w:rsid w:val="00F7101D"/>
    <w:rsid w:val="00F711CC"/>
    <w:rsid w:val="00F711EA"/>
    <w:rsid w:val="00F72016"/>
    <w:rsid w:val="00F72399"/>
    <w:rsid w:val="00F72868"/>
    <w:rsid w:val="00F72C02"/>
    <w:rsid w:val="00F72E5D"/>
    <w:rsid w:val="00F7321C"/>
    <w:rsid w:val="00F73859"/>
    <w:rsid w:val="00F74621"/>
    <w:rsid w:val="00F74CC4"/>
    <w:rsid w:val="00F75D45"/>
    <w:rsid w:val="00F75FEB"/>
    <w:rsid w:val="00F76213"/>
    <w:rsid w:val="00F76AF7"/>
    <w:rsid w:val="00F76FAA"/>
    <w:rsid w:val="00F779AC"/>
    <w:rsid w:val="00F8000C"/>
    <w:rsid w:val="00F8041A"/>
    <w:rsid w:val="00F808C2"/>
    <w:rsid w:val="00F80ECC"/>
    <w:rsid w:val="00F80F9B"/>
    <w:rsid w:val="00F82395"/>
    <w:rsid w:val="00F825A2"/>
    <w:rsid w:val="00F82C22"/>
    <w:rsid w:val="00F83973"/>
    <w:rsid w:val="00F83ADB"/>
    <w:rsid w:val="00F8488E"/>
    <w:rsid w:val="00F8489E"/>
    <w:rsid w:val="00F849EF"/>
    <w:rsid w:val="00F84C1D"/>
    <w:rsid w:val="00F85EE6"/>
    <w:rsid w:val="00F868CA"/>
    <w:rsid w:val="00F86D93"/>
    <w:rsid w:val="00F8784F"/>
    <w:rsid w:val="00F90A7D"/>
    <w:rsid w:val="00F916DC"/>
    <w:rsid w:val="00F91CC6"/>
    <w:rsid w:val="00F92B67"/>
    <w:rsid w:val="00F9310D"/>
    <w:rsid w:val="00F93181"/>
    <w:rsid w:val="00F93427"/>
    <w:rsid w:val="00F93F02"/>
    <w:rsid w:val="00F94504"/>
    <w:rsid w:val="00F94EF7"/>
    <w:rsid w:val="00F950BF"/>
    <w:rsid w:val="00F959CF"/>
    <w:rsid w:val="00F96AF4"/>
    <w:rsid w:val="00F96D55"/>
    <w:rsid w:val="00F96FED"/>
    <w:rsid w:val="00FA00DB"/>
    <w:rsid w:val="00FA057C"/>
    <w:rsid w:val="00FA1D81"/>
    <w:rsid w:val="00FA209F"/>
    <w:rsid w:val="00FA2D58"/>
    <w:rsid w:val="00FA3E58"/>
    <w:rsid w:val="00FA3F16"/>
    <w:rsid w:val="00FA3F75"/>
    <w:rsid w:val="00FA4119"/>
    <w:rsid w:val="00FA4A68"/>
    <w:rsid w:val="00FA5124"/>
    <w:rsid w:val="00FA52EB"/>
    <w:rsid w:val="00FA6CCC"/>
    <w:rsid w:val="00FA72F4"/>
    <w:rsid w:val="00FA7495"/>
    <w:rsid w:val="00FA772F"/>
    <w:rsid w:val="00FA7DEC"/>
    <w:rsid w:val="00FB05D5"/>
    <w:rsid w:val="00FB349D"/>
    <w:rsid w:val="00FB397C"/>
    <w:rsid w:val="00FB3D83"/>
    <w:rsid w:val="00FB3EEB"/>
    <w:rsid w:val="00FB40F9"/>
    <w:rsid w:val="00FB4870"/>
    <w:rsid w:val="00FB5405"/>
    <w:rsid w:val="00FB59D6"/>
    <w:rsid w:val="00FC0D8F"/>
    <w:rsid w:val="00FC0E79"/>
    <w:rsid w:val="00FC1759"/>
    <w:rsid w:val="00FC2D34"/>
    <w:rsid w:val="00FC2DAA"/>
    <w:rsid w:val="00FC38E2"/>
    <w:rsid w:val="00FC3949"/>
    <w:rsid w:val="00FC3D7B"/>
    <w:rsid w:val="00FC3F2C"/>
    <w:rsid w:val="00FC426B"/>
    <w:rsid w:val="00FC4B53"/>
    <w:rsid w:val="00FC4F06"/>
    <w:rsid w:val="00FC50C8"/>
    <w:rsid w:val="00FC5123"/>
    <w:rsid w:val="00FC5156"/>
    <w:rsid w:val="00FC52AB"/>
    <w:rsid w:val="00FC55C6"/>
    <w:rsid w:val="00FC56D0"/>
    <w:rsid w:val="00FC56F6"/>
    <w:rsid w:val="00FC58DF"/>
    <w:rsid w:val="00FC5BCF"/>
    <w:rsid w:val="00FC66F0"/>
    <w:rsid w:val="00FC71AC"/>
    <w:rsid w:val="00FC7D30"/>
    <w:rsid w:val="00FD05B6"/>
    <w:rsid w:val="00FD2366"/>
    <w:rsid w:val="00FD2696"/>
    <w:rsid w:val="00FD26F9"/>
    <w:rsid w:val="00FD2855"/>
    <w:rsid w:val="00FD2FC8"/>
    <w:rsid w:val="00FD399D"/>
    <w:rsid w:val="00FD4382"/>
    <w:rsid w:val="00FD4824"/>
    <w:rsid w:val="00FE2662"/>
    <w:rsid w:val="00FE5B4D"/>
    <w:rsid w:val="00FE5F3E"/>
    <w:rsid w:val="00FE650B"/>
    <w:rsid w:val="00FE7432"/>
    <w:rsid w:val="00FE7E4B"/>
    <w:rsid w:val="00FE7E95"/>
    <w:rsid w:val="00FF0A1E"/>
    <w:rsid w:val="00FF0BC8"/>
    <w:rsid w:val="00FF0D84"/>
    <w:rsid w:val="00FF1265"/>
    <w:rsid w:val="00FF17E0"/>
    <w:rsid w:val="00FF188B"/>
    <w:rsid w:val="00FF1D2D"/>
    <w:rsid w:val="00FF1D9F"/>
    <w:rsid w:val="00FF2F96"/>
    <w:rsid w:val="00FF31C2"/>
    <w:rsid w:val="00FF32E3"/>
    <w:rsid w:val="00FF34F8"/>
    <w:rsid w:val="00FF5792"/>
    <w:rsid w:val="00FF5A2A"/>
    <w:rsid w:val="00FF685B"/>
    <w:rsid w:val="00FF6EDF"/>
    <w:rsid w:val="00FF78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580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AA8"/>
    <w:pPr>
      <w:spacing w:after="120" w:line="247" w:lineRule="auto"/>
    </w:pPr>
    <w:rPr>
      <w:rFonts w:eastAsiaTheme="minorHAnsi"/>
      <w:color w:val="000000" w:themeColor="text1"/>
      <w:sz w:val="19"/>
      <w:lang w:eastAsia="en-US"/>
    </w:rPr>
  </w:style>
  <w:style w:type="paragraph" w:styleId="Heading1">
    <w:name w:val="heading 1"/>
    <w:basedOn w:val="Normal"/>
    <w:next w:val="Normal"/>
    <w:link w:val="Heading1Char"/>
    <w:uiPriority w:val="9"/>
    <w:qFormat/>
    <w:rsid w:val="009235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723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E3AA8"/>
    <w:pPr>
      <w:keepNext/>
      <w:keepLines/>
      <w:spacing w:before="240"/>
      <w:outlineLvl w:val="3"/>
    </w:pPr>
    <w:rPr>
      <w:rFonts w:asciiTheme="majorHAnsi" w:eastAsiaTheme="majorEastAsia" w:hAnsiTheme="majorHAnsi" w:cstheme="majorBidi"/>
      <w:iCs/>
      <w:color w:val="44546A" w:themeColor="text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E3AA8"/>
    <w:rPr>
      <w:rFonts w:asciiTheme="majorHAnsi" w:eastAsiaTheme="majorEastAsia" w:hAnsiTheme="majorHAnsi" w:cstheme="majorBidi"/>
      <w:iCs/>
      <w:color w:val="44546A" w:themeColor="text2"/>
      <w:sz w:val="24"/>
      <w:lang w:eastAsia="en-US"/>
    </w:rPr>
  </w:style>
  <w:style w:type="paragraph" w:styleId="ListParagraph">
    <w:name w:val="List Paragraph"/>
    <w:aliases w:val="Recommendation,List Paragraph1,List Paragraph11"/>
    <w:basedOn w:val="Normal"/>
    <w:link w:val="ListParagraphChar"/>
    <w:uiPriority w:val="34"/>
    <w:qFormat/>
    <w:rsid w:val="007E3AA8"/>
    <w:pPr>
      <w:spacing w:before="120" w:after="0"/>
      <w:ind w:left="227"/>
    </w:pPr>
  </w:style>
  <w:style w:type="table" w:customStyle="1" w:styleId="TableGridLight1">
    <w:name w:val="Table Grid Light1"/>
    <w:basedOn w:val="TableNormal"/>
    <w:uiPriority w:val="40"/>
    <w:rsid w:val="007E3AA8"/>
    <w:pPr>
      <w:spacing w:after="0" w:line="240" w:lineRule="auto"/>
    </w:pPr>
    <w:rPr>
      <w:rFonts w:eastAsiaTheme="minorHAnsi"/>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ListParagraphChar">
    <w:name w:val="List Paragraph Char"/>
    <w:aliases w:val="Recommendation Char,List Paragraph1 Char,List Paragraph11 Char"/>
    <w:basedOn w:val="DefaultParagraphFont"/>
    <w:link w:val="ListParagraph"/>
    <w:uiPriority w:val="34"/>
    <w:locked/>
    <w:rsid w:val="007E3AA8"/>
    <w:rPr>
      <w:rFonts w:eastAsiaTheme="minorHAnsi"/>
      <w:color w:val="000000" w:themeColor="text1"/>
      <w:sz w:val="19"/>
      <w:lang w:eastAsia="en-US"/>
    </w:rPr>
  </w:style>
  <w:style w:type="paragraph" w:styleId="BalloonText">
    <w:name w:val="Balloon Text"/>
    <w:basedOn w:val="Normal"/>
    <w:link w:val="BalloonTextChar"/>
    <w:uiPriority w:val="99"/>
    <w:semiHidden/>
    <w:unhideWhenUsed/>
    <w:rsid w:val="007E3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AA8"/>
    <w:rPr>
      <w:rFonts w:ascii="Segoe UI" w:eastAsiaTheme="minorHAnsi" w:hAnsi="Segoe UI" w:cs="Segoe UI"/>
      <w:color w:val="000000" w:themeColor="text1"/>
      <w:sz w:val="18"/>
      <w:szCs w:val="18"/>
      <w:lang w:eastAsia="en-US"/>
    </w:rPr>
  </w:style>
  <w:style w:type="character" w:styleId="CommentReference">
    <w:name w:val="annotation reference"/>
    <w:basedOn w:val="DefaultParagraphFont"/>
    <w:uiPriority w:val="99"/>
    <w:semiHidden/>
    <w:unhideWhenUsed/>
    <w:rsid w:val="001D41AD"/>
    <w:rPr>
      <w:sz w:val="16"/>
      <w:szCs w:val="16"/>
    </w:rPr>
  </w:style>
  <w:style w:type="paragraph" w:styleId="CommentText">
    <w:name w:val="annotation text"/>
    <w:basedOn w:val="Normal"/>
    <w:link w:val="CommentTextChar"/>
    <w:uiPriority w:val="99"/>
    <w:unhideWhenUsed/>
    <w:rsid w:val="001D41AD"/>
    <w:pPr>
      <w:spacing w:line="240" w:lineRule="auto"/>
    </w:pPr>
    <w:rPr>
      <w:sz w:val="20"/>
      <w:szCs w:val="20"/>
    </w:rPr>
  </w:style>
  <w:style w:type="character" w:customStyle="1" w:styleId="CommentTextChar">
    <w:name w:val="Comment Text Char"/>
    <w:basedOn w:val="DefaultParagraphFont"/>
    <w:link w:val="CommentText"/>
    <w:uiPriority w:val="99"/>
    <w:rsid w:val="001D41AD"/>
    <w:rPr>
      <w:rFonts w:eastAsiaTheme="minorHAnsi"/>
      <w:color w:val="000000" w:themeColor="text1"/>
      <w:sz w:val="20"/>
      <w:szCs w:val="20"/>
      <w:lang w:eastAsia="en-US"/>
    </w:rPr>
  </w:style>
  <w:style w:type="paragraph" w:styleId="CommentSubject">
    <w:name w:val="annotation subject"/>
    <w:basedOn w:val="CommentText"/>
    <w:next w:val="CommentText"/>
    <w:link w:val="CommentSubjectChar"/>
    <w:uiPriority w:val="99"/>
    <w:semiHidden/>
    <w:unhideWhenUsed/>
    <w:rsid w:val="001D41AD"/>
    <w:rPr>
      <w:b/>
      <w:bCs/>
    </w:rPr>
  </w:style>
  <w:style w:type="character" w:customStyle="1" w:styleId="CommentSubjectChar">
    <w:name w:val="Comment Subject Char"/>
    <w:basedOn w:val="CommentTextChar"/>
    <w:link w:val="CommentSubject"/>
    <w:uiPriority w:val="99"/>
    <w:semiHidden/>
    <w:rsid w:val="001D41AD"/>
    <w:rPr>
      <w:rFonts w:eastAsiaTheme="minorHAnsi"/>
      <w:b/>
      <w:bCs/>
      <w:color w:val="000000" w:themeColor="text1"/>
      <w:sz w:val="20"/>
      <w:szCs w:val="20"/>
      <w:lang w:eastAsia="en-US"/>
    </w:rPr>
  </w:style>
  <w:style w:type="table" w:styleId="TableGrid">
    <w:name w:val="Table Grid"/>
    <w:basedOn w:val="TableNormal"/>
    <w:uiPriority w:val="39"/>
    <w:rsid w:val="005767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25844"/>
    <w:pPr>
      <w:pBdr>
        <w:top w:val="nil"/>
        <w:left w:val="nil"/>
        <w:bottom w:val="nil"/>
        <w:right w:val="nil"/>
        <w:between w:val="nil"/>
      </w:pBdr>
      <w:spacing w:after="120" w:line="480" w:lineRule="auto"/>
      <w:jc w:val="both"/>
    </w:pPr>
    <w:rPr>
      <w:rFonts w:ascii="Arial" w:eastAsia="Calibri" w:hAnsi="Arial" w:cs="Calibri"/>
      <w:color w:val="000000"/>
      <w:lang w:eastAsia="en-AU"/>
    </w:rPr>
  </w:style>
  <w:style w:type="paragraph" w:styleId="Header">
    <w:name w:val="header"/>
    <w:basedOn w:val="Normal"/>
    <w:link w:val="HeaderChar"/>
    <w:uiPriority w:val="99"/>
    <w:unhideWhenUsed/>
    <w:rsid w:val="00482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0DA"/>
    <w:rPr>
      <w:rFonts w:eastAsiaTheme="minorHAnsi"/>
      <w:color w:val="000000" w:themeColor="text1"/>
      <w:sz w:val="19"/>
      <w:lang w:eastAsia="en-US"/>
    </w:rPr>
  </w:style>
  <w:style w:type="paragraph" w:styleId="Footer">
    <w:name w:val="footer"/>
    <w:basedOn w:val="Normal"/>
    <w:link w:val="FooterChar"/>
    <w:uiPriority w:val="99"/>
    <w:unhideWhenUsed/>
    <w:rsid w:val="00482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0DA"/>
    <w:rPr>
      <w:rFonts w:eastAsiaTheme="minorHAnsi"/>
      <w:color w:val="000000" w:themeColor="text1"/>
      <w:sz w:val="19"/>
      <w:lang w:eastAsia="en-US"/>
    </w:rPr>
  </w:style>
  <w:style w:type="paragraph" w:customStyle="1" w:styleId="EndNoteBibliography">
    <w:name w:val="EndNote Bibliography"/>
    <w:basedOn w:val="Normal"/>
    <w:link w:val="EndNoteBibliographyChar"/>
    <w:rsid w:val="009C5EA6"/>
    <w:pPr>
      <w:spacing w:after="0" w:line="240" w:lineRule="auto"/>
    </w:pPr>
    <w:rPr>
      <w:rFonts w:ascii="Calibri" w:eastAsia="Times New Roman" w:hAnsi="Calibri" w:cs="Calibri"/>
      <w:noProof/>
      <w:color w:val="auto"/>
      <w:sz w:val="18"/>
      <w:szCs w:val="24"/>
      <w:lang w:eastAsia="en-AU"/>
    </w:rPr>
  </w:style>
  <w:style w:type="character" w:customStyle="1" w:styleId="EndNoteBibliographyChar">
    <w:name w:val="EndNote Bibliography Char"/>
    <w:link w:val="EndNoteBibliography"/>
    <w:rsid w:val="009C5EA6"/>
    <w:rPr>
      <w:rFonts w:ascii="Calibri" w:eastAsia="Times New Roman" w:hAnsi="Calibri" w:cs="Calibri"/>
      <w:noProof/>
      <w:sz w:val="18"/>
      <w:szCs w:val="24"/>
      <w:lang w:eastAsia="en-AU"/>
    </w:rPr>
  </w:style>
  <w:style w:type="paragraph" w:styleId="PlainText">
    <w:name w:val="Plain Text"/>
    <w:basedOn w:val="Normal"/>
    <w:link w:val="PlainTextChar"/>
    <w:uiPriority w:val="99"/>
    <w:unhideWhenUsed/>
    <w:rsid w:val="009C5EA6"/>
    <w:pPr>
      <w:spacing w:after="0" w:line="240" w:lineRule="auto"/>
    </w:pPr>
    <w:rPr>
      <w:rFonts w:ascii="Consolas" w:eastAsia="Calibri" w:hAnsi="Consolas" w:cs="Times New Roman"/>
      <w:color w:val="auto"/>
      <w:sz w:val="21"/>
      <w:szCs w:val="21"/>
    </w:rPr>
  </w:style>
  <w:style w:type="character" w:customStyle="1" w:styleId="PlainTextChar">
    <w:name w:val="Plain Text Char"/>
    <w:basedOn w:val="DefaultParagraphFont"/>
    <w:link w:val="PlainText"/>
    <w:uiPriority w:val="99"/>
    <w:rsid w:val="009C5EA6"/>
    <w:rPr>
      <w:rFonts w:ascii="Consolas" w:eastAsia="Calibri" w:hAnsi="Consolas" w:cs="Times New Roman"/>
      <w:sz w:val="21"/>
      <w:szCs w:val="21"/>
      <w:lang w:eastAsia="en-US"/>
    </w:rPr>
  </w:style>
  <w:style w:type="paragraph" w:customStyle="1" w:styleId="EndNoteBibliographyTitle">
    <w:name w:val="EndNote Bibliography Title"/>
    <w:basedOn w:val="Normal"/>
    <w:link w:val="EndNoteBibliographyTitleChar"/>
    <w:rsid w:val="00EB093D"/>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EB093D"/>
    <w:rPr>
      <w:rFonts w:ascii="Calibri" w:eastAsiaTheme="minorHAnsi" w:hAnsi="Calibri" w:cs="Calibri"/>
      <w:noProof/>
      <w:color w:val="000000" w:themeColor="text1"/>
      <w:sz w:val="18"/>
      <w:lang w:val="en-US" w:eastAsia="en-US"/>
    </w:rPr>
  </w:style>
  <w:style w:type="paragraph" w:customStyle="1" w:styleId="Default">
    <w:name w:val="Default"/>
    <w:rsid w:val="00063088"/>
    <w:pPr>
      <w:autoSpaceDE w:val="0"/>
      <w:autoSpaceDN w:val="0"/>
      <w:adjustRightInd w:val="0"/>
      <w:spacing w:after="0" w:line="240" w:lineRule="auto"/>
    </w:pPr>
    <w:rPr>
      <w:rFonts w:ascii="Calibri" w:eastAsiaTheme="minorHAnsi" w:hAnsi="Calibri" w:cs="Calibri"/>
      <w:color w:val="000000"/>
      <w:sz w:val="24"/>
      <w:szCs w:val="24"/>
      <w:lang w:eastAsia="en-US"/>
    </w:rPr>
  </w:style>
  <w:style w:type="character" w:styleId="Hyperlink">
    <w:name w:val="Hyperlink"/>
    <w:basedOn w:val="DefaultParagraphFont"/>
    <w:uiPriority w:val="99"/>
    <w:unhideWhenUsed/>
    <w:rsid w:val="00D32320"/>
    <w:rPr>
      <w:color w:val="0000FF"/>
      <w:u w:val="single"/>
    </w:rPr>
  </w:style>
  <w:style w:type="character" w:customStyle="1" w:styleId="Heading3Char">
    <w:name w:val="Heading 3 Char"/>
    <w:basedOn w:val="DefaultParagraphFont"/>
    <w:link w:val="Heading3"/>
    <w:uiPriority w:val="9"/>
    <w:rsid w:val="00C72392"/>
    <w:rPr>
      <w:rFonts w:asciiTheme="majorHAnsi" w:eastAsiaTheme="majorEastAsia" w:hAnsiTheme="majorHAnsi" w:cstheme="majorBidi"/>
      <w:color w:val="1F3763" w:themeColor="accent1" w:themeShade="7F"/>
      <w:sz w:val="24"/>
      <w:szCs w:val="24"/>
      <w:lang w:eastAsia="en-US"/>
    </w:rPr>
  </w:style>
  <w:style w:type="character" w:customStyle="1" w:styleId="A5">
    <w:name w:val="A5"/>
    <w:uiPriority w:val="99"/>
    <w:rsid w:val="00DE1C9B"/>
    <w:rPr>
      <w:b/>
      <w:bCs/>
      <w:color w:val="57585A"/>
      <w:sz w:val="16"/>
      <w:szCs w:val="16"/>
    </w:rPr>
  </w:style>
  <w:style w:type="paragraph" w:styleId="Revision">
    <w:name w:val="Revision"/>
    <w:hidden/>
    <w:uiPriority w:val="99"/>
    <w:semiHidden/>
    <w:rsid w:val="00C07274"/>
    <w:pPr>
      <w:spacing w:after="0" w:line="240" w:lineRule="auto"/>
    </w:pPr>
    <w:rPr>
      <w:rFonts w:eastAsiaTheme="minorHAnsi"/>
      <w:color w:val="000000" w:themeColor="text1"/>
      <w:sz w:val="19"/>
      <w:lang w:eastAsia="en-US"/>
    </w:rPr>
  </w:style>
  <w:style w:type="character" w:customStyle="1" w:styleId="UnresolvedMention">
    <w:name w:val="Unresolved Mention"/>
    <w:basedOn w:val="DefaultParagraphFont"/>
    <w:uiPriority w:val="99"/>
    <w:semiHidden/>
    <w:unhideWhenUsed/>
    <w:rsid w:val="00D56BA3"/>
    <w:rPr>
      <w:color w:val="605E5C"/>
      <w:shd w:val="clear" w:color="auto" w:fill="E1DFDD"/>
    </w:rPr>
  </w:style>
  <w:style w:type="character" w:customStyle="1" w:styleId="Heading1Char">
    <w:name w:val="Heading 1 Char"/>
    <w:basedOn w:val="DefaultParagraphFont"/>
    <w:link w:val="Heading1"/>
    <w:uiPriority w:val="9"/>
    <w:rsid w:val="009235F1"/>
    <w:rPr>
      <w:rFonts w:asciiTheme="majorHAnsi" w:eastAsiaTheme="majorEastAsia" w:hAnsiTheme="majorHAnsi" w:cstheme="majorBidi"/>
      <w:color w:val="2F5496" w:themeColor="accent1" w:themeShade="BF"/>
      <w:sz w:val="32"/>
      <w:szCs w:val="32"/>
      <w:lang w:eastAsia="en-US"/>
    </w:rPr>
  </w:style>
  <w:style w:type="paragraph" w:customStyle="1" w:styleId="Normal0">
    <w:name w:val="[Normal]"/>
    <w:uiPriority w:val="99"/>
    <w:rsid w:val="006C4913"/>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semiHidden/>
    <w:unhideWhenUsed/>
    <w:qFormat/>
    <w:rsid w:val="00AD6FC7"/>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F50417"/>
    <w:rPr>
      <w:color w:val="954F72" w:themeColor="followedHyperlink"/>
      <w:u w:val="single"/>
    </w:rPr>
  </w:style>
  <w:style w:type="character" w:styleId="LineNumber">
    <w:name w:val="line number"/>
    <w:basedOn w:val="DefaultParagraphFont"/>
    <w:uiPriority w:val="99"/>
    <w:semiHidden/>
    <w:unhideWhenUsed/>
    <w:rsid w:val="007349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AA8"/>
    <w:pPr>
      <w:spacing w:after="120" w:line="247" w:lineRule="auto"/>
    </w:pPr>
    <w:rPr>
      <w:rFonts w:eastAsiaTheme="minorHAnsi"/>
      <w:color w:val="000000" w:themeColor="text1"/>
      <w:sz w:val="19"/>
      <w:lang w:eastAsia="en-US"/>
    </w:rPr>
  </w:style>
  <w:style w:type="paragraph" w:styleId="Heading1">
    <w:name w:val="heading 1"/>
    <w:basedOn w:val="Normal"/>
    <w:next w:val="Normal"/>
    <w:link w:val="Heading1Char"/>
    <w:uiPriority w:val="9"/>
    <w:qFormat/>
    <w:rsid w:val="009235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723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E3AA8"/>
    <w:pPr>
      <w:keepNext/>
      <w:keepLines/>
      <w:spacing w:before="240"/>
      <w:outlineLvl w:val="3"/>
    </w:pPr>
    <w:rPr>
      <w:rFonts w:asciiTheme="majorHAnsi" w:eastAsiaTheme="majorEastAsia" w:hAnsiTheme="majorHAnsi" w:cstheme="majorBidi"/>
      <w:iCs/>
      <w:color w:val="44546A" w:themeColor="text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E3AA8"/>
    <w:rPr>
      <w:rFonts w:asciiTheme="majorHAnsi" w:eastAsiaTheme="majorEastAsia" w:hAnsiTheme="majorHAnsi" w:cstheme="majorBidi"/>
      <w:iCs/>
      <w:color w:val="44546A" w:themeColor="text2"/>
      <w:sz w:val="24"/>
      <w:lang w:eastAsia="en-US"/>
    </w:rPr>
  </w:style>
  <w:style w:type="paragraph" w:styleId="ListParagraph">
    <w:name w:val="List Paragraph"/>
    <w:aliases w:val="Recommendation,List Paragraph1,List Paragraph11"/>
    <w:basedOn w:val="Normal"/>
    <w:link w:val="ListParagraphChar"/>
    <w:uiPriority w:val="34"/>
    <w:qFormat/>
    <w:rsid w:val="007E3AA8"/>
    <w:pPr>
      <w:spacing w:before="120" w:after="0"/>
      <w:ind w:left="227"/>
    </w:pPr>
  </w:style>
  <w:style w:type="table" w:customStyle="1" w:styleId="TableGridLight1">
    <w:name w:val="Table Grid Light1"/>
    <w:basedOn w:val="TableNormal"/>
    <w:uiPriority w:val="40"/>
    <w:rsid w:val="007E3AA8"/>
    <w:pPr>
      <w:spacing w:after="0" w:line="240" w:lineRule="auto"/>
    </w:pPr>
    <w:rPr>
      <w:rFonts w:eastAsiaTheme="minorHAnsi"/>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ListParagraphChar">
    <w:name w:val="List Paragraph Char"/>
    <w:aliases w:val="Recommendation Char,List Paragraph1 Char,List Paragraph11 Char"/>
    <w:basedOn w:val="DefaultParagraphFont"/>
    <w:link w:val="ListParagraph"/>
    <w:uiPriority w:val="34"/>
    <w:locked/>
    <w:rsid w:val="007E3AA8"/>
    <w:rPr>
      <w:rFonts w:eastAsiaTheme="minorHAnsi"/>
      <w:color w:val="000000" w:themeColor="text1"/>
      <w:sz w:val="19"/>
      <w:lang w:eastAsia="en-US"/>
    </w:rPr>
  </w:style>
  <w:style w:type="paragraph" w:styleId="BalloonText">
    <w:name w:val="Balloon Text"/>
    <w:basedOn w:val="Normal"/>
    <w:link w:val="BalloonTextChar"/>
    <w:uiPriority w:val="99"/>
    <w:semiHidden/>
    <w:unhideWhenUsed/>
    <w:rsid w:val="007E3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AA8"/>
    <w:rPr>
      <w:rFonts w:ascii="Segoe UI" w:eastAsiaTheme="minorHAnsi" w:hAnsi="Segoe UI" w:cs="Segoe UI"/>
      <w:color w:val="000000" w:themeColor="text1"/>
      <w:sz w:val="18"/>
      <w:szCs w:val="18"/>
      <w:lang w:eastAsia="en-US"/>
    </w:rPr>
  </w:style>
  <w:style w:type="character" w:styleId="CommentReference">
    <w:name w:val="annotation reference"/>
    <w:basedOn w:val="DefaultParagraphFont"/>
    <w:uiPriority w:val="99"/>
    <w:semiHidden/>
    <w:unhideWhenUsed/>
    <w:rsid w:val="001D41AD"/>
    <w:rPr>
      <w:sz w:val="16"/>
      <w:szCs w:val="16"/>
    </w:rPr>
  </w:style>
  <w:style w:type="paragraph" w:styleId="CommentText">
    <w:name w:val="annotation text"/>
    <w:basedOn w:val="Normal"/>
    <w:link w:val="CommentTextChar"/>
    <w:uiPriority w:val="99"/>
    <w:unhideWhenUsed/>
    <w:rsid w:val="001D41AD"/>
    <w:pPr>
      <w:spacing w:line="240" w:lineRule="auto"/>
    </w:pPr>
    <w:rPr>
      <w:sz w:val="20"/>
      <w:szCs w:val="20"/>
    </w:rPr>
  </w:style>
  <w:style w:type="character" w:customStyle="1" w:styleId="CommentTextChar">
    <w:name w:val="Comment Text Char"/>
    <w:basedOn w:val="DefaultParagraphFont"/>
    <w:link w:val="CommentText"/>
    <w:uiPriority w:val="99"/>
    <w:rsid w:val="001D41AD"/>
    <w:rPr>
      <w:rFonts w:eastAsiaTheme="minorHAnsi"/>
      <w:color w:val="000000" w:themeColor="text1"/>
      <w:sz w:val="20"/>
      <w:szCs w:val="20"/>
      <w:lang w:eastAsia="en-US"/>
    </w:rPr>
  </w:style>
  <w:style w:type="paragraph" w:styleId="CommentSubject">
    <w:name w:val="annotation subject"/>
    <w:basedOn w:val="CommentText"/>
    <w:next w:val="CommentText"/>
    <w:link w:val="CommentSubjectChar"/>
    <w:uiPriority w:val="99"/>
    <w:semiHidden/>
    <w:unhideWhenUsed/>
    <w:rsid w:val="001D41AD"/>
    <w:rPr>
      <w:b/>
      <w:bCs/>
    </w:rPr>
  </w:style>
  <w:style w:type="character" w:customStyle="1" w:styleId="CommentSubjectChar">
    <w:name w:val="Comment Subject Char"/>
    <w:basedOn w:val="CommentTextChar"/>
    <w:link w:val="CommentSubject"/>
    <w:uiPriority w:val="99"/>
    <w:semiHidden/>
    <w:rsid w:val="001D41AD"/>
    <w:rPr>
      <w:rFonts w:eastAsiaTheme="minorHAnsi"/>
      <w:b/>
      <w:bCs/>
      <w:color w:val="000000" w:themeColor="text1"/>
      <w:sz w:val="20"/>
      <w:szCs w:val="20"/>
      <w:lang w:eastAsia="en-US"/>
    </w:rPr>
  </w:style>
  <w:style w:type="table" w:styleId="TableGrid">
    <w:name w:val="Table Grid"/>
    <w:basedOn w:val="TableNormal"/>
    <w:uiPriority w:val="39"/>
    <w:rsid w:val="005767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25844"/>
    <w:pPr>
      <w:pBdr>
        <w:top w:val="nil"/>
        <w:left w:val="nil"/>
        <w:bottom w:val="nil"/>
        <w:right w:val="nil"/>
        <w:between w:val="nil"/>
      </w:pBdr>
      <w:spacing w:after="120" w:line="480" w:lineRule="auto"/>
      <w:jc w:val="both"/>
    </w:pPr>
    <w:rPr>
      <w:rFonts w:ascii="Arial" w:eastAsia="Calibri" w:hAnsi="Arial" w:cs="Calibri"/>
      <w:color w:val="000000"/>
      <w:lang w:eastAsia="en-AU"/>
    </w:rPr>
  </w:style>
  <w:style w:type="paragraph" w:styleId="Header">
    <w:name w:val="header"/>
    <w:basedOn w:val="Normal"/>
    <w:link w:val="HeaderChar"/>
    <w:uiPriority w:val="99"/>
    <w:unhideWhenUsed/>
    <w:rsid w:val="00482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0DA"/>
    <w:rPr>
      <w:rFonts w:eastAsiaTheme="minorHAnsi"/>
      <w:color w:val="000000" w:themeColor="text1"/>
      <w:sz w:val="19"/>
      <w:lang w:eastAsia="en-US"/>
    </w:rPr>
  </w:style>
  <w:style w:type="paragraph" w:styleId="Footer">
    <w:name w:val="footer"/>
    <w:basedOn w:val="Normal"/>
    <w:link w:val="FooterChar"/>
    <w:uiPriority w:val="99"/>
    <w:unhideWhenUsed/>
    <w:rsid w:val="00482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0DA"/>
    <w:rPr>
      <w:rFonts w:eastAsiaTheme="minorHAnsi"/>
      <w:color w:val="000000" w:themeColor="text1"/>
      <w:sz w:val="19"/>
      <w:lang w:eastAsia="en-US"/>
    </w:rPr>
  </w:style>
  <w:style w:type="paragraph" w:customStyle="1" w:styleId="EndNoteBibliography">
    <w:name w:val="EndNote Bibliography"/>
    <w:basedOn w:val="Normal"/>
    <w:link w:val="EndNoteBibliographyChar"/>
    <w:rsid w:val="009C5EA6"/>
    <w:pPr>
      <w:spacing w:after="0" w:line="240" w:lineRule="auto"/>
    </w:pPr>
    <w:rPr>
      <w:rFonts w:ascii="Calibri" w:eastAsia="Times New Roman" w:hAnsi="Calibri" w:cs="Calibri"/>
      <w:noProof/>
      <w:color w:val="auto"/>
      <w:sz w:val="18"/>
      <w:szCs w:val="24"/>
      <w:lang w:eastAsia="en-AU"/>
    </w:rPr>
  </w:style>
  <w:style w:type="character" w:customStyle="1" w:styleId="EndNoteBibliographyChar">
    <w:name w:val="EndNote Bibliography Char"/>
    <w:link w:val="EndNoteBibliography"/>
    <w:rsid w:val="009C5EA6"/>
    <w:rPr>
      <w:rFonts w:ascii="Calibri" w:eastAsia="Times New Roman" w:hAnsi="Calibri" w:cs="Calibri"/>
      <w:noProof/>
      <w:sz w:val="18"/>
      <w:szCs w:val="24"/>
      <w:lang w:eastAsia="en-AU"/>
    </w:rPr>
  </w:style>
  <w:style w:type="paragraph" w:styleId="PlainText">
    <w:name w:val="Plain Text"/>
    <w:basedOn w:val="Normal"/>
    <w:link w:val="PlainTextChar"/>
    <w:uiPriority w:val="99"/>
    <w:unhideWhenUsed/>
    <w:rsid w:val="009C5EA6"/>
    <w:pPr>
      <w:spacing w:after="0" w:line="240" w:lineRule="auto"/>
    </w:pPr>
    <w:rPr>
      <w:rFonts w:ascii="Consolas" w:eastAsia="Calibri" w:hAnsi="Consolas" w:cs="Times New Roman"/>
      <w:color w:val="auto"/>
      <w:sz w:val="21"/>
      <w:szCs w:val="21"/>
    </w:rPr>
  </w:style>
  <w:style w:type="character" w:customStyle="1" w:styleId="PlainTextChar">
    <w:name w:val="Plain Text Char"/>
    <w:basedOn w:val="DefaultParagraphFont"/>
    <w:link w:val="PlainText"/>
    <w:uiPriority w:val="99"/>
    <w:rsid w:val="009C5EA6"/>
    <w:rPr>
      <w:rFonts w:ascii="Consolas" w:eastAsia="Calibri" w:hAnsi="Consolas" w:cs="Times New Roman"/>
      <w:sz w:val="21"/>
      <w:szCs w:val="21"/>
      <w:lang w:eastAsia="en-US"/>
    </w:rPr>
  </w:style>
  <w:style w:type="paragraph" w:customStyle="1" w:styleId="EndNoteBibliographyTitle">
    <w:name w:val="EndNote Bibliography Title"/>
    <w:basedOn w:val="Normal"/>
    <w:link w:val="EndNoteBibliographyTitleChar"/>
    <w:rsid w:val="00EB093D"/>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EB093D"/>
    <w:rPr>
      <w:rFonts w:ascii="Calibri" w:eastAsiaTheme="minorHAnsi" w:hAnsi="Calibri" w:cs="Calibri"/>
      <w:noProof/>
      <w:color w:val="000000" w:themeColor="text1"/>
      <w:sz w:val="18"/>
      <w:lang w:val="en-US" w:eastAsia="en-US"/>
    </w:rPr>
  </w:style>
  <w:style w:type="paragraph" w:customStyle="1" w:styleId="Default">
    <w:name w:val="Default"/>
    <w:rsid w:val="00063088"/>
    <w:pPr>
      <w:autoSpaceDE w:val="0"/>
      <w:autoSpaceDN w:val="0"/>
      <w:adjustRightInd w:val="0"/>
      <w:spacing w:after="0" w:line="240" w:lineRule="auto"/>
    </w:pPr>
    <w:rPr>
      <w:rFonts w:ascii="Calibri" w:eastAsiaTheme="minorHAnsi" w:hAnsi="Calibri" w:cs="Calibri"/>
      <w:color w:val="000000"/>
      <w:sz w:val="24"/>
      <w:szCs w:val="24"/>
      <w:lang w:eastAsia="en-US"/>
    </w:rPr>
  </w:style>
  <w:style w:type="character" w:styleId="Hyperlink">
    <w:name w:val="Hyperlink"/>
    <w:basedOn w:val="DefaultParagraphFont"/>
    <w:uiPriority w:val="99"/>
    <w:unhideWhenUsed/>
    <w:rsid w:val="00D32320"/>
    <w:rPr>
      <w:color w:val="0000FF"/>
      <w:u w:val="single"/>
    </w:rPr>
  </w:style>
  <w:style w:type="character" w:customStyle="1" w:styleId="Heading3Char">
    <w:name w:val="Heading 3 Char"/>
    <w:basedOn w:val="DefaultParagraphFont"/>
    <w:link w:val="Heading3"/>
    <w:uiPriority w:val="9"/>
    <w:rsid w:val="00C72392"/>
    <w:rPr>
      <w:rFonts w:asciiTheme="majorHAnsi" w:eastAsiaTheme="majorEastAsia" w:hAnsiTheme="majorHAnsi" w:cstheme="majorBidi"/>
      <w:color w:val="1F3763" w:themeColor="accent1" w:themeShade="7F"/>
      <w:sz w:val="24"/>
      <w:szCs w:val="24"/>
      <w:lang w:eastAsia="en-US"/>
    </w:rPr>
  </w:style>
  <w:style w:type="character" w:customStyle="1" w:styleId="A5">
    <w:name w:val="A5"/>
    <w:uiPriority w:val="99"/>
    <w:rsid w:val="00DE1C9B"/>
    <w:rPr>
      <w:b/>
      <w:bCs/>
      <w:color w:val="57585A"/>
      <w:sz w:val="16"/>
      <w:szCs w:val="16"/>
    </w:rPr>
  </w:style>
  <w:style w:type="paragraph" w:styleId="Revision">
    <w:name w:val="Revision"/>
    <w:hidden/>
    <w:uiPriority w:val="99"/>
    <w:semiHidden/>
    <w:rsid w:val="00C07274"/>
    <w:pPr>
      <w:spacing w:after="0" w:line="240" w:lineRule="auto"/>
    </w:pPr>
    <w:rPr>
      <w:rFonts w:eastAsiaTheme="minorHAnsi"/>
      <w:color w:val="000000" w:themeColor="text1"/>
      <w:sz w:val="19"/>
      <w:lang w:eastAsia="en-US"/>
    </w:rPr>
  </w:style>
  <w:style w:type="character" w:customStyle="1" w:styleId="UnresolvedMention">
    <w:name w:val="Unresolved Mention"/>
    <w:basedOn w:val="DefaultParagraphFont"/>
    <w:uiPriority w:val="99"/>
    <w:semiHidden/>
    <w:unhideWhenUsed/>
    <w:rsid w:val="00D56BA3"/>
    <w:rPr>
      <w:color w:val="605E5C"/>
      <w:shd w:val="clear" w:color="auto" w:fill="E1DFDD"/>
    </w:rPr>
  </w:style>
  <w:style w:type="character" w:customStyle="1" w:styleId="Heading1Char">
    <w:name w:val="Heading 1 Char"/>
    <w:basedOn w:val="DefaultParagraphFont"/>
    <w:link w:val="Heading1"/>
    <w:uiPriority w:val="9"/>
    <w:rsid w:val="009235F1"/>
    <w:rPr>
      <w:rFonts w:asciiTheme="majorHAnsi" w:eastAsiaTheme="majorEastAsia" w:hAnsiTheme="majorHAnsi" w:cstheme="majorBidi"/>
      <w:color w:val="2F5496" w:themeColor="accent1" w:themeShade="BF"/>
      <w:sz w:val="32"/>
      <w:szCs w:val="32"/>
      <w:lang w:eastAsia="en-US"/>
    </w:rPr>
  </w:style>
  <w:style w:type="paragraph" w:customStyle="1" w:styleId="Normal0">
    <w:name w:val="[Normal]"/>
    <w:uiPriority w:val="99"/>
    <w:rsid w:val="006C4913"/>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semiHidden/>
    <w:unhideWhenUsed/>
    <w:qFormat/>
    <w:rsid w:val="00AD6FC7"/>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F50417"/>
    <w:rPr>
      <w:color w:val="954F72" w:themeColor="followedHyperlink"/>
      <w:u w:val="single"/>
    </w:rPr>
  </w:style>
  <w:style w:type="character" w:styleId="LineNumber">
    <w:name w:val="line number"/>
    <w:basedOn w:val="DefaultParagraphFont"/>
    <w:uiPriority w:val="99"/>
    <w:semiHidden/>
    <w:unhideWhenUsed/>
    <w:rsid w:val="00734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278692">
      <w:bodyDiv w:val="1"/>
      <w:marLeft w:val="0"/>
      <w:marRight w:val="0"/>
      <w:marTop w:val="0"/>
      <w:marBottom w:val="0"/>
      <w:divBdr>
        <w:top w:val="none" w:sz="0" w:space="0" w:color="auto"/>
        <w:left w:val="none" w:sz="0" w:space="0" w:color="auto"/>
        <w:bottom w:val="none" w:sz="0" w:space="0" w:color="auto"/>
        <w:right w:val="none" w:sz="0" w:space="0" w:color="auto"/>
      </w:divBdr>
    </w:div>
    <w:div w:id="1251624073">
      <w:bodyDiv w:val="1"/>
      <w:marLeft w:val="0"/>
      <w:marRight w:val="0"/>
      <w:marTop w:val="0"/>
      <w:marBottom w:val="0"/>
      <w:divBdr>
        <w:top w:val="none" w:sz="0" w:space="0" w:color="auto"/>
        <w:left w:val="none" w:sz="0" w:space="0" w:color="auto"/>
        <w:bottom w:val="none" w:sz="0" w:space="0" w:color="auto"/>
        <w:right w:val="none" w:sz="0" w:space="0" w:color="auto"/>
      </w:divBdr>
    </w:div>
    <w:div w:id="1696541505">
      <w:bodyDiv w:val="1"/>
      <w:marLeft w:val="0"/>
      <w:marRight w:val="0"/>
      <w:marTop w:val="0"/>
      <w:marBottom w:val="0"/>
      <w:divBdr>
        <w:top w:val="none" w:sz="0" w:space="0" w:color="auto"/>
        <w:left w:val="none" w:sz="0" w:space="0" w:color="auto"/>
        <w:bottom w:val="none" w:sz="0" w:space="0" w:color="auto"/>
        <w:right w:val="none" w:sz="0" w:space="0" w:color="auto"/>
      </w:divBdr>
    </w:div>
    <w:div w:id="187865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9A1F6C6AB22844933FA7DB248DB469" ma:contentTypeVersion="13" ma:contentTypeDescription="Create a new document." ma:contentTypeScope="" ma:versionID="85dd949b73eb1788939924ed08135682">
  <xsd:schema xmlns:xsd="http://www.w3.org/2001/XMLSchema" xmlns:xs="http://www.w3.org/2001/XMLSchema" xmlns:p="http://schemas.microsoft.com/office/2006/metadata/properties" xmlns:ns3="65b7674b-e882-4146-be3f-68556e61a874" xmlns:ns4="b8d55a4d-b935-486d-8381-7f2c6d1603e8" targetNamespace="http://schemas.microsoft.com/office/2006/metadata/properties" ma:root="true" ma:fieldsID="e6dd1c0039f1f6b978e6e8f8abc1928c" ns3:_="" ns4:_="">
    <xsd:import namespace="65b7674b-e882-4146-be3f-68556e61a874"/>
    <xsd:import namespace="b8d55a4d-b935-486d-8381-7f2c6d1603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b7674b-e882-4146-be3f-68556e61a8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55a4d-b935-486d-8381-7f2c6d1603e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F7935-6650-41A1-9D96-288B5CD673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b7674b-e882-4146-be3f-68556e61a874"/>
    <ds:schemaRef ds:uri="b8d55a4d-b935-486d-8381-7f2c6d1603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DC6826-CEFE-4234-809E-8F58D500535D}">
  <ds:schemaRefs>
    <ds:schemaRef ds:uri="http://schemas.microsoft.com/sharepoint/v3/contenttype/forms"/>
  </ds:schemaRefs>
</ds:datastoreItem>
</file>

<file path=customXml/itemProps3.xml><?xml version="1.0" encoding="utf-8"?>
<ds:datastoreItem xmlns:ds="http://schemas.openxmlformats.org/officeDocument/2006/customXml" ds:itemID="{FCBF5A09-861F-4199-8DDE-6FAD5D9B6FE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125183C-3E99-47C1-BA23-9B1EE79FC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67</Words>
  <Characters>722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Boelsen-Robinson</dc:creator>
  <cp:keywords/>
  <dc:description/>
  <cp:lastModifiedBy>Melanie Lapinig</cp:lastModifiedBy>
  <cp:revision>7</cp:revision>
  <dcterms:created xsi:type="dcterms:W3CDTF">2022-12-01T04:47:00Z</dcterms:created>
  <dcterms:modified xsi:type="dcterms:W3CDTF">2023-11-04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9A1F6C6AB22844933FA7DB248DB469</vt:lpwstr>
  </property>
</Properties>
</file>